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2D4C" w14:textId="2BC1DE1B" w:rsidR="00640A50" w:rsidRDefault="00640A50" w:rsidP="0071576A">
      <w:pPr>
        <w:spacing w:line="259" w:lineRule="auto"/>
        <w:rPr>
          <w:rFonts w:cs="Times New Roman"/>
          <w:b/>
          <w:bCs/>
          <w:sz w:val="28"/>
          <w:szCs w:val="28"/>
        </w:rPr>
      </w:pPr>
      <w:r w:rsidRPr="00640A50">
        <w:rPr>
          <w:rFonts w:cs="Times New Roman"/>
          <w:b/>
          <w:bCs/>
          <w:sz w:val="28"/>
          <w:szCs w:val="28"/>
        </w:rPr>
        <w:t>Supplementary Appendix</w:t>
      </w:r>
    </w:p>
    <w:p w14:paraId="1FFCACDF" w14:textId="00BEBDC5" w:rsidR="00170E5B" w:rsidRDefault="00A076A1" w:rsidP="0071576A">
      <w:pPr>
        <w:spacing w:line="259" w:lineRule="auto"/>
        <w:rPr>
          <w:rFonts w:cs="Times New Roman"/>
          <w:sz w:val="24"/>
          <w:szCs w:val="24"/>
        </w:rPr>
      </w:pPr>
      <w:r w:rsidRPr="00A076A1">
        <w:rPr>
          <w:rFonts w:cs="Times New Roman"/>
          <w:sz w:val="24"/>
          <w:szCs w:val="24"/>
        </w:rPr>
        <w:t>Supplement to:</w:t>
      </w:r>
      <w:r>
        <w:rPr>
          <w:rFonts w:cs="Times New Roman"/>
          <w:sz w:val="24"/>
          <w:szCs w:val="24"/>
        </w:rPr>
        <w:t xml:space="preserve"> </w:t>
      </w:r>
      <w:r w:rsidR="00CA6213">
        <w:rPr>
          <w:rFonts w:cs="Times New Roman"/>
          <w:sz w:val="24"/>
          <w:szCs w:val="24"/>
        </w:rPr>
        <w:t xml:space="preserve">Target </w:t>
      </w:r>
      <w:r w:rsidRPr="00A076A1">
        <w:rPr>
          <w:rFonts w:cs="Times New Roman"/>
          <w:sz w:val="24"/>
          <w:szCs w:val="24"/>
        </w:rPr>
        <w:t xml:space="preserve">Trial </w:t>
      </w:r>
      <w:r w:rsidR="00CA6213">
        <w:rPr>
          <w:rFonts w:cs="Times New Roman"/>
          <w:sz w:val="24"/>
          <w:szCs w:val="24"/>
        </w:rPr>
        <w:t>E</w:t>
      </w:r>
      <w:r w:rsidRPr="00A076A1">
        <w:rPr>
          <w:rFonts w:cs="Times New Roman"/>
          <w:sz w:val="24"/>
          <w:szCs w:val="24"/>
        </w:rPr>
        <w:t xml:space="preserve">mulation of Statin Discontinuation in Multimorbid Older </w:t>
      </w:r>
      <w:r w:rsidR="00031791">
        <w:rPr>
          <w:rFonts w:cs="Times New Roman"/>
          <w:sz w:val="24"/>
          <w:szCs w:val="24"/>
        </w:rPr>
        <w:t>Adults</w:t>
      </w:r>
      <w:r w:rsidRPr="00A076A1">
        <w:rPr>
          <w:rFonts w:cs="Times New Roman"/>
          <w:sz w:val="24"/>
          <w:szCs w:val="24"/>
        </w:rPr>
        <w:t xml:space="preserve"> with Polypharmacy</w:t>
      </w:r>
    </w:p>
    <w:p w14:paraId="47F8C14F" w14:textId="77777777" w:rsidR="00456F7F" w:rsidRPr="00A076A1" w:rsidRDefault="00456F7F" w:rsidP="0071576A">
      <w:pPr>
        <w:spacing w:line="259" w:lineRule="auto"/>
        <w:rPr>
          <w:rFonts w:cs="Times New Roman"/>
          <w:sz w:val="24"/>
          <w:szCs w:val="24"/>
        </w:rPr>
      </w:pPr>
    </w:p>
    <w:sdt>
      <w:sdtPr>
        <w:rPr>
          <w:rFonts w:eastAsiaTheme="minorHAnsi" w:cs="Arial"/>
          <w:b w:val="0"/>
          <w:sz w:val="22"/>
          <w:szCs w:val="22"/>
        </w:rPr>
        <w:id w:val="-480768279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980BC86" w14:textId="60993C56" w:rsidR="004349E2" w:rsidRDefault="004349E2">
          <w:pPr>
            <w:pStyle w:val="TOCHeading"/>
          </w:pPr>
          <w:r>
            <w:t>Contents</w:t>
          </w:r>
        </w:p>
        <w:p w14:paraId="371F487D" w14:textId="190FA733" w:rsidR="00F476CD" w:rsidRDefault="004349E2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7008784" w:history="1">
            <w:r w:rsidR="00F476CD" w:rsidRPr="00703429">
              <w:rPr>
                <w:rStyle w:val="Hyperlink"/>
                <w:noProof/>
              </w:rPr>
              <w:t>Table S1. ICD-10 codes of baseline comorbidities and outcomes</w:t>
            </w:r>
            <w:r w:rsidR="00F476CD">
              <w:rPr>
                <w:noProof/>
                <w:webHidden/>
              </w:rPr>
              <w:tab/>
            </w:r>
            <w:r w:rsidR="00F476CD">
              <w:rPr>
                <w:noProof/>
                <w:webHidden/>
              </w:rPr>
              <w:fldChar w:fldCharType="begin"/>
            </w:r>
            <w:r w:rsidR="00F476CD">
              <w:rPr>
                <w:noProof/>
                <w:webHidden/>
              </w:rPr>
              <w:instrText xml:space="preserve"> PAGEREF _Toc207008784 \h </w:instrText>
            </w:r>
            <w:r w:rsidR="00F476CD">
              <w:rPr>
                <w:noProof/>
                <w:webHidden/>
              </w:rPr>
            </w:r>
            <w:r w:rsidR="00F476CD">
              <w:rPr>
                <w:noProof/>
                <w:webHidden/>
              </w:rPr>
              <w:fldChar w:fldCharType="separate"/>
            </w:r>
            <w:r w:rsidR="00F476CD">
              <w:rPr>
                <w:noProof/>
                <w:webHidden/>
              </w:rPr>
              <w:t>2</w:t>
            </w:r>
            <w:r w:rsidR="00F476CD">
              <w:rPr>
                <w:noProof/>
                <w:webHidden/>
              </w:rPr>
              <w:fldChar w:fldCharType="end"/>
            </w:r>
          </w:hyperlink>
        </w:p>
        <w:p w14:paraId="462CB8D4" w14:textId="4BEDA556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85" w:history="1">
            <w:r w:rsidRPr="00703429">
              <w:rPr>
                <w:rStyle w:val="Hyperlink"/>
                <w:noProof/>
              </w:rPr>
              <w:t>Table S2. Specification of the target trial emulation of statin discontinuation using OPERAM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BB798D" w14:textId="707A91D3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86" w:history="1">
            <w:r w:rsidRPr="00703429">
              <w:rPr>
                <w:rStyle w:val="Hyperlink"/>
                <w:noProof/>
              </w:rPr>
              <w:t>Table S3. Number of deaths by cau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32FC92" w14:textId="14AFF2DD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87" w:history="1">
            <w:r w:rsidRPr="00703429">
              <w:rPr>
                <w:rStyle w:val="Hyperlink"/>
                <w:noProof/>
              </w:rPr>
              <w:t>Table S4. Results by primary and secondary preven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1071E3" w14:textId="792E1ED0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88" w:history="1">
            <w:r w:rsidRPr="00703429">
              <w:rPr>
                <w:rStyle w:val="Hyperlink"/>
                <w:noProof/>
              </w:rPr>
              <w:t>Table S5. Results at 12 months in the per-protocol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EDED41" w14:textId="18756619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89" w:history="1">
            <w:r w:rsidRPr="00703429">
              <w:rPr>
                <w:rStyle w:val="Hyperlink"/>
                <w:noProof/>
              </w:rPr>
              <w:t>Table S6. Results at 12 months of analyses without a grace perio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B39DA5" w14:textId="5DCD253D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0" w:history="1">
            <w:r w:rsidRPr="00703429">
              <w:rPr>
                <w:rStyle w:val="Hyperlink"/>
                <w:noProof/>
              </w:rPr>
              <w:t>Table S7. Results at 12 months with a grace period of 3 months (90 day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B3A446" w14:textId="6B941F7F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1" w:history="1">
            <w:r w:rsidRPr="00703429">
              <w:rPr>
                <w:rStyle w:val="Hyperlink"/>
                <w:noProof/>
              </w:rPr>
              <w:t>Table S8. Results at 12 months with updated cancer information</w:t>
            </w:r>
            <w:r w:rsidRPr="00703429">
              <w:rPr>
                <w:rStyle w:val="Hyperlink"/>
                <w:rFonts w:cs="Times New Roman"/>
                <w:noProof/>
                <w:vertAlign w:val="superscript"/>
              </w:rPr>
              <w:t>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B1E966" w14:textId="2855EECA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2" w:history="1">
            <w:r w:rsidRPr="00703429">
              <w:rPr>
                <w:rStyle w:val="Hyperlink"/>
                <w:noProof/>
              </w:rPr>
              <w:t>Table S9. Results at 12 months using other Barthel Index cutoff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53AAF9" w14:textId="09999628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3" w:history="1">
            <w:r w:rsidRPr="00703429">
              <w:rPr>
                <w:rStyle w:val="Hyperlink"/>
                <w:noProof/>
              </w:rPr>
              <w:t>Table S10. Results at 12 months for participants without cancer at base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D2DFC8" w14:textId="0F7024B4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4" w:history="1">
            <w:r w:rsidRPr="00703429">
              <w:rPr>
                <w:rStyle w:val="Hyperlink"/>
                <w:noProof/>
              </w:rPr>
              <w:t>Figure S1. Participant flow 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DFF258" w14:textId="215B3AD9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5" w:history="1">
            <w:r w:rsidRPr="00703429">
              <w:rPr>
                <w:rStyle w:val="Hyperlink"/>
                <w:noProof/>
              </w:rPr>
              <w:t>Figure S2. Study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60E905" w14:textId="059578D8" w:rsidR="00F476CD" w:rsidRDefault="00F476C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207008796" w:history="1">
            <w:r w:rsidRPr="00703429">
              <w:rPr>
                <w:rStyle w:val="Hyperlink"/>
                <w:bCs/>
                <w:noProof/>
              </w:rPr>
              <w:t xml:space="preserve">Figure S3. </w:t>
            </w:r>
            <w:r w:rsidRPr="00703429">
              <w:rPr>
                <w:rStyle w:val="Hyperlink"/>
                <w:noProof/>
              </w:rPr>
              <w:t>Directed acyclic graph (DAG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087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CD4349" w14:textId="41160C8B" w:rsidR="004349E2" w:rsidRDefault="004349E2">
          <w:r>
            <w:rPr>
              <w:b/>
              <w:bCs/>
              <w:noProof/>
            </w:rPr>
            <w:fldChar w:fldCharType="end"/>
          </w:r>
        </w:p>
      </w:sdtContent>
    </w:sdt>
    <w:p w14:paraId="10757034" w14:textId="77777777" w:rsidR="00640A50" w:rsidRPr="00640A50" w:rsidRDefault="00640A50" w:rsidP="0071576A">
      <w:pPr>
        <w:spacing w:line="259" w:lineRule="auto"/>
        <w:rPr>
          <w:rFonts w:cs="Times New Roman"/>
          <w:b/>
          <w:bCs/>
          <w:sz w:val="28"/>
          <w:szCs w:val="28"/>
        </w:rPr>
      </w:pPr>
    </w:p>
    <w:p w14:paraId="6FBCDC63" w14:textId="77777777" w:rsidR="00D23C85" w:rsidRDefault="00D23C85">
      <w:pPr>
        <w:spacing w:line="259" w:lineRule="auto"/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2108B576" w14:textId="4EFEF437" w:rsidR="00D23C85" w:rsidRDefault="00D23C85" w:rsidP="00D23C85">
      <w:pPr>
        <w:pStyle w:val="Heading1"/>
      </w:pPr>
      <w:bookmarkStart w:id="0" w:name="_Toc207008784"/>
      <w:r w:rsidRPr="006830E0">
        <w:t xml:space="preserve">Table </w:t>
      </w:r>
      <w:r w:rsidR="00180101">
        <w:t>S</w:t>
      </w:r>
      <w:r>
        <w:t>1</w:t>
      </w:r>
      <w:r w:rsidRPr="006830E0">
        <w:t>.</w:t>
      </w:r>
      <w:r>
        <w:t xml:space="preserve"> </w:t>
      </w:r>
      <w:r w:rsidRPr="006830E0">
        <w:t xml:space="preserve">ICD-10 codes </w:t>
      </w:r>
      <w:r>
        <w:t>of baseline comorbidities and outcom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288"/>
      </w:tblGrid>
      <w:tr w:rsidR="00D23C85" w:rsidRPr="001D19B4" w14:paraId="39FEE574" w14:textId="77777777" w:rsidTr="009912F7">
        <w:trPr>
          <w:trHeight w:val="424"/>
        </w:trPr>
        <w:tc>
          <w:tcPr>
            <w:tcW w:w="3114" w:type="dxa"/>
          </w:tcPr>
          <w:p w14:paraId="6626412A" w14:textId="77777777" w:rsidR="00D23C85" w:rsidRPr="001D19B4" w:rsidRDefault="00D23C85" w:rsidP="00917564">
            <w:pPr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5288" w:type="dxa"/>
          </w:tcPr>
          <w:p w14:paraId="649EC52B" w14:textId="77777777" w:rsidR="00D23C85" w:rsidRPr="001D19B4" w:rsidRDefault="00D23C85" w:rsidP="00917564">
            <w:pPr>
              <w:spacing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CD-10 codes</w:t>
            </w:r>
          </w:p>
        </w:tc>
      </w:tr>
      <w:tr w:rsidR="00D23C85" w:rsidRPr="001D19B4" w14:paraId="5D6B523D" w14:textId="77777777" w:rsidTr="00917564">
        <w:trPr>
          <w:trHeight w:val="405"/>
        </w:trPr>
        <w:tc>
          <w:tcPr>
            <w:tcW w:w="3114" w:type="dxa"/>
          </w:tcPr>
          <w:p w14:paraId="02B55D06" w14:textId="77777777" w:rsidR="00D23C85" w:rsidRPr="0091755F" w:rsidRDefault="00D23C85" w:rsidP="00917564">
            <w:pPr>
              <w:spacing w:line="240" w:lineRule="auto"/>
              <w:rPr>
                <w:rFonts w:cs="Times New Roman"/>
                <w:b/>
                <w:bCs/>
              </w:rPr>
            </w:pPr>
            <w:r w:rsidRPr="0091755F">
              <w:rPr>
                <w:rFonts w:cs="Times New Roman"/>
                <w:b/>
                <w:bCs/>
              </w:rPr>
              <w:t>Baseline conditions</w:t>
            </w:r>
          </w:p>
        </w:tc>
        <w:tc>
          <w:tcPr>
            <w:tcW w:w="5288" w:type="dxa"/>
          </w:tcPr>
          <w:p w14:paraId="02BE6668" w14:textId="77777777" w:rsidR="00D23C85" w:rsidRPr="001D19B4" w:rsidRDefault="00D23C85" w:rsidP="00917564">
            <w:pPr>
              <w:spacing w:line="240" w:lineRule="auto"/>
              <w:rPr>
                <w:rFonts w:cs="Times New Roman"/>
              </w:rPr>
            </w:pPr>
          </w:p>
        </w:tc>
      </w:tr>
      <w:tr w:rsidR="00D23C85" w:rsidRPr="008202CF" w14:paraId="636A8E37" w14:textId="77777777" w:rsidTr="00917564">
        <w:trPr>
          <w:trHeight w:val="406"/>
        </w:trPr>
        <w:tc>
          <w:tcPr>
            <w:tcW w:w="3114" w:type="dxa"/>
          </w:tcPr>
          <w:p w14:paraId="793ED04F" w14:textId="77777777" w:rsidR="00D23C85" w:rsidRPr="001D19B4" w:rsidRDefault="00D23C85" w:rsidP="00917564">
            <w:pPr>
              <w:spacing w:line="240" w:lineRule="auto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Cardiovascular disease</w:t>
            </w:r>
          </w:p>
        </w:tc>
        <w:tc>
          <w:tcPr>
            <w:tcW w:w="5288" w:type="dxa"/>
          </w:tcPr>
          <w:p w14:paraId="79CA5D4F" w14:textId="77777777" w:rsidR="00D23C85" w:rsidRPr="0040721B" w:rsidRDefault="00D23C85" w:rsidP="00917564">
            <w:pPr>
              <w:spacing w:line="240" w:lineRule="auto"/>
              <w:rPr>
                <w:rFonts w:cs="Times New Roman"/>
                <w:lang w:val="it-CH"/>
              </w:rPr>
            </w:pPr>
            <w:r w:rsidRPr="0040721B">
              <w:rPr>
                <w:rFonts w:cs="Times New Roman"/>
                <w:lang w:val="it-CH"/>
              </w:rPr>
              <w:t>G45, I20–25, I63–65, I70-71, I73.1, I73.8, I73.9, I77.1, I79.0, I79.2, K55, Z95.1, Z95.5, Z95.8, Z95.9</w:t>
            </w:r>
          </w:p>
        </w:tc>
      </w:tr>
      <w:tr w:rsidR="00D23C85" w:rsidRPr="001D19B4" w14:paraId="17804D27" w14:textId="77777777" w:rsidTr="00917564">
        <w:trPr>
          <w:trHeight w:val="406"/>
        </w:trPr>
        <w:tc>
          <w:tcPr>
            <w:tcW w:w="3114" w:type="dxa"/>
          </w:tcPr>
          <w:p w14:paraId="09DED130" w14:textId="77777777" w:rsidR="00D23C85" w:rsidRPr="001D19B4" w:rsidRDefault="00D23C85" w:rsidP="00917564">
            <w:pPr>
              <w:spacing w:line="240" w:lineRule="auto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Heart failure</w:t>
            </w:r>
          </w:p>
        </w:tc>
        <w:tc>
          <w:tcPr>
            <w:tcW w:w="5288" w:type="dxa"/>
          </w:tcPr>
          <w:p w14:paraId="440BE5EB" w14:textId="77777777" w:rsidR="00D23C85" w:rsidRPr="001D19B4" w:rsidRDefault="00D23C85" w:rsidP="00917564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50</w:t>
            </w:r>
          </w:p>
        </w:tc>
      </w:tr>
      <w:tr w:rsidR="00D23C85" w:rsidRPr="001D19B4" w14:paraId="7B707441" w14:textId="77777777" w:rsidTr="00917564">
        <w:trPr>
          <w:trHeight w:val="406"/>
        </w:trPr>
        <w:tc>
          <w:tcPr>
            <w:tcW w:w="3114" w:type="dxa"/>
          </w:tcPr>
          <w:p w14:paraId="301C9069" w14:textId="77777777" w:rsidR="00D23C85" w:rsidRPr="001D19B4" w:rsidRDefault="00D23C85" w:rsidP="00917564">
            <w:pPr>
              <w:spacing w:line="240" w:lineRule="auto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Chronic respiratory disease</w:t>
            </w:r>
          </w:p>
        </w:tc>
        <w:tc>
          <w:tcPr>
            <w:tcW w:w="5288" w:type="dxa"/>
          </w:tcPr>
          <w:p w14:paraId="52DCCB4F" w14:textId="77777777" w:rsidR="00D23C85" w:rsidRPr="001D19B4" w:rsidRDefault="00D23C85" w:rsidP="00917564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00-J99, Q31-34, R05-06, R91</w:t>
            </w:r>
          </w:p>
        </w:tc>
      </w:tr>
      <w:tr w:rsidR="00D23C85" w:rsidRPr="001D19B4" w14:paraId="4D0BD5F1" w14:textId="77777777" w:rsidTr="00917564">
        <w:trPr>
          <w:trHeight w:val="424"/>
        </w:trPr>
        <w:tc>
          <w:tcPr>
            <w:tcW w:w="3114" w:type="dxa"/>
          </w:tcPr>
          <w:p w14:paraId="2428EAA9" w14:textId="77777777" w:rsidR="00D23C85" w:rsidRPr="001D19B4" w:rsidRDefault="00D23C85" w:rsidP="00917564">
            <w:pPr>
              <w:spacing w:line="240" w:lineRule="auto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Cancer (except skin)</w:t>
            </w:r>
          </w:p>
        </w:tc>
        <w:tc>
          <w:tcPr>
            <w:tcW w:w="5288" w:type="dxa"/>
          </w:tcPr>
          <w:p w14:paraId="50BF1169" w14:textId="77777777" w:rsidR="00D23C85" w:rsidRPr="001D19B4" w:rsidRDefault="00D23C85" w:rsidP="00917564">
            <w:pPr>
              <w:spacing w:line="240" w:lineRule="auto"/>
              <w:rPr>
                <w:rFonts w:cs="Times New Roman"/>
              </w:rPr>
            </w:pPr>
            <w:r w:rsidRPr="0091755F">
              <w:rPr>
                <w:rFonts w:cs="Times New Roman"/>
              </w:rPr>
              <w:t>C00–C26, C30–C34, C37-C41, C43, C45–C58, C60–C76, C77–C80, C81–C85, C88, C90–C97</w:t>
            </w:r>
          </w:p>
        </w:tc>
      </w:tr>
      <w:tr w:rsidR="00D23C85" w:rsidRPr="001D19B4" w14:paraId="4FDC2DD2" w14:textId="77777777" w:rsidTr="00917564">
        <w:trPr>
          <w:trHeight w:val="406"/>
        </w:trPr>
        <w:tc>
          <w:tcPr>
            <w:tcW w:w="3114" w:type="dxa"/>
          </w:tcPr>
          <w:p w14:paraId="5A1B4E7F" w14:textId="77777777" w:rsidR="00D23C85" w:rsidRPr="0091755F" w:rsidRDefault="00D23C85" w:rsidP="00917564">
            <w:pPr>
              <w:spacing w:line="240" w:lineRule="auto"/>
              <w:rPr>
                <w:rFonts w:cs="Times New Roman"/>
                <w:b/>
                <w:bCs/>
              </w:rPr>
            </w:pPr>
            <w:r w:rsidRPr="0091755F">
              <w:rPr>
                <w:rFonts w:cs="Times New Roman"/>
                <w:b/>
                <w:bCs/>
              </w:rPr>
              <w:t>Outcomes</w:t>
            </w:r>
          </w:p>
        </w:tc>
        <w:tc>
          <w:tcPr>
            <w:tcW w:w="5288" w:type="dxa"/>
          </w:tcPr>
          <w:p w14:paraId="649F5712" w14:textId="77777777" w:rsidR="00D23C85" w:rsidRPr="001D19B4" w:rsidRDefault="00D23C85" w:rsidP="00917564">
            <w:pPr>
              <w:spacing w:line="240" w:lineRule="auto"/>
              <w:rPr>
                <w:rFonts w:cs="Times New Roman"/>
              </w:rPr>
            </w:pPr>
          </w:p>
        </w:tc>
      </w:tr>
      <w:tr w:rsidR="00D23C85" w:rsidRPr="008202CF" w14:paraId="00D3B9F0" w14:textId="77777777" w:rsidTr="00917564">
        <w:trPr>
          <w:trHeight w:val="406"/>
        </w:trPr>
        <w:tc>
          <w:tcPr>
            <w:tcW w:w="3114" w:type="dxa"/>
          </w:tcPr>
          <w:p w14:paraId="4CD6BACA" w14:textId="77777777" w:rsidR="00D23C85" w:rsidRPr="001D19B4" w:rsidRDefault="00D23C85" w:rsidP="00917564">
            <w:pPr>
              <w:spacing w:line="240" w:lineRule="auto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Cardiovascular disease</w:t>
            </w:r>
          </w:p>
        </w:tc>
        <w:tc>
          <w:tcPr>
            <w:tcW w:w="5288" w:type="dxa"/>
          </w:tcPr>
          <w:p w14:paraId="64C8A7A1" w14:textId="77777777" w:rsidR="00D23C85" w:rsidRPr="0040721B" w:rsidRDefault="00D23C85" w:rsidP="00917564">
            <w:pPr>
              <w:spacing w:line="240" w:lineRule="auto"/>
              <w:rPr>
                <w:rFonts w:cs="Times New Roman"/>
                <w:lang w:val="it-CH"/>
              </w:rPr>
            </w:pPr>
            <w:r w:rsidRPr="0040721B">
              <w:rPr>
                <w:lang w:val="it-CH"/>
              </w:rPr>
              <w:t>G45, I20-22, I24, I61, I63</w:t>
            </w:r>
            <w:r w:rsidRPr="0040721B">
              <w:rPr>
                <w:rFonts w:cs="Times New Roman"/>
                <w:lang w:val="it-CH"/>
              </w:rPr>
              <w:t>–</w:t>
            </w:r>
            <w:r w:rsidRPr="0040721B">
              <w:rPr>
                <w:lang w:val="it-CH"/>
              </w:rPr>
              <w:t>67, I70</w:t>
            </w:r>
            <w:r w:rsidRPr="0040721B">
              <w:rPr>
                <w:rFonts w:cs="Times New Roman"/>
                <w:lang w:val="it-CH"/>
              </w:rPr>
              <w:t>–</w:t>
            </w:r>
            <w:r w:rsidRPr="0040721B">
              <w:rPr>
                <w:lang w:val="it-CH"/>
              </w:rPr>
              <w:t>71, I73.1, I73.8, I73.9, I74, I77.1, I79.2, K55.0, K55.1, K55.8, K55.9</w:t>
            </w:r>
          </w:p>
        </w:tc>
      </w:tr>
      <w:tr w:rsidR="00D23C85" w:rsidRPr="001D19B4" w14:paraId="72AF4976" w14:textId="77777777" w:rsidTr="00917564">
        <w:trPr>
          <w:trHeight w:val="406"/>
        </w:trPr>
        <w:tc>
          <w:tcPr>
            <w:tcW w:w="3114" w:type="dxa"/>
          </w:tcPr>
          <w:p w14:paraId="5590D59F" w14:textId="77777777" w:rsidR="00D23C85" w:rsidRDefault="00D23C85" w:rsidP="00917564">
            <w:pPr>
              <w:spacing w:line="240" w:lineRule="auto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Heart failure</w:t>
            </w:r>
          </w:p>
        </w:tc>
        <w:tc>
          <w:tcPr>
            <w:tcW w:w="5288" w:type="dxa"/>
          </w:tcPr>
          <w:p w14:paraId="30601FC3" w14:textId="77777777" w:rsidR="00D23C85" w:rsidRDefault="00D23C85" w:rsidP="00917564">
            <w:pPr>
              <w:spacing w:line="240" w:lineRule="auto"/>
            </w:pPr>
            <w:r>
              <w:t>I50</w:t>
            </w:r>
          </w:p>
        </w:tc>
      </w:tr>
    </w:tbl>
    <w:p w14:paraId="58358017" w14:textId="337292D0" w:rsidR="004349E2" w:rsidRDefault="00EF4E7F">
      <w:pPr>
        <w:spacing w:line="259" w:lineRule="auto"/>
        <w:rPr>
          <w:rFonts w:eastAsiaTheme="majorEastAsia" w:cstheme="majorBidi"/>
          <w:b/>
          <w:szCs w:val="32"/>
        </w:rPr>
      </w:pPr>
      <w:r>
        <w:t xml:space="preserve">Abbreviations: ICD-10, </w:t>
      </w:r>
      <w:r w:rsidRPr="00EF4E7F">
        <w:t xml:space="preserve">International Classification of Diseases, Tenth Revision </w:t>
      </w:r>
      <w:r w:rsidR="004349E2">
        <w:br w:type="page"/>
      </w:r>
    </w:p>
    <w:p w14:paraId="3292942B" w14:textId="3989AD83" w:rsidR="00142B25" w:rsidRPr="0071576A" w:rsidRDefault="00142B25" w:rsidP="00170E5B">
      <w:pPr>
        <w:pStyle w:val="Heading1"/>
        <w:rPr>
          <w:b w:val="0"/>
        </w:rPr>
      </w:pPr>
      <w:bookmarkStart w:id="1" w:name="_Toc207008785"/>
      <w:r w:rsidRPr="0071576A">
        <w:t xml:space="preserve">Table </w:t>
      </w:r>
      <w:r w:rsidR="00180101">
        <w:t>S</w:t>
      </w:r>
      <w:r w:rsidR="00D23C85">
        <w:t>2</w:t>
      </w:r>
      <w:r w:rsidR="00FA0F80">
        <w:t>.</w:t>
      </w:r>
      <w:r w:rsidRPr="0071576A">
        <w:t xml:space="preserve"> Specification of the target trial emulation of statin discontinuation using OPERAM dat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3486"/>
      </w:tblGrid>
      <w:tr w:rsidR="00142B25" w:rsidRPr="009E0C45" w14:paraId="06C45F73" w14:textId="77777777" w:rsidTr="00D23C85">
        <w:trPr>
          <w:tblHeader/>
        </w:trPr>
        <w:tc>
          <w:tcPr>
            <w:tcW w:w="2122" w:type="dxa"/>
          </w:tcPr>
          <w:p w14:paraId="3C4B00C7" w14:textId="77777777" w:rsidR="00142B25" w:rsidRPr="009E0C45" w:rsidRDefault="00142B25" w:rsidP="00D23C85">
            <w:pPr>
              <w:spacing w:line="240" w:lineRule="auto"/>
              <w:rPr>
                <w:rFonts w:cs="Times New Roman"/>
                <w:b/>
                <w:bCs/>
              </w:rPr>
            </w:pPr>
            <w:r w:rsidRPr="009E0C45">
              <w:rPr>
                <w:rFonts w:cs="Times New Roman"/>
                <w:b/>
                <w:bCs/>
              </w:rPr>
              <w:t>Protocol component</w:t>
            </w:r>
          </w:p>
        </w:tc>
        <w:tc>
          <w:tcPr>
            <w:tcW w:w="3402" w:type="dxa"/>
          </w:tcPr>
          <w:p w14:paraId="24699864" w14:textId="77777777" w:rsidR="00142B25" w:rsidRPr="009E0C45" w:rsidRDefault="00142B25" w:rsidP="00D23C85">
            <w:pPr>
              <w:spacing w:line="240" w:lineRule="auto"/>
              <w:rPr>
                <w:rFonts w:cs="Times New Roman"/>
                <w:b/>
                <w:bCs/>
              </w:rPr>
            </w:pPr>
            <w:r w:rsidRPr="009E0C45">
              <w:rPr>
                <w:rFonts w:cs="Times New Roman"/>
                <w:b/>
                <w:bCs/>
              </w:rPr>
              <w:t>Target trial specification</w:t>
            </w:r>
          </w:p>
        </w:tc>
        <w:tc>
          <w:tcPr>
            <w:tcW w:w="3486" w:type="dxa"/>
          </w:tcPr>
          <w:p w14:paraId="0207F811" w14:textId="77777777" w:rsidR="00142B25" w:rsidRPr="009E0C45" w:rsidRDefault="00142B25" w:rsidP="00D23C85">
            <w:pPr>
              <w:spacing w:line="240" w:lineRule="auto"/>
              <w:rPr>
                <w:rFonts w:cs="Times New Roman"/>
                <w:b/>
                <w:bCs/>
              </w:rPr>
            </w:pPr>
            <w:r w:rsidRPr="009E0C45">
              <w:rPr>
                <w:rFonts w:cs="Times New Roman"/>
                <w:b/>
                <w:bCs/>
              </w:rPr>
              <w:t>Target trial emulation</w:t>
            </w:r>
          </w:p>
        </w:tc>
      </w:tr>
      <w:tr w:rsidR="00142B25" w:rsidRPr="009E0C45" w14:paraId="1B39E4FB" w14:textId="77777777" w:rsidTr="002A6B79">
        <w:tc>
          <w:tcPr>
            <w:tcW w:w="2122" w:type="dxa"/>
          </w:tcPr>
          <w:p w14:paraId="368E65E5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Eligibility criteria</w:t>
            </w:r>
          </w:p>
        </w:tc>
        <w:tc>
          <w:tcPr>
            <w:tcW w:w="3402" w:type="dxa"/>
          </w:tcPr>
          <w:p w14:paraId="0FE7C59F" w14:textId="6A8D3C5C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Age ≥70 years, multimorbidity with ≥3 chronic diseases of ≥6 months duration, polypharmacy with ≥5 chronic medications including a statin at enrolment</w:t>
            </w:r>
          </w:p>
        </w:tc>
        <w:tc>
          <w:tcPr>
            <w:tcW w:w="3486" w:type="dxa"/>
          </w:tcPr>
          <w:p w14:paraId="304D2965" w14:textId="4FCF915C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ame as for the target trial</w:t>
            </w:r>
          </w:p>
        </w:tc>
      </w:tr>
      <w:tr w:rsidR="00142B25" w:rsidRPr="009E0C45" w14:paraId="051DF582" w14:textId="77777777" w:rsidTr="009301B7">
        <w:tc>
          <w:tcPr>
            <w:tcW w:w="2122" w:type="dxa"/>
          </w:tcPr>
          <w:p w14:paraId="17122A22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Treatment strategies</w:t>
            </w:r>
          </w:p>
        </w:tc>
        <w:tc>
          <w:tcPr>
            <w:tcW w:w="3402" w:type="dxa"/>
          </w:tcPr>
          <w:p w14:paraId="2EE70FA0" w14:textId="41CB9A3C" w:rsidR="00142B25" w:rsidRPr="009E0C45" w:rsidRDefault="00142B25" w:rsidP="00D23C85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3"/>
              <w:rPr>
                <w:rFonts w:cs="Times New Roman"/>
              </w:rPr>
            </w:pPr>
            <w:r w:rsidRPr="009E0C45">
              <w:rPr>
                <w:rFonts w:cs="Times New Roman"/>
              </w:rPr>
              <w:t>Statin continuation with therapy existing at baseline</w:t>
            </w:r>
          </w:p>
          <w:p w14:paraId="714F4C95" w14:textId="038650BD" w:rsidR="00142B25" w:rsidRPr="009E0C45" w:rsidRDefault="00142B25" w:rsidP="00D23C85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3"/>
              <w:rPr>
                <w:rFonts w:cs="Times New Roman"/>
              </w:rPr>
            </w:pPr>
            <w:r w:rsidRPr="009E0C45">
              <w:rPr>
                <w:rFonts w:cs="Times New Roman"/>
              </w:rPr>
              <w:t xml:space="preserve">Statin discontinuation </w:t>
            </w:r>
            <w:r w:rsidR="00136453" w:rsidRPr="009E0C45">
              <w:rPr>
                <w:rFonts w:cs="Times New Roman"/>
              </w:rPr>
              <w:t>at baseline</w:t>
            </w:r>
          </w:p>
        </w:tc>
        <w:tc>
          <w:tcPr>
            <w:tcW w:w="3486" w:type="dxa"/>
          </w:tcPr>
          <w:p w14:paraId="53E0F603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ame as for the target trial, but with a grace period.</w:t>
            </w:r>
          </w:p>
          <w:p w14:paraId="6861A5AE" w14:textId="1F89FBA0" w:rsidR="00136453" w:rsidRPr="009E0C45" w:rsidRDefault="00136453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Three trials will be emulated with baseline at hospital discharge, 2-months follow-up and 6-months follow-up.</w:t>
            </w:r>
          </w:p>
        </w:tc>
      </w:tr>
      <w:tr w:rsidR="00142B25" w:rsidRPr="009E0C45" w14:paraId="47F1E0C1" w14:textId="77777777" w:rsidTr="009301B7">
        <w:tc>
          <w:tcPr>
            <w:tcW w:w="2122" w:type="dxa"/>
          </w:tcPr>
          <w:p w14:paraId="696021EA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Treatment assignment</w:t>
            </w:r>
          </w:p>
        </w:tc>
        <w:tc>
          <w:tcPr>
            <w:tcW w:w="3402" w:type="dxa"/>
          </w:tcPr>
          <w:p w14:paraId="6E41C951" w14:textId="016A0D13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Individuals will be randomly assigned to a strategy at baseline and they and their treating physicians will be aware of the strategy assigned</w:t>
            </w:r>
          </w:p>
        </w:tc>
        <w:tc>
          <w:tcPr>
            <w:tcW w:w="3486" w:type="dxa"/>
          </w:tcPr>
          <w:p w14:paraId="6CD524CE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We will classify individuals according to the strategy compatible with their data at baseline and will attempt to emulate randomization by adjusting for baseline confounders</w:t>
            </w:r>
          </w:p>
        </w:tc>
      </w:tr>
      <w:tr w:rsidR="00142B25" w:rsidRPr="009E0C45" w14:paraId="3DE3CA08" w14:textId="77777777" w:rsidTr="009301B7">
        <w:tc>
          <w:tcPr>
            <w:tcW w:w="2122" w:type="dxa"/>
          </w:tcPr>
          <w:p w14:paraId="254837F0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Follow-up</w:t>
            </w:r>
          </w:p>
        </w:tc>
        <w:tc>
          <w:tcPr>
            <w:tcW w:w="3402" w:type="dxa"/>
          </w:tcPr>
          <w:p w14:paraId="5E96B446" w14:textId="2B053475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tarts at baseline and ends at the date of the outcome, loss to follow-up, or end of the one-year follow-up.</w:t>
            </w:r>
          </w:p>
        </w:tc>
        <w:tc>
          <w:tcPr>
            <w:tcW w:w="3486" w:type="dxa"/>
          </w:tcPr>
          <w:p w14:paraId="568EC336" w14:textId="3FED019B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ame as for the target trial</w:t>
            </w:r>
          </w:p>
        </w:tc>
      </w:tr>
      <w:tr w:rsidR="00142B25" w:rsidRPr="009E0C45" w14:paraId="555ED24D" w14:textId="77777777" w:rsidTr="009301B7">
        <w:tc>
          <w:tcPr>
            <w:tcW w:w="2122" w:type="dxa"/>
          </w:tcPr>
          <w:p w14:paraId="66CA5F75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Outcomes</w:t>
            </w:r>
          </w:p>
        </w:tc>
        <w:tc>
          <w:tcPr>
            <w:tcW w:w="3402" w:type="dxa"/>
          </w:tcPr>
          <w:p w14:paraId="7CBD0170" w14:textId="27B82428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 xml:space="preserve">Primary: composite of cardiovascular events (myocardial infarction, stroke, transient ischemic attack, peripheral </w:t>
            </w:r>
            <w:r w:rsidR="009301B7" w:rsidRPr="009E0C45">
              <w:rPr>
                <w:rFonts w:cs="Times New Roman"/>
              </w:rPr>
              <w:t>vascular disease</w:t>
            </w:r>
            <w:r w:rsidRPr="009E0C45">
              <w:rPr>
                <w:rFonts w:cs="Times New Roman"/>
              </w:rPr>
              <w:t>) and all-cause mortality</w:t>
            </w:r>
          </w:p>
          <w:p w14:paraId="79ED2224" w14:textId="54ADE11D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econdary</w:t>
            </w:r>
            <w:proofErr w:type="gramStart"/>
            <w:r w:rsidRPr="009E0C45">
              <w:rPr>
                <w:rFonts w:cs="Times New Roman"/>
              </w:rPr>
              <w:t>:  quality</w:t>
            </w:r>
            <w:proofErr w:type="gramEnd"/>
            <w:r w:rsidRPr="009E0C45">
              <w:rPr>
                <w:rFonts w:cs="Times New Roman"/>
              </w:rPr>
              <w:t xml:space="preserve"> of life</w:t>
            </w:r>
            <w:r w:rsidR="009301B7" w:rsidRPr="009E0C45">
              <w:rPr>
                <w:rFonts w:cs="Times New Roman"/>
              </w:rPr>
              <w:t xml:space="preserve"> (EQ-5D VAS)</w:t>
            </w:r>
            <w:r w:rsidRPr="009E0C45">
              <w:rPr>
                <w:rFonts w:cs="Times New Roman"/>
              </w:rPr>
              <w:t>, activities of daily living (Barthel index), and falls and fractures</w:t>
            </w:r>
          </w:p>
        </w:tc>
        <w:tc>
          <w:tcPr>
            <w:tcW w:w="3486" w:type="dxa"/>
          </w:tcPr>
          <w:p w14:paraId="1943B40B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ame as for the target trial</w:t>
            </w:r>
          </w:p>
        </w:tc>
      </w:tr>
      <w:tr w:rsidR="00142B25" w:rsidRPr="009E0C45" w14:paraId="1980E218" w14:textId="77777777" w:rsidTr="009301B7">
        <w:tc>
          <w:tcPr>
            <w:tcW w:w="2122" w:type="dxa"/>
          </w:tcPr>
          <w:p w14:paraId="31B6B8AD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Causal contrasts</w:t>
            </w:r>
          </w:p>
        </w:tc>
        <w:tc>
          <w:tcPr>
            <w:tcW w:w="3402" w:type="dxa"/>
          </w:tcPr>
          <w:p w14:paraId="49D7A37B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Intention-to-treat effect</w:t>
            </w:r>
          </w:p>
          <w:p w14:paraId="70A78F54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Per-protocol effect</w:t>
            </w:r>
          </w:p>
        </w:tc>
        <w:tc>
          <w:tcPr>
            <w:tcW w:w="3486" w:type="dxa"/>
          </w:tcPr>
          <w:p w14:paraId="67328E10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Observational analogues of intention-to-treat and per protocol effect</w:t>
            </w:r>
          </w:p>
        </w:tc>
      </w:tr>
      <w:tr w:rsidR="00142B25" w:rsidRPr="009E0C45" w14:paraId="2C5B0588" w14:textId="77777777" w:rsidTr="009301B7">
        <w:tc>
          <w:tcPr>
            <w:tcW w:w="2122" w:type="dxa"/>
          </w:tcPr>
          <w:p w14:paraId="006E63E0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tatistical analysis</w:t>
            </w:r>
          </w:p>
        </w:tc>
        <w:tc>
          <w:tcPr>
            <w:tcW w:w="3402" w:type="dxa"/>
          </w:tcPr>
          <w:p w14:paraId="25FA41D9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Intention-to-treat analysis</w:t>
            </w:r>
          </w:p>
          <w:p w14:paraId="0CBCE187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 xml:space="preserve">Per-protocol analysis: censor participants </w:t>
            </w:r>
            <w:proofErr w:type="gramStart"/>
            <w:r w:rsidRPr="009E0C45">
              <w:rPr>
                <w:rFonts w:cs="Times New Roman"/>
              </w:rPr>
              <w:t>if and when</w:t>
            </w:r>
            <w:proofErr w:type="gramEnd"/>
            <w:r w:rsidRPr="009E0C45">
              <w:rPr>
                <w:rFonts w:cs="Times New Roman"/>
              </w:rPr>
              <w:t xml:space="preserve"> deviating from their assigned treatment strategy and application of inverse probability weights to adjust for pre- and post-baseline prognostic factors associated with adherence</w:t>
            </w:r>
          </w:p>
          <w:p w14:paraId="45249FCB" w14:textId="76F07712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 xml:space="preserve">Subgroup analyses by primary </w:t>
            </w:r>
            <w:r w:rsidRPr="009E0C45">
              <w:rPr>
                <w:rFonts w:cs="Times New Roman"/>
                <w:i/>
                <w:iCs/>
              </w:rPr>
              <w:t>versus</w:t>
            </w:r>
            <w:r w:rsidRPr="009E0C45">
              <w:rPr>
                <w:rFonts w:cs="Times New Roman"/>
              </w:rPr>
              <w:t xml:space="preserve"> secondary </w:t>
            </w:r>
            <w:r w:rsidR="009301B7" w:rsidRPr="009E0C45">
              <w:rPr>
                <w:rFonts w:cs="Times New Roman"/>
              </w:rPr>
              <w:t>c</w:t>
            </w:r>
            <w:r w:rsidRPr="009E0C45">
              <w:rPr>
                <w:rFonts w:cs="Times New Roman"/>
              </w:rPr>
              <w:t>ardiovascular prevention</w:t>
            </w:r>
          </w:p>
        </w:tc>
        <w:tc>
          <w:tcPr>
            <w:tcW w:w="3486" w:type="dxa"/>
          </w:tcPr>
          <w:p w14:paraId="2913033B" w14:textId="435AC174" w:rsidR="00142B25" w:rsidRPr="009E0C45" w:rsidRDefault="00D356F6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Modified</w:t>
            </w:r>
            <w:r w:rsidR="00142B25" w:rsidRPr="009E0C45">
              <w:rPr>
                <w:rFonts w:cs="Times New Roman"/>
              </w:rPr>
              <w:t xml:space="preserve"> intention-to-treat </w:t>
            </w:r>
            <w:r w:rsidRPr="009E0C45">
              <w:rPr>
                <w:rFonts w:cs="Times New Roman"/>
              </w:rPr>
              <w:t xml:space="preserve">analysis, in which patients are censored when deviating from the assigned strategy by the end of the grace period (static treatment assumed thereafter), </w:t>
            </w:r>
            <w:r w:rsidR="00142B25" w:rsidRPr="009E0C45">
              <w:rPr>
                <w:rFonts w:cs="Times New Roman"/>
              </w:rPr>
              <w:t>and per-protocol analyses</w:t>
            </w:r>
            <w:r w:rsidRPr="009E0C45">
              <w:rPr>
                <w:rFonts w:cs="Times New Roman"/>
              </w:rPr>
              <w:t xml:space="preserve"> </w:t>
            </w:r>
            <w:r w:rsidR="00142B25" w:rsidRPr="009E0C45">
              <w:rPr>
                <w:rFonts w:cs="Times New Roman"/>
              </w:rPr>
              <w:t>with sequential emulation including adjustment for baseline covariates</w:t>
            </w:r>
          </w:p>
          <w:p w14:paraId="596FAD5F" w14:textId="77777777" w:rsidR="00142B25" w:rsidRPr="009E0C45" w:rsidRDefault="00142B25" w:rsidP="00D23C85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Same exploratory subgroup analyses</w:t>
            </w:r>
          </w:p>
        </w:tc>
      </w:tr>
    </w:tbl>
    <w:p w14:paraId="043851FC" w14:textId="46E899C5" w:rsidR="001900FE" w:rsidRPr="0085716E" w:rsidRDefault="001900FE" w:rsidP="001900FE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</w:p>
    <w:p w14:paraId="50C8B1B9" w14:textId="77777777" w:rsidR="00142B25" w:rsidRPr="001900FE" w:rsidRDefault="00142B25">
      <w:pPr>
        <w:spacing w:line="259" w:lineRule="auto"/>
        <w:rPr>
          <w:rFonts w:cs="Times New Roman"/>
          <w:b/>
          <w:bCs/>
          <w:lang w:val="fr-CH"/>
        </w:rPr>
      </w:pPr>
    </w:p>
    <w:p w14:paraId="4D2CF472" w14:textId="77777777" w:rsidR="006830E0" w:rsidRPr="00D23C85" w:rsidRDefault="006830E0" w:rsidP="006830E0">
      <w:pPr>
        <w:spacing w:line="259" w:lineRule="auto"/>
        <w:rPr>
          <w:rFonts w:cs="Times New Roman"/>
          <w:b/>
          <w:bCs/>
          <w:lang w:val="fr-CH"/>
        </w:rPr>
      </w:pPr>
    </w:p>
    <w:p w14:paraId="164A4D33" w14:textId="77777777" w:rsidR="00BB0F30" w:rsidRPr="00D23C85" w:rsidRDefault="00BB0F30">
      <w:pPr>
        <w:spacing w:line="259" w:lineRule="auto"/>
        <w:rPr>
          <w:rFonts w:cs="Times New Roman"/>
          <w:b/>
          <w:bCs/>
          <w:lang w:val="fr-CH"/>
        </w:rPr>
      </w:pPr>
      <w:r w:rsidRPr="00D23C85">
        <w:rPr>
          <w:rFonts w:cs="Times New Roman"/>
          <w:b/>
          <w:bCs/>
          <w:lang w:val="fr-CH"/>
        </w:rPr>
        <w:br w:type="page"/>
      </w:r>
    </w:p>
    <w:p w14:paraId="3976A825" w14:textId="4E3AB6C1" w:rsidR="0071576A" w:rsidRPr="001D19B4" w:rsidRDefault="0071576A" w:rsidP="00170E5B">
      <w:pPr>
        <w:pStyle w:val="Heading1"/>
      </w:pPr>
      <w:bookmarkStart w:id="2" w:name="_Toc207008786"/>
      <w:r w:rsidRPr="001D19B4">
        <w:t xml:space="preserve">Table </w:t>
      </w:r>
      <w:r w:rsidR="00180101">
        <w:t>S</w:t>
      </w:r>
      <w:r w:rsidR="003E2FA0">
        <w:t>3</w:t>
      </w:r>
      <w:r w:rsidRPr="001D19B4">
        <w:t>. Number of deaths by cause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1"/>
        <w:gridCol w:w="4201"/>
      </w:tblGrid>
      <w:tr w:rsidR="0071576A" w:rsidRPr="001D19B4" w14:paraId="5061D780" w14:textId="77777777" w:rsidTr="001D39A6">
        <w:trPr>
          <w:trHeight w:val="692"/>
        </w:trPr>
        <w:tc>
          <w:tcPr>
            <w:tcW w:w="4201" w:type="dxa"/>
          </w:tcPr>
          <w:p w14:paraId="181D64F7" w14:textId="77777777" w:rsidR="0071576A" w:rsidRPr="009E0C45" w:rsidRDefault="0071576A" w:rsidP="001D39A6">
            <w:pPr>
              <w:spacing w:line="240" w:lineRule="auto"/>
              <w:rPr>
                <w:rFonts w:cs="Times New Roman"/>
                <w:b/>
                <w:bCs/>
              </w:rPr>
            </w:pPr>
            <w:r w:rsidRPr="009E0C45">
              <w:rPr>
                <w:rFonts w:cs="Times New Roman"/>
                <w:b/>
                <w:bCs/>
              </w:rPr>
              <w:t>Causes of death</w:t>
            </w:r>
          </w:p>
        </w:tc>
        <w:tc>
          <w:tcPr>
            <w:tcW w:w="4201" w:type="dxa"/>
          </w:tcPr>
          <w:p w14:paraId="3AB7232F" w14:textId="77777777" w:rsidR="0071576A" w:rsidRPr="009E0C45" w:rsidRDefault="0071576A" w:rsidP="001D39A6">
            <w:pPr>
              <w:spacing w:line="240" w:lineRule="auto"/>
              <w:rPr>
                <w:rFonts w:cs="Times New Roman"/>
                <w:b/>
                <w:bCs/>
              </w:rPr>
            </w:pPr>
            <w:r w:rsidRPr="009E0C45">
              <w:rPr>
                <w:rFonts w:cs="Times New Roman"/>
                <w:b/>
                <w:bCs/>
              </w:rPr>
              <w:t>Number of deaths (%)</w:t>
            </w:r>
          </w:p>
          <w:p w14:paraId="1ECD988B" w14:textId="77777777" w:rsidR="0071576A" w:rsidRPr="009E0C45" w:rsidRDefault="0071576A" w:rsidP="001D39A6">
            <w:pPr>
              <w:spacing w:line="240" w:lineRule="auto"/>
              <w:rPr>
                <w:rFonts w:cs="Times New Roman"/>
                <w:b/>
                <w:bCs/>
              </w:rPr>
            </w:pPr>
            <w:r w:rsidRPr="009E0C45">
              <w:rPr>
                <w:rFonts w:cs="Times New Roman"/>
                <w:b/>
                <w:bCs/>
              </w:rPr>
              <w:t>Total N=281</w:t>
            </w:r>
          </w:p>
        </w:tc>
      </w:tr>
      <w:tr w:rsidR="0071576A" w:rsidRPr="001D19B4" w14:paraId="37E5E322" w14:textId="77777777" w:rsidTr="001D39A6">
        <w:trPr>
          <w:trHeight w:val="405"/>
        </w:trPr>
        <w:tc>
          <w:tcPr>
            <w:tcW w:w="4201" w:type="dxa"/>
          </w:tcPr>
          <w:p w14:paraId="54951C85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Acute coronary syndrome</w:t>
            </w:r>
          </w:p>
        </w:tc>
        <w:tc>
          <w:tcPr>
            <w:tcW w:w="4201" w:type="dxa"/>
          </w:tcPr>
          <w:p w14:paraId="7773FE0B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14 (5.0%)</w:t>
            </w:r>
          </w:p>
        </w:tc>
      </w:tr>
      <w:tr w:rsidR="0071576A" w:rsidRPr="001D19B4" w14:paraId="6DB69BD7" w14:textId="77777777" w:rsidTr="001D39A6">
        <w:trPr>
          <w:trHeight w:val="406"/>
        </w:trPr>
        <w:tc>
          <w:tcPr>
            <w:tcW w:w="4201" w:type="dxa"/>
          </w:tcPr>
          <w:p w14:paraId="09476200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Bleeding</w:t>
            </w:r>
          </w:p>
        </w:tc>
        <w:tc>
          <w:tcPr>
            <w:tcW w:w="4201" w:type="dxa"/>
          </w:tcPr>
          <w:p w14:paraId="12875AE4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4 (1.4%)</w:t>
            </w:r>
          </w:p>
        </w:tc>
      </w:tr>
      <w:tr w:rsidR="0071576A" w:rsidRPr="001D19B4" w14:paraId="2FAD3C5A" w14:textId="77777777" w:rsidTr="001D39A6">
        <w:trPr>
          <w:trHeight w:val="406"/>
        </w:trPr>
        <w:tc>
          <w:tcPr>
            <w:tcW w:w="4201" w:type="dxa"/>
          </w:tcPr>
          <w:p w14:paraId="11857E18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Cancer</w:t>
            </w:r>
          </w:p>
        </w:tc>
        <w:tc>
          <w:tcPr>
            <w:tcW w:w="4201" w:type="dxa"/>
          </w:tcPr>
          <w:p w14:paraId="49432347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86 (30.6%)</w:t>
            </w:r>
          </w:p>
        </w:tc>
      </w:tr>
      <w:tr w:rsidR="0071576A" w:rsidRPr="001D19B4" w14:paraId="62E817A6" w14:textId="77777777" w:rsidTr="001D39A6">
        <w:trPr>
          <w:trHeight w:val="406"/>
        </w:trPr>
        <w:tc>
          <w:tcPr>
            <w:tcW w:w="4201" w:type="dxa"/>
          </w:tcPr>
          <w:p w14:paraId="23F10F34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Heart failure</w:t>
            </w:r>
          </w:p>
        </w:tc>
        <w:tc>
          <w:tcPr>
            <w:tcW w:w="4201" w:type="dxa"/>
          </w:tcPr>
          <w:p w14:paraId="71E114CE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35 (12.5%)</w:t>
            </w:r>
          </w:p>
        </w:tc>
      </w:tr>
      <w:tr w:rsidR="0071576A" w:rsidRPr="001D19B4" w14:paraId="724A8603" w14:textId="77777777" w:rsidTr="001D39A6">
        <w:trPr>
          <w:trHeight w:val="424"/>
        </w:trPr>
        <w:tc>
          <w:tcPr>
            <w:tcW w:w="4201" w:type="dxa"/>
          </w:tcPr>
          <w:p w14:paraId="7CE01C09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Infection/sepsis/septic shock</w:t>
            </w:r>
          </w:p>
        </w:tc>
        <w:tc>
          <w:tcPr>
            <w:tcW w:w="4201" w:type="dxa"/>
          </w:tcPr>
          <w:p w14:paraId="3CA07237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31 (11.0%)</w:t>
            </w:r>
          </w:p>
        </w:tc>
      </w:tr>
      <w:tr w:rsidR="0071576A" w:rsidRPr="001D19B4" w14:paraId="57DB1FCC" w14:textId="77777777" w:rsidTr="001D39A6">
        <w:trPr>
          <w:trHeight w:val="406"/>
        </w:trPr>
        <w:tc>
          <w:tcPr>
            <w:tcW w:w="4201" w:type="dxa"/>
          </w:tcPr>
          <w:p w14:paraId="30041FB8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Ischemic stroke</w:t>
            </w:r>
          </w:p>
        </w:tc>
        <w:tc>
          <w:tcPr>
            <w:tcW w:w="4201" w:type="dxa"/>
          </w:tcPr>
          <w:p w14:paraId="2941AEC9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13 (4.6%)</w:t>
            </w:r>
          </w:p>
        </w:tc>
      </w:tr>
      <w:tr w:rsidR="0071576A" w:rsidRPr="001D19B4" w14:paraId="227A0D25" w14:textId="77777777" w:rsidTr="001D39A6">
        <w:trPr>
          <w:trHeight w:val="406"/>
        </w:trPr>
        <w:tc>
          <w:tcPr>
            <w:tcW w:w="4201" w:type="dxa"/>
          </w:tcPr>
          <w:p w14:paraId="0C5FB997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Pulmonary embolism</w:t>
            </w:r>
          </w:p>
        </w:tc>
        <w:tc>
          <w:tcPr>
            <w:tcW w:w="4201" w:type="dxa"/>
          </w:tcPr>
          <w:p w14:paraId="4F5F9F96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5 (1.8%)</w:t>
            </w:r>
          </w:p>
        </w:tc>
      </w:tr>
      <w:tr w:rsidR="0071576A" w:rsidRPr="001D19B4" w14:paraId="5B4E7CAF" w14:textId="77777777" w:rsidTr="001D39A6">
        <w:trPr>
          <w:trHeight w:val="406"/>
        </w:trPr>
        <w:tc>
          <w:tcPr>
            <w:tcW w:w="4201" w:type="dxa"/>
          </w:tcPr>
          <w:p w14:paraId="3F56FB24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Renal failure</w:t>
            </w:r>
          </w:p>
        </w:tc>
        <w:tc>
          <w:tcPr>
            <w:tcW w:w="4201" w:type="dxa"/>
          </w:tcPr>
          <w:p w14:paraId="06ED5E7C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8 (2.8%)</w:t>
            </w:r>
          </w:p>
        </w:tc>
      </w:tr>
      <w:tr w:rsidR="0071576A" w:rsidRPr="001D19B4" w14:paraId="34D74AB1" w14:textId="77777777" w:rsidTr="001D39A6">
        <w:trPr>
          <w:trHeight w:val="424"/>
        </w:trPr>
        <w:tc>
          <w:tcPr>
            <w:tcW w:w="4201" w:type="dxa"/>
          </w:tcPr>
          <w:p w14:paraId="6D1223E8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 xml:space="preserve">Sudden death without known </w:t>
            </w:r>
            <w:proofErr w:type="spellStart"/>
            <w:r w:rsidRPr="009E0C45">
              <w:rPr>
                <w:rFonts w:cs="Times New Roman"/>
              </w:rPr>
              <w:t>aetiology</w:t>
            </w:r>
            <w:proofErr w:type="spellEnd"/>
          </w:p>
        </w:tc>
        <w:tc>
          <w:tcPr>
            <w:tcW w:w="4201" w:type="dxa"/>
          </w:tcPr>
          <w:p w14:paraId="6BF86F6B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1 (0.4%)</w:t>
            </w:r>
          </w:p>
        </w:tc>
      </w:tr>
      <w:tr w:rsidR="0071576A" w:rsidRPr="001D19B4" w14:paraId="57179AD2" w14:textId="77777777" w:rsidTr="001D39A6">
        <w:trPr>
          <w:trHeight w:val="406"/>
        </w:trPr>
        <w:tc>
          <w:tcPr>
            <w:tcW w:w="4201" w:type="dxa"/>
          </w:tcPr>
          <w:p w14:paraId="425934A7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Other</w:t>
            </w:r>
          </w:p>
        </w:tc>
        <w:tc>
          <w:tcPr>
            <w:tcW w:w="4201" w:type="dxa"/>
          </w:tcPr>
          <w:p w14:paraId="7345C807" w14:textId="77777777" w:rsidR="0071576A" w:rsidRPr="009E0C45" w:rsidRDefault="0071576A" w:rsidP="001D39A6">
            <w:pPr>
              <w:spacing w:line="240" w:lineRule="auto"/>
              <w:rPr>
                <w:rFonts w:cs="Times New Roman"/>
              </w:rPr>
            </w:pPr>
            <w:r w:rsidRPr="009E0C45">
              <w:rPr>
                <w:rFonts w:cs="Times New Roman"/>
              </w:rPr>
              <w:t>84 (29.9%)</w:t>
            </w:r>
          </w:p>
        </w:tc>
      </w:tr>
    </w:tbl>
    <w:p w14:paraId="3F9B41E1" w14:textId="77777777" w:rsidR="0071576A" w:rsidRDefault="0071576A" w:rsidP="0071576A">
      <w:pPr>
        <w:rPr>
          <w:rFonts w:cs="Times New Roman"/>
        </w:rPr>
      </w:pPr>
    </w:p>
    <w:p w14:paraId="6F1F8C36" w14:textId="77777777" w:rsidR="00311C1B" w:rsidRDefault="00311C1B" w:rsidP="006830E0">
      <w:pPr>
        <w:spacing w:line="259" w:lineRule="auto"/>
        <w:rPr>
          <w:rFonts w:cs="Times New Roman"/>
          <w:b/>
          <w:bCs/>
        </w:rPr>
        <w:sectPr w:rsidR="00311C1B" w:rsidSect="00AE2284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076ED3" w14:textId="5B5F231E" w:rsidR="00E4720B" w:rsidRPr="001D19B4" w:rsidRDefault="00E4720B" w:rsidP="00170E5B">
      <w:pPr>
        <w:pStyle w:val="Heading1"/>
      </w:pPr>
      <w:bookmarkStart w:id="3" w:name="_Toc207008787"/>
      <w:r w:rsidRPr="001D19B4">
        <w:t xml:space="preserve">Table </w:t>
      </w:r>
      <w:r w:rsidR="00180101">
        <w:t>S</w:t>
      </w:r>
      <w:r w:rsidR="003E2FA0">
        <w:t>4</w:t>
      </w:r>
      <w:r w:rsidRPr="001D19B4">
        <w:t xml:space="preserve">. </w:t>
      </w:r>
      <w:r w:rsidR="00D151F2">
        <w:t>Results</w:t>
      </w:r>
      <w:r w:rsidRPr="001D19B4">
        <w:t xml:space="preserve"> </w:t>
      </w:r>
      <w:r w:rsidR="00311C1B">
        <w:t>by primary and secondary prevention</w:t>
      </w:r>
      <w:bookmarkEnd w:id="3"/>
    </w:p>
    <w:tbl>
      <w:tblPr>
        <w:tblStyle w:val="TableGrid"/>
        <w:tblW w:w="139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276"/>
        <w:gridCol w:w="1276"/>
        <w:gridCol w:w="1701"/>
        <w:gridCol w:w="1417"/>
        <w:gridCol w:w="1134"/>
        <w:gridCol w:w="1134"/>
        <w:gridCol w:w="1346"/>
      </w:tblGrid>
      <w:tr w:rsidR="00311C1B" w:rsidRPr="001D19B4" w14:paraId="06BC5490" w14:textId="77777777" w:rsidTr="009912F7">
        <w:trPr>
          <w:trHeight w:val="729"/>
          <w:tblHeader/>
        </w:trPr>
        <w:tc>
          <w:tcPr>
            <w:tcW w:w="1843" w:type="dxa"/>
            <w:tcBorders>
              <w:top w:val="nil"/>
              <w:bottom w:val="nil"/>
            </w:tcBorders>
          </w:tcPr>
          <w:p w14:paraId="74758F0F" w14:textId="77777777" w:rsidR="00311C1B" w:rsidRPr="001D19B4" w:rsidRDefault="00311C1B" w:rsidP="00311C1B">
            <w:pPr>
              <w:widowControl w:val="0"/>
              <w:spacing w:line="240" w:lineRule="auto"/>
              <w:jc w:val="both"/>
              <w:rPr>
                <w:rFonts w:cs="Times New Roman"/>
              </w:rPr>
            </w:pPr>
          </w:p>
        </w:tc>
        <w:tc>
          <w:tcPr>
            <w:tcW w:w="5387" w:type="dxa"/>
            <w:gridSpan w:val="4"/>
            <w:tcBorders>
              <w:top w:val="nil"/>
              <w:bottom w:val="nil"/>
            </w:tcBorders>
          </w:tcPr>
          <w:p w14:paraId="4FCF60FC" w14:textId="0E394202" w:rsidR="00311C1B" w:rsidRPr="00311C1B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11C1B">
              <w:rPr>
                <w:rFonts w:cs="Times New Roman"/>
                <w:b/>
                <w:bCs/>
              </w:rPr>
              <w:t>Primary prevention (N=73</w:t>
            </w:r>
            <w:r w:rsidR="002D5697">
              <w:rPr>
                <w:rFonts w:cs="Times New Roman"/>
                <w:b/>
                <w:bCs/>
              </w:rPr>
              <w:t>1</w:t>
            </w:r>
            <w:r w:rsidRPr="00311C1B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5386" w:type="dxa"/>
            <w:gridSpan w:val="4"/>
            <w:tcBorders>
              <w:top w:val="nil"/>
              <w:bottom w:val="nil"/>
            </w:tcBorders>
          </w:tcPr>
          <w:p w14:paraId="73863E31" w14:textId="6AFCA755" w:rsidR="00311C1B" w:rsidRPr="00E2624B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311C1B">
              <w:rPr>
                <w:rFonts w:cs="Times New Roman"/>
                <w:b/>
                <w:bCs/>
              </w:rPr>
              <w:t>Secondary prevention (</w:t>
            </w:r>
            <w:r w:rsidRPr="001D19B4">
              <w:rPr>
                <w:rFonts w:cs="Times New Roman"/>
                <w:b/>
                <w:bCs/>
              </w:rPr>
              <w:t>N=1,93</w:t>
            </w:r>
            <w:r w:rsidR="00D0186C">
              <w:rPr>
                <w:rFonts w:cs="Times New Roman"/>
                <w:b/>
                <w:bCs/>
              </w:rPr>
              <w:t>7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346" w:type="dxa"/>
            <w:vMerge w:val="restart"/>
            <w:tcBorders>
              <w:top w:val="nil"/>
            </w:tcBorders>
          </w:tcPr>
          <w:p w14:paraId="000CD10B" w14:textId="5AEDB446" w:rsidR="00311C1B" w:rsidRPr="00311C1B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11C1B">
              <w:rPr>
                <w:rFonts w:cs="Times New Roman"/>
                <w:b/>
                <w:bCs/>
              </w:rPr>
              <w:t>Interaction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311C1B">
              <w:rPr>
                <w:rFonts w:cs="Times New Roman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-</w:t>
            </w:r>
            <w:r w:rsidRPr="00311C1B">
              <w:rPr>
                <w:rFonts w:cs="Times New Roman"/>
                <w:b/>
                <w:bCs/>
              </w:rPr>
              <w:t>value</w:t>
            </w:r>
          </w:p>
        </w:tc>
      </w:tr>
      <w:tr w:rsidR="00311C1B" w:rsidRPr="001D19B4" w14:paraId="689B55B9" w14:textId="5E671F21" w:rsidTr="009912F7">
        <w:trPr>
          <w:trHeight w:val="729"/>
          <w:tblHeader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1C3367D3" w14:textId="77777777" w:rsidR="00311C1B" w:rsidRPr="00D151F2" w:rsidRDefault="00311C1B" w:rsidP="00311C1B">
            <w:pPr>
              <w:widowControl w:val="0"/>
              <w:spacing w:line="240" w:lineRule="auto"/>
              <w:jc w:val="both"/>
              <w:rPr>
                <w:rFonts w:cs="Times New Roman"/>
                <w:u w:val="single"/>
              </w:rPr>
            </w:pPr>
            <w:r w:rsidRPr="00D151F2">
              <w:rPr>
                <w:rFonts w:cs="Times New Roman"/>
                <w:u w:val="single"/>
              </w:rPr>
              <w:t>Outcom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22D4F4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Statin discontinu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50838A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Statin continuation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5D2F203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2F19AE" w14:textId="2408CB7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Statin discontinu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996C36" w14:textId="0071480E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Statin continuatio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7AD56360" w14:textId="1C33D6F1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E2624B">
              <w:rPr>
                <w:rFonts w:cs="Times New Roman"/>
                <w:u w:val="single"/>
              </w:rPr>
              <w:t>Hazard ratio (95% CI)</w:t>
            </w:r>
          </w:p>
        </w:tc>
        <w:tc>
          <w:tcPr>
            <w:tcW w:w="1346" w:type="dxa"/>
            <w:vMerge/>
            <w:tcBorders>
              <w:bottom w:val="nil"/>
            </w:tcBorders>
          </w:tcPr>
          <w:p w14:paraId="35222AED" w14:textId="2F48A31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</w:tr>
      <w:tr w:rsidR="00D151F2" w:rsidRPr="001D19B4" w14:paraId="1E358140" w14:textId="7AD59C30" w:rsidTr="009912F7">
        <w:trPr>
          <w:tblHeader/>
        </w:trPr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</w:tcPr>
          <w:p w14:paraId="2A349BFC" w14:textId="77777777" w:rsidR="00311C1B" w:rsidRPr="001D19B4" w:rsidRDefault="00311C1B" w:rsidP="00311C1B">
            <w:pPr>
              <w:widowControl w:val="0"/>
              <w:spacing w:line="240" w:lineRule="auto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F50DD1A" w14:textId="78FADBF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Crude n (%) or mean score (SD)</w:t>
            </w:r>
            <w:r w:rsidR="00D23C85" w:rsidRPr="00D23C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C3EFE06" w14:textId="093DAD49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Crude n (%) or mean score (SD)</w:t>
            </w:r>
            <w:r w:rsidR="009E0C45" w:rsidRPr="00D23C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7A3DBE9" w14:textId="5E20CC1A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="009E0C45" w:rsidRPr="009E0C4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438482C" w14:textId="70A24B65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 xml:space="preserve">Model </w:t>
            </w:r>
            <w:proofErr w:type="spellStart"/>
            <w:r w:rsidRPr="001D19B4">
              <w:rPr>
                <w:rFonts w:cs="Times New Roman"/>
              </w:rPr>
              <w:t>B</w:t>
            </w:r>
            <w:r w:rsidR="009E0C45" w:rsidRPr="009E0C45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59F4992" w14:textId="4408309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Crude n (%) or mean score (SD)</w:t>
            </w:r>
            <w:r w:rsidR="009E0C45" w:rsidRPr="00D23C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2AB1A09" w14:textId="4A66594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Crude n (%) or mean score (SD)</w:t>
            </w:r>
            <w:r w:rsidR="009E0C45" w:rsidRPr="00D23C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5D1091A" w14:textId="78950A6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="009E0C45" w:rsidRPr="009E0C4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D340490" w14:textId="41F2057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 xml:space="preserve">Model </w:t>
            </w:r>
            <w:proofErr w:type="spellStart"/>
            <w:r w:rsidRPr="001D19B4">
              <w:rPr>
                <w:rFonts w:cs="Times New Roman"/>
              </w:rPr>
              <w:t>B</w:t>
            </w:r>
            <w:r w:rsidR="009E0C45" w:rsidRPr="009E0C45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46" w:type="dxa"/>
            <w:tcBorders>
              <w:top w:val="nil"/>
              <w:bottom w:val="single" w:sz="12" w:space="0" w:color="auto"/>
            </w:tcBorders>
            <w:vAlign w:val="center"/>
          </w:tcPr>
          <w:p w14:paraId="6FD5D253" w14:textId="52BDD42A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151F2" w:rsidRPr="001D19B4" w14:paraId="08134B31" w14:textId="78F2A1C6" w:rsidTr="00D834B9">
        <w:trPr>
          <w:trHeight w:val="283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AC2FBF" w14:textId="7777777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</w:rPr>
            </w:pPr>
            <w:r w:rsidRPr="001D19B4">
              <w:rPr>
                <w:rFonts w:cs="Times New Roman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B06E68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5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885237" w14:textId="0A2D037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67</w:t>
            </w:r>
            <w:r w:rsidR="00AA7EF6">
              <w:rPr>
                <w:rFonts w:cs="Times New Roman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8C6D7EE" w14:textId="7777777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F569809" w14:textId="7777777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59DE7F" w14:textId="0EA9E11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1D19B4">
              <w:rPr>
                <w:rFonts w:cs="Times New Roman"/>
              </w:rPr>
              <w:t>7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F9247E" w14:textId="0BA76462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1D19B4">
              <w:rPr>
                <w:rFonts w:cs="Times New Roman"/>
              </w:rPr>
              <w:t>1,8</w:t>
            </w:r>
            <w:r w:rsidR="00AA7EF6">
              <w:rPr>
                <w:rFonts w:cs="Times New Roman"/>
              </w:rPr>
              <w:t>6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A461F6E" w14:textId="7777777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6574573" w14:textId="7777777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</w:tcPr>
          <w:p w14:paraId="0F35313A" w14:textId="7777777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</w:tr>
      <w:tr w:rsidR="00D151F2" w:rsidRPr="001D19B4" w14:paraId="77DF1C6F" w14:textId="06AE4123" w:rsidTr="00D834B9">
        <w:trPr>
          <w:trHeight w:val="283"/>
        </w:trPr>
        <w:tc>
          <w:tcPr>
            <w:tcW w:w="7230" w:type="dxa"/>
            <w:gridSpan w:val="5"/>
            <w:tcBorders>
              <w:top w:val="single" w:sz="4" w:space="0" w:color="auto"/>
              <w:bottom w:val="nil"/>
            </w:tcBorders>
          </w:tcPr>
          <w:p w14:paraId="673859EF" w14:textId="77777777" w:rsidR="00311C1B" w:rsidRPr="001D19B4" w:rsidRDefault="00311C1B" w:rsidP="00202692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  <w:r w:rsidRPr="001D19B4">
              <w:rPr>
                <w:rFonts w:cs="Times New Roman"/>
                <w:b/>
                <w:bCs/>
              </w:rPr>
              <w:t>Primary and secondary outcom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38A7AFA" w14:textId="77777777" w:rsidR="00311C1B" w:rsidRPr="001D19B4" w:rsidRDefault="00311C1B" w:rsidP="00202692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B8A6C9C" w14:textId="77777777" w:rsidR="00311C1B" w:rsidRPr="001D19B4" w:rsidRDefault="00311C1B" w:rsidP="00202692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E13C75" w14:textId="77777777" w:rsidR="00311C1B" w:rsidRPr="001D19B4" w:rsidRDefault="00311C1B" w:rsidP="00202692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2DBE02" w14:textId="77777777" w:rsidR="00311C1B" w:rsidRPr="001D19B4" w:rsidRDefault="00311C1B" w:rsidP="00202692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66057EA1" w14:textId="77777777" w:rsidR="00311C1B" w:rsidRPr="001D19B4" w:rsidRDefault="00311C1B" w:rsidP="00202692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</w:tr>
      <w:tr w:rsidR="00D151F2" w:rsidRPr="001D19B4" w14:paraId="080809E6" w14:textId="7BD7D90D" w:rsidTr="00D834B9">
        <w:trPr>
          <w:trHeight w:val="982"/>
        </w:trPr>
        <w:tc>
          <w:tcPr>
            <w:tcW w:w="1843" w:type="dxa"/>
            <w:tcBorders>
              <w:top w:val="nil"/>
            </w:tcBorders>
            <w:vAlign w:val="center"/>
          </w:tcPr>
          <w:p w14:paraId="4552BCC5" w14:textId="77777777" w:rsidR="00311C1B" w:rsidRPr="001D19B4" w:rsidRDefault="00311C1B" w:rsidP="00D31326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220A185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7 (25.4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8E11787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53 (7.9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C22A524" w14:textId="08CE1DEC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3E504FF7" w14:textId="2A49E2C4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1.0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3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4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E304384" w14:textId="1C86B03E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7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2A1879DE" w14:textId="159BA49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9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3.2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E5B1C18" w14:textId="134EE838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45 (34.1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191C066" w14:textId="552F5BE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309 (16.7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52842AD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38 </w:t>
            </w:r>
          </w:p>
          <w:p w14:paraId="679AE844" w14:textId="0D893E5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99 to 1.9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A5CBD3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35 </w:t>
            </w:r>
          </w:p>
          <w:p w14:paraId="71D94211" w14:textId="69865CDF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97 to 1.87)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22AEBD83" w14:textId="0D146B68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21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9</w:t>
            </w:r>
          </w:p>
        </w:tc>
      </w:tr>
      <w:tr w:rsidR="00D151F2" w:rsidRPr="001D19B4" w14:paraId="36036BAF" w14:textId="24A912BF" w:rsidTr="00D834B9">
        <w:trPr>
          <w:trHeight w:val="839"/>
        </w:trPr>
        <w:tc>
          <w:tcPr>
            <w:tcW w:w="1843" w:type="dxa"/>
            <w:vAlign w:val="center"/>
          </w:tcPr>
          <w:p w14:paraId="377084A3" w14:textId="77777777" w:rsidR="00311C1B" w:rsidRPr="001D19B4" w:rsidRDefault="00311C1B" w:rsidP="00C70A3A">
            <w:pPr>
              <w:widowControl w:val="0"/>
              <w:spacing w:line="24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1418" w:type="dxa"/>
            <w:vAlign w:val="center"/>
          </w:tcPr>
          <w:p w14:paraId="729D3103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 (3.0%)</w:t>
            </w:r>
          </w:p>
        </w:tc>
        <w:tc>
          <w:tcPr>
            <w:tcW w:w="1417" w:type="dxa"/>
            <w:vAlign w:val="center"/>
          </w:tcPr>
          <w:p w14:paraId="136E2B17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8 (2.7%)</w:t>
            </w:r>
          </w:p>
        </w:tc>
        <w:tc>
          <w:tcPr>
            <w:tcW w:w="1276" w:type="dxa"/>
            <w:vAlign w:val="center"/>
          </w:tcPr>
          <w:p w14:paraId="69E414BE" w14:textId="18FA3E3A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6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477D385" w14:textId="44C7DEF8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(0.15 to 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3.0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vAlign w:val="center"/>
          </w:tcPr>
          <w:p w14:paraId="111FCC56" w14:textId="706419E9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6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3FA57B5" w14:textId="051C39FA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(0.14 to 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3.0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vAlign w:val="center"/>
          </w:tcPr>
          <w:p w14:paraId="7B76A590" w14:textId="14E653B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1 (15.9%)</w:t>
            </w:r>
          </w:p>
        </w:tc>
        <w:tc>
          <w:tcPr>
            <w:tcW w:w="1417" w:type="dxa"/>
            <w:vAlign w:val="center"/>
          </w:tcPr>
          <w:p w14:paraId="458F74CA" w14:textId="63255071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37 (7.4%)</w:t>
            </w:r>
          </w:p>
        </w:tc>
        <w:tc>
          <w:tcPr>
            <w:tcW w:w="1134" w:type="dxa"/>
            <w:vAlign w:val="center"/>
          </w:tcPr>
          <w:p w14:paraId="2E46B479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41 </w:t>
            </w:r>
          </w:p>
          <w:p w14:paraId="2E121715" w14:textId="23F5F86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88 to 2.27)</w:t>
            </w:r>
          </w:p>
        </w:tc>
        <w:tc>
          <w:tcPr>
            <w:tcW w:w="1134" w:type="dxa"/>
            <w:vAlign w:val="center"/>
          </w:tcPr>
          <w:p w14:paraId="0C1BDCE5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41 </w:t>
            </w:r>
          </w:p>
          <w:p w14:paraId="44511A93" w14:textId="2D28AA59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88 to 2.27)</w:t>
            </w:r>
          </w:p>
        </w:tc>
        <w:tc>
          <w:tcPr>
            <w:tcW w:w="1346" w:type="dxa"/>
            <w:vAlign w:val="center"/>
          </w:tcPr>
          <w:p w14:paraId="05410028" w14:textId="6B45409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58</w:t>
            </w:r>
          </w:p>
        </w:tc>
      </w:tr>
      <w:tr w:rsidR="00D151F2" w:rsidRPr="001D19B4" w14:paraId="2B9E36C2" w14:textId="29AFBF0C" w:rsidTr="00D834B9">
        <w:trPr>
          <w:trHeight w:val="454"/>
        </w:trPr>
        <w:tc>
          <w:tcPr>
            <w:tcW w:w="1843" w:type="dxa"/>
            <w:vAlign w:val="center"/>
          </w:tcPr>
          <w:p w14:paraId="3C46E381" w14:textId="77777777" w:rsidR="00311C1B" w:rsidRPr="001D19B4" w:rsidRDefault="00311C1B" w:rsidP="00D31326">
            <w:pPr>
              <w:widowControl w:val="0"/>
              <w:spacing w:line="24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fatal cardiovascular event</w:t>
            </w:r>
          </w:p>
        </w:tc>
        <w:tc>
          <w:tcPr>
            <w:tcW w:w="1418" w:type="dxa"/>
            <w:vAlign w:val="center"/>
          </w:tcPr>
          <w:p w14:paraId="069297EB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 (3.5%)</w:t>
            </w:r>
          </w:p>
        </w:tc>
        <w:tc>
          <w:tcPr>
            <w:tcW w:w="1417" w:type="dxa"/>
            <w:vAlign w:val="center"/>
          </w:tcPr>
          <w:p w14:paraId="40DAD3DC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8 (2.7%)</w:t>
            </w:r>
          </w:p>
        </w:tc>
        <w:tc>
          <w:tcPr>
            <w:tcW w:w="1276" w:type="dxa"/>
            <w:vAlign w:val="center"/>
          </w:tcPr>
          <w:p w14:paraId="5B5F38AC" w14:textId="1956765F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7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25FE6F52" w14:textId="396D3DF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16 to 3.1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vAlign w:val="center"/>
          </w:tcPr>
          <w:p w14:paraId="0943B411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0.67 </w:t>
            </w:r>
          </w:p>
          <w:p w14:paraId="2D0172CF" w14:textId="0A4F1E31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14 to 3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1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vAlign w:val="center"/>
          </w:tcPr>
          <w:p w14:paraId="38E0AA76" w14:textId="298BE029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6 (7.9%)</w:t>
            </w:r>
          </w:p>
        </w:tc>
        <w:tc>
          <w:tcPr>
            <w:tcW w:w="1417" w:type="dxa"/>
            <w:vAlign w:val="center"/>
          </w:tcPr>
          <w:p w14:paraId="71D39C8F" w14:textId="762347F4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18 (6.4%)</w:t>
            </w:r>
          </w:p>
        </w:tc>
        <w:tc>
          <w:tcPr>
            <w:tcW w:w="1134" w:type="dxa"/>
            <w:vAlign w:val="center"/>
          </w:tcPr>
          <w:p w14:paraId="3EEE282C" w14:textId="7D5B4A9A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4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7B1237A6" w14:textId="58FF325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86 to 2.4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664EBEEE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45 </w:t>
            </w:r>
          </w:p>
          <w:p w14:paraId="0CC271D0" w14:textId="5187EAF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87 to 2.42)</w:t>
            </w:r>
          </w:p>
        </w:tc>
        <w:tc>
          <w:tcPr>
            <w:tcW w:w="1346" w:type="dxa"/>
            <w:vAlign w:val="center"/>
          </w:tcPr>
          <w:p w14:paraId="5640F1E5" w14:textId="4423B68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64</w:t>
            </w:r>
          </w:p>
        </w:tc>
      </w:tr>
      <w:tr w:rsidR="00D151F2" w:rsidRPr="001D19B4" w14:paraId="275774BD" w14:textId="148CC36C" w:rsidTr="00D834B9">
        <w:trPr>
          <w:trHeight w:val="948"/>
        </w:trPr>
        <w:tc>
          <w:tcPr>
            <w:tcW w:w="1843" w:type="dxa"/>
            <w:vAlign w:val="center"/>
          </w:tcPr>
          <w:p w14:paraId="6FA775DC" w14:textId="77777777" w:rsidR="00311C1B" w:rsidRPr="001D19B4" w:rsidRDefault="00311C1B" w:rsidP="00D31326">
            <w:pPr>
              <w:widowControl w:val="0"/>
              <w:spacing w:line="24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cardiovascular event</w:t>
            </w:r>
          </w:p>
        </w:tc>
        <w:tc>
          <w:tcPr>
            <w:tcW w:w="1418" w:type="dxa"/>
            <w:vAlign w:val="center"/>
          </w:tcPr>
          <w:p w14:paraId="06615A68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 (0%)</w:t>
            </w:r>
          </w:p>
        </w:tc>
        <w:tc>
          <w:tcPr>
            <w:tcW w:w="1417" w:type="dxa"/>
            <w:vAlign w:val="center"/>
          </w:tcPr>
          <w:p w14:paraId="5FD60765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 (0.1%)</w:t>
            </w:r>
          </w:p>
        </w:tc>
        <w:tc>
          <w:tcPr>
            <w:tcW w:w="1276" w:type="dxa"/>
            <w:vAlign w:val="center"/>
          </w:tcPr>
          <w:p w14:paraId="30E68FB3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t estimable</w:t>
            </w:r>
          </w:p>
        </w:tc>
        <w:tc>
          <w:tcPr>
            <w:tcW w:w="1276" w:type="dxa"/>
            <w:vAlign w:val="center"/>
          </w:tcPr>
          <w:p w14:paraId="18238FFC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t estimable</w:t>
            </w:r>
          </w:p>
        </w:tc>
        <w:tc>
          <w:tcPr>
            <w:tcW w:w="1701" w:type="dxa"/>
            <w:vAlign w:val="center"/>
          </w:tcPr>
          <w:p w14:paraId="57710948" w14:textId="428C4B49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 (0%)</w:t>
            </w:r>
          </w:p>
        </w:tc>
        <w:tc>
          <w:tcPr>
            <w:tcW w:w="1417" w:type="dxa"/>
            <w:vAlign w:val="center"/>
          </w:tcPr>
          <w:p w14:paraId="0E03D578" w14:textId="1B30FBE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6 (1.4%)</w:t>
            </w:r>
          </w:p>
        </w:tc>
        <w:tc>
          <w:tcPr>
            <w:tcW w:w="1134" w:type="dxa"/>
            <w:vAlign w:val="center"/>
          </w:tcPr>
          <w:p w14:paraId="150D319D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7</w:t>
            </w:r>
          </w:p>
          <w:p w14:paraId="3308279D" w14:textId="04C469E1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32 to 3.5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68E4EC92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08 </w:t>
            </w:r>
          </w:p>
          <w:p w14:paraId="5EEDC4C5" w14:textId="75FF943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32 to 3.62)</w:t>
            </w:r>
          </w:p>
        </w:tc>
        <w:tc>
          <w:tcPr>
            <w:tcW w:w="1346" w:type="dxa"/>
            <w:vAlign w:val="center"/>
          </w:tcPr>
          <w:p w14:paraId="7731C8EB" w14:textId="3DD1967F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ot estimable</w:t>
            </w:r>
          </w:p>
        </w:tc>
      </w:tr>
      <w:tr w:rsidR="00D151F2" w:rsidRPr="001D19B4" w14:paraId="273698FF" w14:textId="4BF5D289" w:rsidTr="00D834B9">
        <w:trPr>
          <w:trHeight w:val="1004"/>
        </w:trPr>
        <w:tc>
          <w:tcPr>
            <w:tcW w:w="1843" w:type="dxa"/>
            <w:vAlign w:val="center"/>
          </w:tcPr>
          <w:p w14:paraId="6126475B" w14:textId="77777777" w:rsidR="00311C1B" w:rsidRPr="001D19B4" w:rsidRDefault="00311C1B" w:rsidP="00C70A3A">
            <w:pPr>
              <w:widowControl w:val="0"/>
              <w:spacing w:line="24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1418" w:type="dxa"/>
            <w:vAlign w:val="center"/>
          </w:tcPr>
          <w:p w14:paraId="148C5FF4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5 (22.4%)</w:t>
            </w:r>
          </w:p>
        </w:tc>
        <w:tc>
          <w:tcPr>
            <w:tcW w:w="1417" w:type="dxa"/>
            <w:vAlign w:val="center"/>
          </w:tcPr>
          <w:p w14:paraId="6849CAB6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37 (5.5%)</w:t>
            </w:r>
          </w:p>
        </w:tc>
        <w:tc>
          <w:tcPr>
            <w:tcW w:w="1276" w:type="dxa"/>
            <w:vAlign w:val="center"/>
          </w:tcPr>
          <w:p w14:paraId="117744E0" w14:textId="0CF3BD0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8 </w:t>
            </w:r>
          </w:p>
          <w:p w14:paraId="71F2955C" w14:textId="3CCC2959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1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1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4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5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vAlign w:val="center"/>
          </w:tcPr>
          <w:p w14:paraId="237B28CD" w14:textId="2F9F9343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1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258E42F" w14:textId="235DCBB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1.0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4.1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vAlign w:val="center"/>
          </w:tcPr>
          <w:p w14:paraId="483226DE" w14:textId="413B775F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5 (18.9%)</w:t>
            </w:r>
          </w:p>
        </w:tc>
        <w:tc>
          <w:tcPr>
            <w:tcW w:w="1417" w:type="dxa"/>
            <w:vAlign w:val="center"/>
          </w:tcPr>
          <w:p w14:paraId="46665233" w14:textId="215F5DCB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89 (10.2%)</w:t>
            </w:r>
          </w:p>
        </w:tc>
        <w:tc>
          <w:tcPr>
            <w:tcW w:w="1134" w:type="dxa"/>
            <w:vAlign w:val="center"/>
          </w:tcPr>
          <w:p w14:paraId="146526D5" w14:textId="731F9BB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2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BE84CC9" w14:textId="12A317A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8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2.0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668D76BC" w14:textId="265466BB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2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1168552E" w14:textId="0B9CAC8B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8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9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346" w:type="dxa"/>
            <w:vAlign w:val="center"/>
          </w:tcPr>
          <w:p w14:paraId="309AB2A7" w14:textId="2805F88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3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6</w:t>
            </w:r>
          </w:p>
        </w:tc>
      </w:tr>
      <w:tr w:rsidR="00C70A3A" w:rsidRPr="001D19B4" w14:paraId="1A13CB06" w14:textId="77777777" w:rsidTr="00D834B9">
        <w:trPr>
          <w:trHeight w:val="567"/>
        </w:trPr>
        <w:tc>
          <w:tcPr>
            <w:tcW w:w="1843" w:type="dxa"/>
            <w:vAlign w:val="center"/>
          </w:tcPr>
          <w:p w14:paraId="04E9FE69" w14:textId="6452999E" w:rsidR="00C70A3A" w:rsidRPr="001D19B4" w:rsidRDefault="00C70A3A" w:rsidP="00C70A3A">
            <w:pPr>
              <w:widowControl w:val="0"/>
              <w:spacing w:line="24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Cancer death</w:t>
            </w:r>
          </w:p>
        </w:tc>
        <w:tc>
          <w:tcPr>
            <w:tcW w:w="1418" w:type="dxa"/>
            <w:vAlign w:val="center"/>
          </w:tcPr>
          <w:p w14:paraId="1FD1BACB" w14:textId="4FDC36D6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5 (7.5%)</w:t>
            </w:r>
          </w:p>
        </w:tc>
        <w:tc>
          <w:tcPr>
            <w:tcW w:w="1417" w:type="dxa"/>
            <w:vAlign w:val="center"/>
          </w:tcPr>
          <w:p w14:paraId="4BF7BD82" w14:textId="4E3093EC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3 (1.9%)</w:t>
            </w:r>
          </w:p>
        </w:tc>
        <w:tc>
          <w:tcPr>
            <w:tcW w:w="1276" w:type="dxa"/>
            <w:vAlign w:val="center"/>
          </w:tcPr>
          <w:p w14:paraId="49A856E4" w14:textId="555A2DBE" w:rsidR="00D834B9" w:rsidRDefault="00523E49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.32</w:t>
            </w:r>
            <w:r w:rsidR="00C70A3A"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7A2E142B" w14:textId="4CC735F4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0 to 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.9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vAlign w:val="center"/>
          </w:tcPr>
          <w:p w14:paraId="3B45F9C3" w14:textId="2F3B895D" w:rsidR="00D834B9" w:rsidRDefault="00371EF6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.11</w:t>
            </w:r>
            <w:r w:rsidR="00C70A3A"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54C89DB2" w14:textId="41956C89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5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7.6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vAlign w:val="center"/>
          </w:tcPr>
          <w:p w14:paraId="2F569B0B" w14:textId="718E8F7D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8 (6.1%)</w:t>
            </w:r>
          </w:p>
        </w:tc>
        <w:tc>
          <w:tcPr>
            <w:tcW w:w="1417" w:type="dxa"/>
            <w:vAlign w:val="center"/>
          </w:tcPr>
          <w:p w14:paraId="2886C59F" w14:textId="0523AD45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61 (3.3%)</w:t>
            </w:r>
          </w:p>
        </w:tc>
        <w:tc>
          <w:tcPr>
            <w:tcW w:w="1134" w:type="dxa"/>
            <w:vAlign w:val="center"/>
          </w:tcPr>
          <w:p w14:paraId="2F854B0B" w14:textId="2CB9CEFE" w:rsidR="00D834B9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5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55582952" w14:textId="6658B119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6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3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5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40B7076B" w14:textId="0F352471" w:rsidR="00D834B9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2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32361059" w14:textId="7EA02B44" w:rsidR="00C70A3A" w:rsidRPr="001D19B4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5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8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346" w:type="dxa"/>
            <w:vAlign w:val="center"/>
          </w:tcPr>
          <w:p w14:paraId="5F1DECD7" w14:textId="24D4160F" w:rsidR="00C70A3A" w:rsidRDefault="00C70A3A" w:rsidP="00C70A3A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22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8</w:t>
            </w:r>
          </w:p>
        </w:tc>
      </w:tr>
      <w:tr w:rsidR="00D151F2" w:rsidRPr="001D19B4" w14:paraId="28EE5BFD" w14:textId="39C48530" w:rsidTr="00D834B9">
        <w:trPr>
          <w:trHeight w:val="706"/>
        </w:trPr>
        <w:tc>
          <w:tcPr>
            <w:tcW w:w="1843" w:type="dxa"/>
            <w:vAlign w:val="center"/>
          </w:tcPr>
          <w:p w14:paraId="749831C6" w14:textId="77777777" w:rsidR="00311C1B" w:rsidRPr="001D19B4" w:rsidRDefault="00311C1B" w:rsidP="00D31326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ll-related injury or fracture</w:t>
            </w:r>
          </w:p>
        </w:tc>
        <w:tc>
          <w:tcPr>
            <w:tcW w:w="1418" w:type="dxa"/>
            <w:vAlign w:val="center"/>
          </w:tcPr>
          <w:p w14:paraId="0DBA602F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7 (25.4%)</w:t>
            </w:r>
          </w:p>
        </w:tc>
        <w:tc>
          <w:tcPr>
            <w:tcW w:w="1417" w:type="dxa"/>
            <w:vAlign w:val="center"/>
          </w:tcPr>
          <w:p w14:paraId="4208AA3D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25 (18.6%)</w:t>
            </w:r>
          </w:p>
        </w:tc>
        <w:tc>
          <w:tcPr>
            <w:tcW w:w="1276" w:type="dxa"/>
            <w:vAlign w:val="center"/>
          </w:tcPr>
          <w:p w14:paraId="1805249A" w14:textId="3A243628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1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6177C4B8" w14:textId="30C563D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6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9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vAlign w:val="center"/>
          </w:tcPr>
          <w:p w14:paraId="2837960A" w14:textId="649E98E6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1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4AC2A986" w14:textId="5E5CDDF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6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9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vAlign w:val="center"/>
          </w:tcPr>
          <w:p w14:paraId="6399DF61" w14:textId="629DE5E6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42 (31.8%)</w:t>
            </w:r>
          </w:p>
        </w:tc>
        <w:tc>
          <w:tcPr>
            <w:tcW w:w="1417" w:type="dxa"/>
            <w:vAlign w:val="center"/>
          </w:tcPr>
          <w:p w14:paraId="799D0147" w14:textId="5E89886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400 (21.6%)</w:t>
            </w:r>
          </w:p>
        </w:tc>
        <w:tc>
          <w:tcPr>
            <w:tcW w:w="1134" w:type="dxa"/>
            <w:vAlign w:val="center"/>
          </w:tcPr>
          <w:p w14:paraId="58E91F22" w14:textId="4D4DD270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61CCF625" w14:textId="40495906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75 to 1.46)</w:t>
            </w:r>
          </w:p>
        </w:tc>
        <w:tc>
          <w:tcPr>
            <w:tcW w:w="1134" w:type="dxa"/>
            <w:vAlign w:val="center"/>
          </w:tcPr>
          <w:p w14:paraId="65F9EEC1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03 </w:t>
            </w:r>
          </w:p>
          <w:p w14:paraId="79BB1216" w14:textId="6409C5E6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74 to 1.44)</w:t>
            </w:r>
          </w:p>
        </w:tc>
        <w:tc>
          <w:tcPr>
            <w:tcW w:w="1346" w:type="dxa"/>
            <w:vAlign w:val="center"/>
          </w:tcPr>
          <w:p w14:paraId="43365815" w14:textId="2552307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809</w:t>
            </w:r>
          </w:p>
        </w:tc>
      </w:tr>
      <w:tr w:rsidR="00D151F2" w:rsidRPr="001D19B4" w14:paraId="06A989FD" w14:textId="16DDE8B6" w:rsidTr="00D834B9">
        <w:trPr>
          <w:trHeight w:val="709"/>
        </w:trPr>
        <w:tc>
          <w:tcPr>
            <w:tcW w:w="1843" w:type="dxa"/>
            <w:vAlign w:val="center"/>
          </w:tcPr>
          <w:p w14:paraId="5B4BB860" w14:textId="77777777" w:rsidR="00311C1B" w:rsidRPr="001D19B4" w:rsidRDefault="00311C1B" w:rsidP="00D31326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Barthel index &lt;90</w:t>
            </w:r>
          </w:p>
        </w:tc>
        <w:tc>
          <w:tcPr>
            <w:tcW w:w="1418" w:type="dxa"/>
            <w:vAlign w:val="center"/>
          </w:tcPr>
          <w:p w14:paraId="02ED0EF3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8 (26.9%)</w:t>
            </w:r>
          </w:p>
        </w:tc>
        <w:tc>
          <w:tcPr>
            <w:tcW w:w="1417" w:type="dxa"/>
            <w:vAlign w:val="center"/>
          </w:tcPr>
          <w:p w14:paraId="5B632C1C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11 (31.4%)</w:t>
            </w:r>
          </w:p>
        </w:tc>
        <w:tc>
          <w:tcPr>
            <w:tcW w:w="1276" w:type="dxa"/>
            <w:vAlign w:val="center"/>
          </w:tcPr>
          <w:p w14:paraId="5129D873" w14:textId="45F2EA1C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8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="009E0C45" w:rsidRPr="009E0C45">
              <w:rPr>
                <w:rFonts w:cs="Times New Roman"/>
                <w:vertAlign w:val="superscript"/>
              </w:rPr>
              <w:t>d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6A011FC" w14:textId="4612D93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4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4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vAlign w:val="center"/>
          </w:tcPr>
          <w:p w14:paraId="33A50B02" w14:textId="6A6C1F6B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91</w:t>
            </w:r>
            <w:r w:rsidR="009E0C45" w:rsidRPr="009E0C45">
              <w:rPr>
                <w:rFonts w:cs="Times New Roman"/>
                <w:vertAlign w:val="superscript"/>
              </w:rPr>
              <w:t>d</w:t>
            </w:r>
          </w:p>
          <w:p w14:paraId="45DE9290" w14:textId="79F665F9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82 to 4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4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vAlign w:val="center"/>
          </w:tcPr>
          <w:p w14:paraId="38830140" w14:textId="5D422404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0 (15.2%)</w:t>
            </w:r>
          </w:p>
        </w:tc>
        <w:tc>
          <w:tcPr>
            <w:tcW w:w="1417" w:type="dxa"/>
            <w:vAlign w:val="center"/>
          </w:tcPr>
          <w:p w14:paraId="170FCA37" w14:textId="4D6C966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525 (28.4%)</w:t>
            </w:r>
          </w:p>
        </w:tc>
        <w:tc>
          <w:tcPr>
            <w:tcW w:w="1134" w:type="dxa"/>
            <w:vAlign w:val="center"/>
          </w:tcPr>
          <w:p w14:paraId="7E0E1429" w14:textId="50FE41BC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95</w:t>
            </w:r>
            <w:r w:rsidR="009E0C45" w:rsidRPr="009E0C45">
              <w:rPr>
                <w:rFonts w:cs="Times New Roman"/>
                <w:vertAlign w:val="superscript"/>
              </w:rPr>
              <w:t>d</w:t>
            </w:r>
          </w:p>
          <w:p w14:paraId="52C24225" w14:textId="3153AEDA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44 to 2.0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14687DD5" w14:textId="452C986C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90</w:t>
            </w:r>
            <w:r w:rsidR="009E0C45" w:rsidRPr="009E0C45">
              <w:rPr>
                <w:rFonts w:cs="Times New Roman"/>
                <w:vertAlign w:val="superscript"/>
              </w:rPr>
              <w:t>d</w:t>
            </w:r>
          </w:p>
          <w:p w14:paraId="76093539" w14:textId="20B9002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40 to 2.02)</w:t>
            </w:r>
          </w:p>
        </w:tc>
        <w:tc>
          <w:tcPr>
            <w:tcW w:w="1346" w:type="dxa"/>
            <w:vAlign w:val="center"/>
          </w:tcPr>
          <w:p w14:paraId="5A3541BE" w14:textId="1CDB0B1A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69</w:t>
            </w:r>
          </w:p>
        </w:tc>
      </w:tr>
      <w:tr w:rsidR="00D151F2" w:rsidRPr="001D19B4" w14:paraId="718D18D0" w14:textId="4827F5A2" w:rsidTr="00D834B9">
        <w:trPr>
          <w:trHeight w:val="283"/>
        </w:trPr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311F6310" w14:textId="77777777" w:rsidR="00311C1B" w:rsidRPr="001D19B4" w:rsidRDefault="00311C1B" w:rsidP="00D31326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EQ-5D VA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C28207A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59.3 (18.5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A729C9F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68.2 (18.1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27F343D" w14:textId="671953FD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7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49</w:t>
            </w:r>
            <w:r w:rsidR="009E0C45" w:rsidRPr="009E0C45">
              <w:rPr>
                <w:rFonts w:cs="Times New Roman"/>
                <w:vertAlign w:val="superscript"/>
              </w:rPr>
              <w:t>e</w:t>
            </w:r>
            <w:r w:rsidRPr="009E0C4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 xml:space="preserve"> </w:t>
            </w:r>
          </w:p>
          <w:p w14:paraId="29EF515C" w14:textId="60AC7FAC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-14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-0.1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515FFD5" w14:textId="5340F526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7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45</w:t>
            </w:r>
            <w:r w:rsidR="009E0C45" w:rsidRPr="009E0C45">
              <w:rPr>
                <w:rFonts w:cs="Times New Roman"/>
                <w:vertAlign w:val="superscript"/>
              </w:rPr>
              <w:t>e</w:t>
            </w:r>
          </w:p>
          <w:p w14:paraId="5D1108D7" w14:textId="70B0BF8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-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15.0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 xml:space="preserve"> 0.1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B234AB7" w14:textId="59D3BFCB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65.6 (16.3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9438772" w14:textId="2B71B3A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66.6 (19.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3C7EBBA" w14:textId="54AEDC29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22</w:t>
            </w:r>
            <w:r w:rsidR="009E0C45" w:rsidRPr="009E0C45">
              <w:rPr>
                <w:rFonts w:cs="Times New Roman"/>
                <w:vertAlign w:val="superscript"/>
              </w:rPr>
              <w:t>e</w:t>
            </w:r>
          </w:p>
          <w:p w14:paraId="4FC4B62A" w14:textId="0190CB21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-4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0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4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5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C7207AF" w14:textId="34C069FD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2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="009E0C45" w:rsidRPr="009E0C45">
              <w:rPr>
                <w:rFonts w:cs="Times New Roman"/>
                <w:vertAlign w:val="superscript"/>
              </w:rPr>
              <w:t>e</w:t>
            </w:r>
            <w:r w:rsidR="009E0C45" w:rsidRPr="009E0C4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 xml:space="preserve"> 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27DAA6FA" w14:textId="49A8860D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-4.1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4.</w:t>
            </w:r>
            <w:r w:rsidR="000D063C">
              <w:rPr>
                <w:rFonts w:eastAsia="Times New Roman" w:cs="Times New Roman"/>
                <w:color w:val="000000"/>
                <w:lang w:eastAsia="de-CH"/>
              </w:rPr>
              <w:t>6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vAlign w:val="center"/>
          </w:tcPr>
          <w:p w14:paraId="40071900" w14:textId="7F517752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4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</w:tr>
      <w:tr w:rsidR="00311C1B" w:rsidRPr="001D19B4" w14:paraId="5A80009B" w14:textId="6B56E3F9" w:rsidTr="00D834B9">
        <w:trPr>
          <w:trHeight w:val="283"/>
        </w:trPr>
        <w:tc>
          <w:tcPr>
            <w:tcW w:w="4678" w:type="dxa"/>
            <w:gridSpan w:val="3"/>
            <w:tcBorders>
              <w:top w:val="single" w:sz="8" w:space="0" w:color="auto"/>
              <w:bottom w:val="nil"/>
            </w:tcBorders>
          </w:tcPr>
          <w:p w14:paraId="4CFDD54E" w14:textId="07001CC7" w:rsidR="00311C1B" w:rsidRPr="001D19B4" w:rsidRDefault="00311C1B" w:rsidP="00311C1B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  <w:r w:rsidRPr="001D19B4">
              <w:rPr>
                <w:rFonts w:cs="Times New Roman"/>
                <w:b/>
                <w:bCs/>
              </w:rPr>
              <w:t>Negative control outcom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14:paraId="40ECE0FC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ED2CFE4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38249D3D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D20610E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50630E4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346" w:type="dxa"/>
            <w:tcBorders>
              <w:top w:val="single" w:sz="8" w:space="0" w:color="auto"/>
              <w:bottom w:val="nil"/>
            </w:tcBorders>
          </w:tcPr>
          <w:p w14:paraId="7F74B287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</w:tr>
      <w:tr w:rsidR="00D151F2" w:rsidRPr="001D19B4" w14:paraId="351E7D8E" w14:textId="3AF1D49D" w:rsidTr="00D834B9">
        <w:trPr>
          <w:trHeight w:val="748"/>
        </w:trPr>
        <w:tc>
          <w:tcPr>
            <w:tcW w:w="1843" w:type="dxa"/>
            <w:tcBorders>
              <w:top w:val="nil"/>
            </w:tcBorders>
            <w:vAlign w:val="center"/>
          </w:tcPr>
          <w:p w14:paraId="7BA42B13" w14:textId="77777777" w:rsidR="00311C1B" w:rsidRPr="001D19B4" w:rsidRDefault="00311C1B" w:rsidP="00D31326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Gastrointestinal disorder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4155FE7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4 (6.0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30CFF41" w14:textId="7777777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24 (3.6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E45F819" w14:textId="3FF59A95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8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44A92E64" w14:textId="1EEA6D62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29 to 2.8</w:t>
            </w:r>
            <w:r w:rsidR="00523E49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277B2B7" w14:textId="47E2E6D4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7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29657AA3" w14:textId="0A8CD2A1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25 to 2.</w:t>
            </w:r>
            <w:r w:rsidR="00371EF6">
              <w:rPr>
                <w:rFonts w:eastAsia="Times New Roman" w:cs="Times New Roman"/>
                <w:color w:val="000000"/>
                <w:lang w:eastAsia="de-CH"/>
              </w:rPr>
              <w:t>5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FE4ED85" w14:textId="734A7EB3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9 (6.8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C30692" w14:textId="0BEB86E0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64 (3.5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21F8F6A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27 </w:t>
            </w:r>
          </w:p>
          <w:p w14:paraId="1E25D6BE" w14:textId="3BD98066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61 to 2.61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296BCE6" w14:textId="77777777" w:rsidR="00D834B9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27 </w:t>
            </w:r>
          </w:p>
          <w:p w14:paraId="425943C7" w14:textId="2D9D9CD7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61 to 2.62)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6A765057" w14:textId="2F8F0668" w:rsidR="00311C1B" w:rsidRPr="001D19B4" w:rsidRDefault="00311C1B" w:rsidP="00311C1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8</w:t>
            </w:r>
            <w:r w:rsidR="00A2466D">
              <w:rPr>
                <w:rFonts w:eastAsia="Times New Roman" w:cs="Times New Roman"/>
                <w:color w:val="000000"/>
                <w:lang w:eastAsia="de-CH"/>
              </w:rPr>
              <w:t>76</w:t>
            </w:r>
          </w:p>
        </w:tc>
      </w:tr>
    </w:tbl>
    <w:p w14:paraId="23FAE08D" w14:textId="19C36E56" w:rsidR="00A035C6" w:rsidRDefault="00E4720B" w:rsidP="00311C1B">
      <w:pPr>
        <w:widowControl w:val="0"/>
        <w:spacing w:line="240" w:lineRule="auto"/>
        <w:jc w:val="both"/>
        <w:rPr>
          <w:rFonts w:cs="Times New Roman"/>
        </w:rPr>
      </w:pPr>
      <w:r w:rsidRPr="001D19B4">
        <w:rPr>
          <w:rFonts w:cs="Times New Roman"/>
        </w:rPr>
        <w:t>Primary</w:t>
      </w:r>
      <w:r w:rsidR="0085716E">
        <w:rPr>
          <w:rFonts w:cs="Times New Roman"/>
        </w:rPr>
        <w:t xml:space="preserve"> and secondary</w:t>
      </w:r>
      <w:r w:rsidRPr="001D19B4">
        <w:rPr>
          <w:rFonts w:cs="Times New Roman"/>
        </w:rPr>
        <w:t xml:space="preserve"> cardiovascular prevention </w:t>
      </w:r>
      <w:proofErr w:type="gramStart"/>
      <w:r w:rsidRPr="001D19B4">
        <w:rPr>
          <w:rFonts w:cs="Times New Roman"/>
        </w:rPr>
        <w:t>defined</w:t>
      </w:r>
      <w:proofErr w:type="gramEnd"/>
      <w:r w:rsidRPr="001D19B4">
        <w:rPr>
          <w:rFonts w:cs="Times New Roman"/>
        </w:rPr>
        <w:t xml:space="preserve"> according to ICD-10 code</w:t>
      </w:r>
      <w:r w:rsidR="003B30A8">
        <w:rPr>
          <w:rFonts w:cs="Times New Roman"/>
        </w:rPr>
        <w:t>s listed in Table S</w:t>
      </w:r>
      <w:r w:rsidR="00FA0F80">
        <w:rPr>
          <w:rFonts w:cs="Times New Roman"/>
        </w:rPr>
        <w:t>1</w:t>
      </w:r>
      <w:r w:rsidR="003B30A8">
        <w:rPr>
          <w:rFonts w:cs="Times New Roman"/>
        </w:rPr>
        <w:t>.</w:t>
      </w:r>
      <w:r w:rsidR="0085716E">
        <w:rPr>
          <w:rFonts w:cs="Times New Roman"/>
        </w:rPr>
        <w:t xml:space="preserve"> </w:t>
      </w:r>
      <w:r w:rsidR="009E0C45" w:rsidRPr="00D23C85">
        <w:rPr>
          <w:rFonts w:cs="Times New Roman"/>
          <w:vertAlign w:val="superscript"/>
        </w:rPr>
        <w:t>a</w:t>
      </w:r>
      <w:r w:rsidR="009E0C45" w:rsidRPr="001D19B4">
        <w:rPr>
          <w:rFonts w:cs="Times New Roman"/>
        </w:rPr>
        <w:t xml:space="preserve"> </w:t>
      </w:r>
      <w:r w:rsidRPr="001D19B4">
        <w:rPr>
          <w:rFonts w:cs="Times New Roman"/>
        </w:rPr>
        <w:t xml:space="preserve">Pre-cloned data and unadjusted; </w:t>
      </w:r>
      <w:r w:rsidR="009E0C45" w:rsidRPr="009E0C45">
        <w:rPr>
          <w:rFonts w:cs="Times New Roman"/>
          <w:vertAlign w:val="superscript"/>
        </w:rPr>
        <w:t>b</w:t>
      </w:r>
      <w:r w:rsidR="009E0C45">
        <w:rPr>
          <w:rFonts w:cs="Times New Roman"/>
          <w:vertAlign w:val="superscript"/>
        </w:rPr>
        <w:t xml:space="preserve"> </w:t>
      </w:r>
      <w:r w:rsidRPr="001D19B4">
        <w:rPr>
          <w:rFonts w:cs="Times New Roman"/>
        </w:rPr>
        <w:t xml:space="preserve">Estimated using inverse probability weighting with stabilized weights controlling for randomization group, study site, age, </w:t>
      </w:r>
      <w:r w:rsidR="00DF4237">
        <w:rPr>
          <w:rFonts w:cs="Times New Roman"/>
        </w:rPr>
        <w:t>sex</w:t>
      </w:r>
      <w:r w:rsidRPr="001D19B4">
        <w:rPr>
          <w:rFonts w:cs="Times New Roman"/>
        </w:rPr>
        <w:t xml:space="preserve">, glucose-lowering drugs, statin intensity, Barthel index, comorbidities (cardiovascular disease, cancer [except skin], chronic respiratory disease, heart failure); </w:t>
      </w:r>
      <w:r w:rsidR="009E0C45" w:rsidRPr="009E0C45">
        <w:rPr>
          <w:rFonts w:cs="Times New Roman"/>
          <w:vertAlign w:val="superscript"/>
        </w:rPr>
        <w:t>c</w:t>
      </w:r>
      <w:r w:rsidR="009E0C45">
        <w:rPr>
          <w:rFonts w:cs="Times New Roman"/>
        </w:rPr>
        <w:t xml:space="preserve"> </w:t>
      </w:r>
      <w:r w:rsidRPr="001D19B4">
        <w:rPr>
          <w:rFonts w:cs="Times New Roman"/>
        </w:rPr>
        <w:t xml:space="preserve">As Model A, but additionally controlled for number of falls and weight lost in the previous year; </w:t>
      </w:r>
      <w:r w:rsidR="009E0C45" w:rsidRPr="009E0C45">
        <w:rPr>
          <w:rFonts w:cs="Times New Roman"/>
          <w:vertAlign w:val="superscript"/>
        </w:rPr>
        <w:t>d</w:t>
      </w:r>
      <w:r w:rsidRPr="001D19B4">
        <w:rPr>
          <w:rFonts w:cs="Times New Roman"/>
        </w:rPr>
        <w:t xml:space="preserve"> Odds ratio (95% CI); </w:t>
      </w:r>
      <w:r w:rsidR="009E0C45" w:rsidRPr="009E0C45">
        <w:rPr>
          <w:rFonts w:cs="Times New Roman"/>
          <w:vertAlign w:val="superscript"/>
        </w:rPr>
        <w:t>e</w:t>
      </w:r>
      <w:r w:rsidR="009E0C45" w:rsidRPr="009E0C45">
        <w:rPr>
          <w:rFonts w:eastAsia="Times New Roman" w:cs="Times New Roman"/>
          <w:color w:val="000000"/>
          <w:vertAlign w:val="superscript"/>
          <w:lang w:eastAsia="de-CH"/>
        </w:rPr>
        <w:t xml:space="preserve"> </w:t>
      </w:r>
      <w:r w:rsidRPr="001D19B4">
        <w:rPr>
          <w:rFonts w:cs="Times New Roman"/>
        </w:rPr>
        <w:t>Mean difference (95% CI)</w:t>
      </w:r>
    </w:p>
    <w:p w14:paraId="6A853658" w14:textId="77777777" w:rsidR="00D23C85" w:rsidRPr="0085716E" w:rsidRDefault="00D23C85" w:rsidP="00D23C85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CI</w:t>
      </w:r>
      <w:r>
        <w:rPr>
          <w:rFonts w:cs="Times New Roman"/>
          <w:lang w:val="fr-CH"/>
        </w:rPr>
        <w:t xml:space="preserve">, confidence </w:t>
      </w:r>
      <w:proofErr w:type="spellStart"/>
      <w:proofErr w:type="gramStart"/>
      <w:r>
        <w:rPr>
          <w:rFonts w:cs="Times New Roman"/>
          <w:lang w:val="fr-CH"/>
        </w:rPr>
        <w:t>interval</w:t>
      </w:r>
      <w:proofErr w:type="spellEnd"/>
      <w:r>
        <w:rPr>
          <w:rFonts w:cs="Times New Roman"/>
          <w:lang w:val="fr-CH"/>
        </w:rPr>
        <w:t>;</w:t>
      </w:r>
      <w:proofErr w:type="gramEnd"/>
      <w:r>
        <w:rPr>
          <w:rFonts w:cs="Times New Roman"/>
          <w:lang w:val="fr-CH"/>
        </w:rPr>
        <w:t xml:space="preserve"> </w:t>
      </w:r>
      <w:r w:rsidRPr="0085716E">
        <w:rPr>
          <w:rFonts w:cs="Times New Roman"/>
          <w:lang w:val="fr-CH"/>
        </w:rPr>
        <w:t xml:space="preserve">SD, standard </w:t>
      </w:r>
      <w:proofErr w:type="spellStart"/>
      <w:proofErr w:type="gramStart"/>
      <w:r w:rsidRPr="0085716E">
        <w:rPr>
          <w:rFonts w:cs="Times New Roman"/>
          <w:lang w:val="fr-CH"/>
        </w:rPr>
        <w:t>deviation</w:t>
      </w:r>
      <w:proofErr w:type="spellEnd"/>
      <w:r w:rsidRPr="0085716E">
        <w:rPr>
          <w:rFonts w:cs="Times New Roman"/>
          <w:lang w:val="fr-CH"/>
        </w:rPr>
        <w:t>;</w:t>
      </w:r>
      <w:proofErr w:type="gramEnd"/>
      <w:r w:rsidRPr="0085716E">
        <w:rPr>
          <w:rFonts w:cs="Times New Roman"/>
          <w:lang w:val="fr-CH"/>
        </w:rPr>
        <w:t xml:space="preserve"> 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</w:p>
    <w:p w14:paraId="6D6967AB" w14:textId="5EB950A9" w:rsidR="00FA0F80" w:rsidRDefault="00FA0F80">
      <w:pPr>
        <w:spacing w:line="259" w:lineRule="auto"/>
        <w:rPr>
          <w:rFonts w:cs="Times New Roman"/>
          <w:lang w:val="fr-CH"/>
        </w:rPr>
      </w:pPr>
      <w:r>
        <w:rPr>
          <w:rFonts w:cs="Times New Roman"/>
          <w:lang w:val="fr-CH"/>
        </w:rPr>
        <w:br w:type="page"/>
      </w:r>
    </w:p>
    <w:p w14:paraId="06584421" w14:textId="77777777" w:rsidR="00D23C85" w:rsidRPr="00D23C85" w:rsidRDefault="00D23C85" w:rsidP="00311C1B">
      <w:pPr>
        <w:widowControl w:val="0"/>
        <w:spacing w:line="240" w:lineRule="auto"/>
        <w:jc w:val="both"/>
        <w:rPr>
          <w:rFonts w:cs="Times New Roman"/>
          <w:lang w:val="fr-CH"/>
        </w:rPr>
        <w:sectPr w:rsidR="00D23C85" w:rsidRPr="00D23C85" w:rsidSect="00311C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879846" w14:textId="22482893" w:rsidR="00FF7C9C" w:rsidRPr="001D19B4" w:rsidRDefault="00FF7C9C" w:rsidP="00170E5B">
      <w:pPr>
        <w:pStyle w:val="Heading1"/>
      </w:pPr>
      <w:bookmarkStart w:id="4" w:name="_Toc207008788"/>
      <w:r w:rsidRPr="001D19B4">
        <w:t xml:space="preserve">Table </w:t>
      </w:r>
      <w:r w:rsidR="00180101">
        <w:t>S</w:t>
      </w:r>
      <w:r w:rsidR="003E2FA0">
        <w:t>5</w:t>
      </w:r>
      <w:r w:rsidRPr="001D19B4">
        <w:t xml:space="preserve">. </w:t>
      </w:r>
      <w:r>
        <w:t>R</w:t>
      </w:r>
      <w:r w:rsidRPr="001D19B4">
        <w:t xml:space="preserve">esults </w:t>
      </w:r>
      <w:proofErr w:type="gramStart"/>
      <w:r w:rsidRPr="001D19B4">
        <w:t>at</w:t>
      </w:r>
      <w:proofErr w:type="gramEnd"/>
      <w:r w:rsidRPr="001D19B4">
        <w:t xml:space="preserve"> 12 months </w:t>
      </w:r>
      <w:r>
        <w:t xml:space="preserve">in the per-protocol </w:t>
      </w:r>
      <w:proofErr w:type="gramStart"/>
      <w:r>
        <w:t>analyses</w:t>
      </w:r>
      <w:bookmarkEnd w:id="4"/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999"/>
        <w:gridCol w:w="999"/>
        <w:gridCol w:w="2190"/>
      </w:tblGrid>
      <w:tr w:rsidR="00FF7C9C" w:rsidRPr="001D19B4" w14:paraId="13B763C6" w14:textId="77777777" w:rsidTr="001D2246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EE99183" w14:textId="77777777" w:rsidR="00FF7C9C" w:rsidRPr="001D19B4" w:rsidRDefault="00FF7C9C" w:rsidP="001D2246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  <w:r w:rsidRPr="001D19B4">
              <w:rPr>
                <w:rFonts w:cs="Times New Roman"/>
              </w:rPr>
              <w:t>Outcome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618057DB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</w:tr>
      <w:tr w:rsidR="00FF7C9C" w:rsidRPr="001D19B4" w14:paraId="2C547A91" w14:textId="77777777" w:rsidTr="001D2246"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14:paraId="7D7B5607" w14:textId="77777777" w:rsidR="00FF7C9C" w:rsidRPr="001D19B4" w:rsidRDefault="00FF7C9C" w:rsidP="001D2246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FA04619" w14:textId="0EB6C95C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="00D27235" w:rsidRPr="00D2723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2AE1B27" w14:textId="7E62432F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B</w:t>
            </w:r>
            <w:r w:rsidR="00D27235" w:rsidRPr="00D27235">
              <w:rPr>
                <w:rFonts w:cs="Times New Roman"/>
                <w:vertAlign w:val="superscript"/>
              </w:rPr>
              <w:t>b</w:t>
            </w:r>
          </w:p>
        </w:tc>
      </w:tr>
      <w:tr w:rsidR="00FF7C9C" w:rsidRPr="001D19B4" w14:paraId="4642BED9" w14:textId="77777777" w:rsidTr="001D2246">
        <w:trPr>
          <w:trHeight w:val="283"/>
        </w:trPr>
        <w:tc>
          <w:tcPr>
            <w:tcW w:w="0" w:type="auto"/>
            <w:gridSpan w:val="4"/>
            <w:tcBorders>
              <w:top w:val="nil"/>
            </w:tcBorders>
          </w:tcPr>
          <w:p w14:paraId="3FEEC685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cs="Times New Roman"/>
                <w:b/>
                <w:bCs/>
              </w:rPr>
              <w:t>Primary and secondary outcomes</w:t>
            </w:r>
          </w:p>
        </w:tc>
      </w:tr>
      <w:tr w:rsidR="00FF7C9C" w:rsidRPr="001D19B4" w14:paraId="6DF6B428" w14:textId="77777777" w:rsidTr="001D224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09A05F34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68711598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6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2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2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5661E7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6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2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1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FF7C9C" w:rsidRPr="001D19B4" w14:paraId="7A3E07E8" w14:textId="77777777" w:rsidTr="001D2246">
        <w:trPr>
          <w:trHeight w:val="283"/>
        </w:trPr>
        <w:tc>
          <w:tcPr>
            <w:tcW w:w="0" w:type="auto"/>
            <w:vAlign w:val="center"/>
          </w:tcPr>
          <w:p w14:paraId="2C6A492F" w14:textId="77777777" w:rsidR="00FF7C9C" w:rsidRPr="001D19B4" w:rsidRDefault="00FF7C9C" w:rsidP="001D2246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0" w:type="auto"/>
            <w:gridSpan w:val="2"/>
            <w:vAlign w:val="center"/>
          </w:tcPr>
          <w:p w14:paraId="04866439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4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8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2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32BF9182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4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8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3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FF7C9C" w:rsidRPr="001D19B4" w14:paraId="476A745C" w14:textId="77777777" w:rsidTr="001D2246">
        <w:trPr>
          <w:trHeight w:val="283"/>
        </w:trPr>
        <w:tc>
          <w:tcPr>
            <w:tcW w:w="0" w:type="auto"/>
            <w:vAlign w:val="center"/>
          </w:tcPr>
          <w:p w14:paraId="38C24DC3" w14:textId="77777777" w:rsidR="00FF7C9C" w:rsidRPr="001D19B4" w:rsidRDefault="00FF7C9C" w:rsidP="001D2246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0" w:type="auto"/>
            <w:gridSpan w:val="2"/>
            <w:vAlign w:val="center"/>
          </w:tcPr>
          <w:p w14:paraId="112DFCB2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8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2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6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2C43FDC0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7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1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2)</w:t>
            </w:r>
          </w:p>
        </w:tc>
      </w:tr>
      <w:tr w:rsidR="00FF7C9C" w:rsidRPr="001D19B4" w14:paraId="53FF6D58" w14:textId="77777777" w:rsidTr="001D2246">
        <w:trPr>
          <w:trHeight w:val="283"/>
        </w:trPr>
        <w:tc>
          <w:tcPr>
            <w:tcW w:w="0" w:type="auto"/>
            <w:vAlign w:val="center"/>
          </w:tcPr>
          <w:p w14:paraId="59FEBD72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ll-related injury or fracture</w:t>
            </w:r>
          </w:p>
        </w:tc>
        <w:tc>
          <w:tcPr>
            <w:tcW w:w="0" w:type="auto"/>
            <w:gridSpan w:val="2"/>
            <w:vAlign w:val="center"/>
          </w:tcPr>
          <w:p w14:paraId="1CB697F5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8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lang w:eastAsia="de-CH"/>
              </w:rPr>
              <w:t>4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23F047CE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</w:t>
            </w:r>
            <w:r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8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lang w:eastAsia="de-CH"/>
              </w:rPr>
              <w:t>4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FF7C9C" w:rsidRPr="001D19B4" w14:paraId="4ECEB5FA" w14:textId="77777777" w:rsidTr="001D2246">
        <w:trPr>
          <w:trHeight w:val="283"/>
        </w:trPr>
        <w:tc>
          <w:tcPr>
            <w:tcW w:w="0" w:type="auto"/>
            <w:vAlign w:val="center"/>
          </w:tcPr>
          <w:p w14:paraId="0912BC10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Barthel index &lt;90</w:t>
            </w:r>
          </w:p>
        </w:tc>
        <w:tc>
          <w:tcPr>
            <w:tcW w:w="0" w:type="auto"/>
            <w:gridSpan w:val="2"/>
            <w:vAlign w:val="center"/>
          </w:tcPr>
          <w:p w14:paraId="2EC5654A" w14:textId="55B30540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7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3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7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65CB998D" w14:textId="4AD82313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7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2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7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gramEnd"/>
          </w:p>
        </w:tc>
      </w:tr>
      <w:tr w:rsidR="00FF7C9C" w:rsidRPr="001D19B4" w14:paraId="36DAEC6B" w14:textId="77777777" w:rsidTr="001D2246">
        <w:trPr>
          <w:trHeight w:val="28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28060B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EQ-5D VA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797CC61C" w14:textId="282A3BB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3.0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eastAsia="de-CH"/>
              </w:rPr>
              <w:t>-1.8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7.9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C91296" w14:textId="32D6AFC0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.2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eastAsia="de-CH"/>
              </w:rPr>
              <w:t>-2.7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7.2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cs="Times New Roman"/>
                <w:vertAlign w:val="superscript"/>
              </w:rPr>
              <w:t>d</w:t>
            </w:r>
            <w:proofErr w:type="gramEnd"/>
          </w:p>
        </w:tc>
      </w:tr>
      <w:tr w:rsidR="00FF7C9C" w:rsidRPr="001D19B4" w14:paraId="03F2A210" w14:textId="77777777" w:rsidTr="001D2246">
        <w:trPr>
          <w:gridAfter w:val="2"/>
          <w:trHeight w:val="283"/>
        </w:trPr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07AC9C3E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b/>
                <w:bCs/>
              </w:rPr>
              <w:t>Negative control outcomes</w:t>
            </w:r>
          </w:p>
        </w:tc>
      </w:tr>
      <w:tr w:rsidR="00FF7C9C" w:rsidRPr="001D19B4" w14:paraId="7D3DEB95" w14:textId="77777777" w:rsidTr="001D224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0E3FE162" w14:textId="77777777" w:rsidR="00FF7C9C" w:rsidRPr="001D19B4" w:rsidRDefault="00FF7C9C" w:rsidP="001D224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Gastrointestinal disorder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43B62E77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2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6</w:t>
            </w:r>
            <w:r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2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21581B" w14:textId="77777777" w:rsidR="00FF7C9C" w:rsidRPr="001D19B4" w:rsidRDefault="00FF7C9C" w:rsidP="001D2246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2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6</w:t>
            </w:r>
            <w:r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3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</w:tbl>
    <w:p w14:paraId="29D1D8B2" w14:textId="6D2F5EB8" w:rsidR="00D27235" w:rsidRDefault="00D27235" w:rsidP="00FF7C9C">
      <w:pPr>
        <w:widowControl w:val="0"/>
        <w:spacing w:line="360" w:lineRule="auto"/>
        <w:jc w:val="both"/>
        <w:rPr>
          <w:rFonts w:cs="Times New Roman"/>
        </w:rPr>
      </w:pPr>
      <w:proofErr w:type="spellStart"/>
      <w:r w:rsidRPr="00D27235">
        <w:rPr>
          <w:rFonts w:cs="Times New Roman"/>
          <w:vertAlign w:val="superscript"/>
        </w:rPr>
        <w:t>a</w:t>
      </w:r>
      <w:proofErr w:type="spellEnd"/>
      <w:r w:rsidR="00FF7C9C" w:rsidRPr="001D19B4">
        <w:rPr>
          <w:rFonts w:cs="Times New Roman"/>
        </w:rPr>
        <w:t xml:space="preserve"> Estimated using inverse probability weighting with stabilized weights controlling for randomization group, study site, age, </w:t>
      </w:r>
      <w:r w:rsidR="00FF7C9C">
        <w:rPr>
          <w:rFonts w:cs="Times New Roman"/>
        </w:rPr>
        <w:t>sex</w:t>
      </w:r>
      <w:r w:rsidR="00FF7C9C" w:rsidRPr="001D19B4">
        <w:rPr>
          <w:rFonts w:cs="Times New Roman"/>
        </w:rPr>
        <w:t xml:space="preserve">, glucose-lowering drugs, statin intensity, Barthel index, comorbidities (cardiovascular disease, cancer [except skin], chronic respiratory disease, heart failure); </w:t>
      </w:r>
      <w:r w:rsidRPr="00D27235">
        <w:rPr>
          <w:rFonts w:cs="Times New Roman"/>
          <w:vertAlign w:val="superscript"/>
        </w:rPr>
        <w:t>b</w:t>
      </w:r>
      <w:r w:rsidR="00FF7C9C" w:rsidRPr="001D19B4">
        <w:rPr>
          <w:rFonts w:cs="Times New Roman"/>
        </w:rPr>
        <w:t xml:space="preserve"> As Model A, but additionally controlled for number of falls and weight lost in the previous year; </w:t>
      </w:r>
      <w:r w:rsidRPr="00D27235">
        <w:rPr>
          <w:rFonts w:eastAsia="Times New Roman" w:cs="Times New Roman"/>
          <w:color w:val="000000"/>
          <w:vertAlign w:val="superscript"/>
          <w:lang w:eastAsia="de-CH"/>
        </w:rPr>
        <w:t>c</w:t>
      </w:r>
      <w:r w:rsidR="00FF7C9C" w:rsidRPr="001D19B4">
        <w:rPr>
          <w:rFonts w:cs="Times New Roman"/>
        </w:rPr>
        <w:t xml:space="preserve"> Odds ratio (95% CI); </w:t>
      </w:r>
      <w:r w:rsidRPr="00D27235">
        <w:rPr>
          <w:rFonts w:cs="Times New Roman"/>
          <w:vertAlign w:val="superscript"/>
        </w:rPr>
        <w:t>d</w:t>
      </w:r>
      <w:r w:rsidR="00FF7C9C" w:rsidRPr="001D19B4">
        <w:rPr>
          <w:rFonts w:cs="Times New Roman"/>
        </w:rPr>
        <w:t xml:space="preserve"> Mean difference (95% CI)</w:t>
      </w:r>
    </w:p>
    <w:p w14:paraId="140E11E0" w14:textId="40750E37" w:rsidR="00FF7C9C" w:rsidRPr="00D27235" w:rsidRDefault="00D27235" w:rsidP="00D27235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CI</w:t>
      </w:r>
      <w:r>
        <w:rPr>
          <w:rFonts w:cs="Times New Roman"/>
          <w:lang w:val="fr-CH"/>
        </w:rPr>
        <w:t xml:space="preserve">, confidence </w:t>
      </w:r>
      <w:proofErr w:type="spellStart"/>
      <w:proofErr w:type="gramStart"/>
      <w:r>
        <w:rPr>
          <w:rFonts w:cs="Times New Roman"/>
          <w:lang w:val="fr-CH"/>
        </w:rPr>
        <w:t>interval</w:t>
      </w:r>
      <w:proofErr w:type="spellEnd"/>
      <w:r>
        <w:rPr>
          <w:rFonts w:cs="Times New Roman"/>
          <w:lang w:val="fr-CH"/>
        </w:rPr>
        <w:t>;</w:t>
      </w:r>
      <w:proofErr w:type="gramEnd"/>
      <w:r>
        <w:rPr>
          <w:rFonts w:cs="Times New Roman"/>
          <w:lang w:val="fr-CH"/>
        </w:rPr>
        <w:t xml:space="preserve"> </w:t>
      </w:r>
      <w:r w:rsidRPr="0085716E">
        <w:rPr>
          <w:rFonts w:cs="Times New Roman"/>
          <w:lang w:val="fr-CH"/>
        </w:rPr>
        <w:t xml:space="preserve">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  <w:r w:rsidR="00FF7C9C" w:rsidRPr="00D27235">
        <w:rPr>
          <w:rFonts w:cs="Times New Roman"/>
          <w:b/>
          <w:bCs/>
          <w:lang w:val="fr-CH"/>
        </w:rPr>
        <w:br w:type="page"/>
      </w:r>
    </w:p>
    <w:p w14:paraId="7102E98C" w14:textId="5FDCD938" w:rsidR="00D31326" w:rsidRPr="001D19B4" w:rsidRDefault="00D31326" w:rsidP="00170E5B">
      <w:pPr>
        <w:pStyle w:val="Heading1"/>
      </w:pPr>
      <w:bookmarkStart w:id="5" w:name="_Toc207008789"/>
      <w:r w:rsidRPr="001D19B4">
        <w:t xml:space="preserve">Table </w:t>
      </w:r>
      <w:r w:rsidR="00180101">
        <w:t>S</w:t>
      </w:r>
      <w:r w:rsidR="003E2FA0">
        <w:t>6</w:t>
      </w:r>
      <w:r w:rsidRPr="001D19B4">
        <w:t xml:space="preserve">. </w:t>
      </w:r>
      <w:r>
        <w:t>R</w:t>
      </w:r>
      <w:r w:rsidRPr="001D19B4">
        <w:t xml:space="preserve">esults at 12 months </w:t>
      </w:r>
      <w:r w:rsidR="00D42340">
        <w:t xml:space="preserve">of analyses </w:t>
      </w:r>
      <w:r>
        <w:t>without a grace period</w:t>
      </w:r>
      <w:bookmarkEnd w:id="5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091"/>
        <w:gridCol w:w="1091"/>
        <w:gridCol w:w="2190"/>
      </w:tblGrid>
      <w:tr w:rsidR="00D31326" w:rsidRPr="001D19B4" w14:paraId="687A48C8" w14:textId="77777777" w:rsidTr="001D39A6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3485EA4" w14:textId="77777777" w:rsidR="00D31326" w:rsidRPr="001D19B4" w:rsidRDefault="00D31326" w:rsidP="001D39A6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  <w:r w:rsidRPr="001D19B4">
              <w:rPr>
                <w:rFonts w:cs="Times New Roman"/>
              </w:rPr>
              <w:t>Outcome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4A638F39" w14:textId="77777777" w:rsidR="00D31326" w:rsidRPr="001D19B4" w:rsidRDefault="00D31326" w:rsidP="001D39A6">
            <w:pPr>
              <w:widowControl w:val="0"/>
              <w:spacing w:line="36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</w:tr>
      <w:tr w:rsidR="00D31326" w:rsidRPr="001D19B4" w14:paraId="6329604D" w14:textId="77777777" w:rsidTr="001D39A6"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14:paraId="36472102" w14:textId="77777777" w:rsidR="00D31326" w:rsidRPr="001D19B4" w:rsidRDefault="00D31326" w:rsidP="001D39A6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1CA2955" w14:textId="63BB8176" w:rsidR="00D31326" w:rsidRPr="001D19B4" w:rsidRDefault="00D31326" w:rsidP="001D39A6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="00D27235" w:rsidRPr="00D2723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3A09964" w14:textId="080DAA9B" w:rsidR="00D31326" w:rsidRPr="001D19B4" w:rsidRDefault="00D31326" w:rsidP="001D39A6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B</w:t>
            </w:r>
            <w:r w:rsidR="00D27235" w:rsidRPr="00D27235">
              <w:rPr>
                <w:rFonts w:cs="Times New Roman"/>
                <w:vertAlign w:val="superscript"/>
              </w:rPr>
              <w:t>b</w:t>
            </w:r>
          </w:p>
        </w:tc>
      </w:tr>
      <w:tr w:rsidR="00D31326" w:rsidRPr="001D19B4" w14:paraId="1BAB767E" w14:textId="77777777" w:rsidTr="001D39A6">
        <w:trPr>
          <w:trHeight w:val="283"/>
        </w:trPr>
        <w:tc>
          <w:tcPr>
            <w:tcW w:w="0" w:type="auto"/>
            <w:gridSpan w:val="4"/>
            <w:tcBorders>
              <w:top w:val="nil"/>
            </w:tcBorders>
          </w:tcPr>
          <w:p w14:paraId="4560550C" w14:textId="77777777" w:rsidR="00D31326" w:rsidRPr="001D19B4" w:rsidRDefault="00D31326" w:rsidP="001D39A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cs="Times New Roman"/>
                <w:b/>
                <w:bCs/>
              </w:rPr>
              <w:t>Primary and secondary outcomes</w:t>
            </w:r>
          </w:p>
        </w:tc>
      </w:tr>
      <w:tr w:rsidR="009F2FBD" w:rsidRPr="001D19B4" w14:paraId="3C87990D" w14:textId="77777777" w:rsidTr="001D39A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1BED7E0B" w14:textId="77777777" w:rsidR="009F2FBD" w:rsidRPr="001D19B4" w:rsidRDefault="009F2FBD" w:rsidP="009F2FB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01091D4E" w14:textId="33C28162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7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0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B5DA61" w14:textId="345B0C12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7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0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9F2FBD" w:rsidRPr="001D19B4" w14:paraId="7C68959A" w14:textId="77777777" w:rsidTr="001D39A6">
        <w:trPr>
          <w:trHeight w:val="283"/>
        </w:trPr>
        <w:tc>
          <w:tcPr>
            <w:tcW w:w="0" w:type="auto"/>
            <w:vAlign w:val="center"/>
          </w:tcPr>
          <w:p w14:paraId="3907568C" w14:textId="77777777" w:rsidR="009F2FBD" w:rsidRPr="001D19B4" w:rsidRDefault="009F2FBD" w:rsidP="00C70A3A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0" w:type="auto"/>
            <w:gridSpan w:val="2"/>
            <w:vAlign w:val="center"/>
          </w:tcPr>
          <w:p w14:paraId="699015FE" w14:textId="0BBB4300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0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4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4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57A8A902" w14:textId="14CA4B74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4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9F2FBD" w:rsidRPr="001D19B4" w14:paraId="0CA65287" w14:textId="77777777" w:rsidTr="001D39A6">
        <w:trPr>
          <w:trHeight w:val="283"/>
        </w:trPr>
        <w:tc>
          <w:tcPr>
            <w:tcW w:w="0" w:type="auto"/>
            <w:vAlign w:val="center"/>
          </w:tcPr>
          <w:p w14:paraId="53403A04" w14:textId="77777777" w:rsidR="009F2FBD" w:rsidRPr="001D19B4" w:rsidRDefault="009F2FBD" w:rsidP="00C70A3A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0" w:type="auto"/>
            <w:gridSpan w:val="2"/>
            <w:vAlign w:val="center"/>
          </w:tcPr>
          <w:p w14:paraId="61FE9C12" w14:textId="4D913FF3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.2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1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7FB63899" w14:textId="0F2A2EA4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.2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1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9F2FBD" w:rsidRPr="001D19B4" w14:paraId="39E27BBA" w14:textId="77777777" w:rsidTr="001D39A6">
        <w:trPr>
          <w:trHeight w:val="283"/>
        </w:trPr>
        <w:tc>
          <w:tcPr>
            <w:tcW w:w="0" w:type="auto"/>
            <w:vAlign w:val="center"/>
          </w:tcPr>
          <w:p w14:paraId="63B8ABC7" w14:textId="77777777" w:rsidR="009F2FBD" w:rsidRPr="001D19B4" w:rsidRDefault="009F2FBD" w:rsidP="009F2FB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ll-related injury or fracture</w:t>
            </w:r>
          </w:p>
        </w:tc>
        <w:tc>
          <w:tcPr>
            <w:tcW w:w="0" w:type="auto"/>
            <w:gridSpan w:val="2"/>
            <w:vAlign w:val="center"/>
          </w:tcPr>
          <w:p w14:paraId="3EA2EDF9" w14:textId="4207E252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6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0B904CE4" w14:textId="50C668AE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2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9F2FBD" w:rsidRPr="001D19B4" w14:paraId="401F8677" w14:textId="77777777" w:rsidTr="001D39A6">
        <w:trPr>
          <w:trHeight w:val="283"/>
        </w:trPr>
        <w:tc>
          <w:tcPr>
            <w:tcW w:w="0" w:type="auto"/>
            <w:vAlign w:val="center"/>
          </w:tcPr>
          <w:p w14:paraId="40B1718D" w14:textId="77777777" w:rsidR="009F2FBD" w:rsidRPr="001D19B4" w:rsidRDefault="009F2FBD" w:rsidP="009F2FB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Barthel index &lt;90</w:t>
            </w:r>
          </w:p>
        </w:tc>
        <w:tc>
          <w:tcPr>
            <w:tcW w:w="0" w:type="auto"/>
            <w:gridSpan w:val="2"/>
            <w:vAlign w:val="center"/>
          </w:tcPr>
          <w:p w14:paraId="725E0609" w14:textId="64772BCC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2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5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 w:rsidRPr="001D19B4">
              <w:rPr>
                <w:rFonts w:eastAsia="Times New Roman" w:cs="Times New Roman"/>
                <w:color w:val="000000"/>
                <w:lang w:eastAsia="de-CH"/>
              </w:rPr>
              <w:t>2.</w:t>
            </w:r>
            <w:r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1C1A82FB" w14:textId="367292D1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3 (0.</w:t>
            </w:r>
            <w:r>
              <w:rPr>
                <w:rFonts w:eastAsia="Times New Roman" w:cs="Times New Roman"/>
                <w:color w:val="000000"/>
                <w:lang w:eastAsia="de-CH"/>
              </w:rPr>
              <w:t>6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 w:rsidRPr="001D19B4">
              <w:rPr>
                <w:rFonts w:eastAsia="Times New Roman" w:cs="Times New Roman"/>
                <w:color w:val="000000"/>
                <w:lang w:eastAsia="de-CH"/>
              </w:rPr>
              <w:t>2.</w:t>
            </w:r>
            <w:r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gramEnd"/>
          </w:p>
        </w:tc>
      </w:tr>
      <w:tr w:rsidR="009F2FBD" w:rsidRPr="001D19B4" w14:paraId="394F6502" w14:textId="77777777" w:rsidTr="001D39A6">
        <w:trPr>
          <w:trHeight w:val="28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764E50" w14:textId="77777777" w:rsidR="009F2FBD" w:rsidRPr="001D19B4" w:rsidRDefault="009F2FBD" w:rsidP="009F2FB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EQ-5D VA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19A706B1" w14:textId="71663BDD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3.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-</w:t>
            </w:r>
            <w:r>
              <w:rPr>
                <w:rFonts w:eastAsia="Times New Roman" w:cs="Times New Roman"/>
                <w:color w:val="000000"/>
                <w:lang w:eastAsia="de-CH"/>
              </w:rPr>
              <w:t>10.1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3.4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B86D8C" w14:textId="6768F0CD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3.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-</w:t>
            </w:r>
            <w:r>
              <w:rPr>
                <w:rFonts w:eastAsia="Times New Roman" w:cs="Times New Roman"/>
                <w:color w:val="000000"/>
                <w:lang w:eastAsia="de-CH"/>
              </w:rPr>
              <w:t>9.6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3.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5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D27235" w:rsidRPr="00D27235">
              <w:rPr>
                <w:rFonts w:cs="Times New Roman"/>
                <w:vertAlign w:val="superscript"/>
              </w:rPr>
              <w:t>d</w:t>
            </w:r>
            <w:proofErr w:type="gramEnd"/>
          </w:p>
        </w:tc>
      </w:tr>
      <w:tr w:rsidR="00D31326" w:rsidRPr="001D19B4" w14:paraId="58D3DA19" w14:textId="77777777" w:rsidTr="001D39A6">
        <w:trPr>
          <w:gridAfter w:val="2"/>
          <w:trHeight w:val="283"/>
        </w:trPr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35E2CCB4" w14:textId="77777777" w:rsidR="00D31326" w:rsidRPr="001D19B4" w:rsidRDefault="00D31326" w:rsidP="001D39A6">
            <w:pPr>
              <w:widowControl w:val="0"/>
              <w:spacing w:line="360" w:lineRule="auto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b/>
                <w:bCs/>
              </w:rPr>
              <w:t>Negative control outcomes</w:t>
            </w:r>
          </w:p>
        </w:tc>
      </w:tr>
      <w:tr w:rsidR="009F2FBD" w:rsidRPr="001D19B4" w14:paraId="2A4E1CD0" w14:textId="77777777" w:rsidTr="001D39A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5262E093" w14:textId="77777777" w:rsidR="009F2FBD" w:rsidRPr="001D19B4" w:rsidRDefault="009F2FBD" w:rsidP="009F2FB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Gastrointestinal disorder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364E4C08" w14:textId="0CCB9432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3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0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C7A692" w14:textId="3D3EA940" w:rsidR="009F2FBD" w:rsidRPr="001D19B4" w:rsidRDefault="009F2FBD" w:rsidP="009F2FBD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3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="00D408CC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</w:tbl>
    <w:p w14:paraId="69EE54A1" w14:textId="2F40E54D" w:rsidR="00D31326" w:rsidRDefault="00D27235" w:rsidP="00D42340">
      <w:pPr>
        <w:widowControl w:val="0"/>
        <w:spacing w:line="360" w:lineRule="auto"/>
        <w:jc w:val="both"/>
        <w:rPr>
          <w:rFonts w:cs="Times New Roman"/>
        </w:rPr>
      </w:pPr>
      <w:proofErr w:type="spellStart"/>
      <w:r w:rsidRPr="00D27235">
        <w:rPr>
          <w:rFonts w:cs="Times New Roman"/>
          <w:vertAlign w:val="superscript"/>
        </w:rPr>
        <w:t>a</w:t>
      </w:r>
      <w:proofErr w:type="spellEnd"/>
      <w:r w:rsidR="00D42340" w:rsidRPr="001D19B4">
        <w:rPr>
          <w:rFonts w:cs="Times New Roman"/>
        </w:rPr>
        <w:t xml:space="preserve"> Estimated using inverse probability weighting with stabilized weights controlling for randomization group, study site, age, </w:t>
      </w:r>
      <w:r w:rsidR="00DF4237">
        <w:rPr>
          <w:rFonts w:cs="Times New Roman"/>
        </w:rPr>
        <w:t>sex</w:t>
      </w:r>
      <w:r w:rsidR="00D42340" w:rsidRPr="001D19B4">
        <w:rPr>
          <w:rFonts w:cs="Times New Roman"/>
        </w:rPr>
        <w:t xml:space="preserve">, glucose-lowering drugs, statin intensity, Barthel index, comorbidities (cardiovascular disease, cancer [except skin], chronic respiratory disease, heart failure); </w:t>
      </w:r>
      <w:r w:rsidRPr="00D27235">
        <w:rPr>
          <w:rFonts w:cs="Times New Roman"/>
          <w:vertAlign w:val="superscript"/>
        </w:rPr>
        <w:t>b</w:t>
      </w:r>
      <w:r w:rsidR="00D42340" w:rsidRPr="001D19B4">
        <w:rPr>
          <w:rFonts w:cs="Times New Roman"/>
        </w:rPr>
        <w:t xml:space="preserve"> As Model A, but additionally controlled for number of falls and weight lost in the previous year; </w:t>
      </w:r>
      <w:r w:rsidRPr="00D27235">
        <w:rPr>
          <w:rFonts w:eastAsia="Times New Roman" w:cs="Times New Roman"/>
          <w:color w:val="000000"/>
          <w:vertAlign w:val="superscript"/>
          <w:lang w:eastAsia="de-CH"/>
        </w:rPr>
        <w:t>c</w:t>
      </w:r>
      <w:r w:rsidR="00D42340" w:rsidRPr="001D19B4">
        <w:rPr>
          <w:rFonts w:cs="Times New Roman"/>
        </w:rPr>
        <w:t xml:space="preserve"> Odds ratio (95% CI); </w:t>
      </w:r>
      <w:r w:rsidRPr="00D27235">
        <w:rPr>
          <w:rFonts w:cs="Times New Roman"/>
          <w:vertAlign w:val="superscript"/>
        </w:rPr>
        <w:t>d</w:t>
      </w:r>
      <w:r w:rsidR="00D42340" w:rsidRPr="001D19B4">
        <w:rPr>
          <w:rFonts w:cs="Times New Roman"/>
        </w:rPr>
        <w:t xml:space="preserve"> Mean difference (95% CI)</w:t>
      </w:r>
    </w:p>
    <w:p w14:paraId="47364CCA" w14:textId="1470675F" w:rsidR="00D27235" w:rsidRPr="00D27235" w:rsidRDefault="00D27235" w:rsidP="00D27235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CI</w:t>
      </w:r>
      <w:r>
        <w:rPr>
          <w:rFonts w:cs="Times New Roman"/>
          <w:lang w:val="fr-CH"/>
        </w:rPr>
        <w:t xml:space="preserve">, confidence </w:t>
      </w:r>
      <w:proofErr w:type="spellStart"/>
      <w:proofErr w:type="gramStart"/>
      <w:r>
        <w:rPr>
          <w:rFonts w:cs="Times New Roman"/>
          <w:lang w:val="fr-CH"/>
        </w:rPr>
        <w:t>interval</w:t>
      </w:r>
      <w:proofErr w:type="spellEnd"/>
      <w:r>
        <w:rPr>
          <w:rFonts w:cs="Times New Roman"/>
          <w:lang w:val="fr-CH"/>
        </w:rPr>
        <w:t>;</w:t>
      </w:r>
      <w:proofErr w:type="gramEnd"/>
      <w:r>
        <w:rPr>
          <w:rFonts w:cs="Times New Roman"/>
          <w:lang w:val="fr-CH"/>
        </w:rPr>
        <w:t xml:space="preserve"> </w:t>
      </w:r>
      <w:r w:rsidRPr="0085716E">
        <w:rPr>
          <w:rFonts w:cs="Times New Roman"/>
          <w:lang w:val="fr-CH"/>
        </w:rPr>
        <w:t xml:space="preserve">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</w:p>
    <w:p w14:paraId="45A841E8" w14:textId="77777777" w:rsidR="00137939" w:rsidRPr="00D27235" w:rsidRDefault="00137939">
      <w:pPr>
        <w:spacing w:line="259" w:lineRule="auto"/>
        <w:rPr>
          <w:rFonts w:cs="Times New Roman"/>
          <w:b/>
          <w:bCs/>
          <w:lang w:val="fr-CH"/>
        </w:rPr>
      </w:pPr>
      <w:r w:rsidRPr="00D27235">
        <w:rPr>
          <w:rFonts w:cs="Times New Roman"/>
          <w:b/>
          <w:bCs/>
          <w:lang w:val="fr-CH"/>
        </w:rPr>
        <w:br w:type="page"/>
      </w:r>
    </w:p>
    <w:p w14:paraId="386E08AF" w14:textId="4321E664" w:rsidR="00137939" w:rsidRPr="001D19B4" w:rsidRDefault="00137939" w:rsidP="00170E5B">
      <w:pPr>
        <w:pStyle w:val="Heading1"/>
      </w:pPr>
      <w:bookmarkStart w:id="6" w:name="_Toc207008790"/>
      <w:r w:rsidRPr="001D19B4">
        <w:t xml:space="preserve">Table </w:t>
      </w:r>
      <w:r w:rsidR="00180101">
        <w:t>S</w:t>
      </w:r>
      <w:r w:rsidR="003E2FA0">
        <w:t>7</w:t>
      </w:r>
      <w:r w:rsidRPr="001D19B4">
        <w:t xml:space="preserve">. </w:t>
      </w:r>
      <w:r>
        <w:t>R</w:t>
      </w:r>
      <w:r w:rsidRPr="001D19B4">
        <w:t xml:space="preserve">esults at 12 months </w:t>
      </w:r>
      <w:r>
        <w:t>with a grace period of 3 months (90 days)</w:t>
      </w:r>
      <w:bookmarkEnd w:id="6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036"/>
        <w:gridCol w:w="1036"/>
        <w:gridCol w:w="2190"/>
      </w:tblGrid>
      <w:tr w:rsidR="00137939" w:rsidRPr="001D19B4" w14:paraId="3B411A69" w14:textId="77777777" w:rsidTr="001D39A6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04FFBEF" w14:textId="77777777" w:rsidR="00137939" w:rsidRPr="001D19B4" w:rsidRDefault="00137939" w:rsidP="001D39A6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  <w:r w:rsidRPr="001D19B4">
              <w:rPr>
                <w:rFonts w:cs="Times New Roman"/>
              </w:rPr>
              <w:t>Outcome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47810246" w14:textId="77777777" w:rsidR="00137939" w:rsidRPr="001D19B4" w:rsidRDefault="00137939" w:rsidP="001D39A6">
            <w:pPr>
              <w:widowControl w:val="0"/>
              <w:spacing w:line="36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</w:tr>
      <w:tr w:rsidR="00137939" w:rsidRPr="001D19B4" w14:paraId="1A2CCE0D" w14:textId="77777777" w:rsidTr="001D39A6"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14:paraId="4B9F05F6" w14:textId="77777777" w:rsidR="00137939" w:rsidRPr="001D19B4" w:rsidRDefault="00137939" w:rsidP="001D39A6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EB483B6" w14:textId="1B111904" w:rsidR="00137939" w:rsidRPr="001D19B4" w:rsidRDefault="00137939" w:rsidP="001D39A6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="003A3585" w:rsidRPr="003A35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E2DB2AF" w14:textId="4A9CE8F2" w:rsidR="00137939" w:rsidRPr="001D19B4" w:rsidRDefault="00137939" w:rsidP="001D39A6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B</w:t>
            </w:r>
            <w:r w:rsidR="003A3585" w:rsidRPr="003A3585">
              <w:rPr>
                <w:rFonts w:cs="Times New Roman"/>
                <w:vertAlign w:val="superscript"/>
              </w:rPr>
              <w:t>b</w:t>
            </w:r>
          </w:p>
        </w:tc>
      </w:tr>
      <w:tr w:rsidR="00137939" w:rsidRPr="001D19B4" w14:paraId="6FF25AD3" w14:textId="77777777" w:rsidTr="001D39A6">
        <w:trPr>
          <w:trHeight w:val="283"/>
        </w:trPr>
        <w:tc>
          <w:tcPr>
            <w:tcW w:w="0" w:type="auto"/>
            <w:gridSpan w:val="4"/>
            <w:tcBorders>
              <w:top w:val="nil"/>
            </w:tcBorders>
          </w:tcPr>
          <w:p w14:paraId="43E98078" w14:textId="77777777" w:rsidR="00137939" w:rsidRPr="001D19B4" w:rsidRDefault="00137939" w:rsidP="001D39A6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cs="Times New Roman"/>
                <w:b/>
                <w:bCs/>
              </w:rPr>
              <w:t>Primary and secondary outcomes</w:t>
            </w:r>
          </w:p>
        </w:tc>
      </w:tr>
      <w:tr w:rsidR="00E605EA" w:rsidRPr="001D19B4" w14:paraId="0CB51DAC" w14:textId="77777777" w:rsidTr="001D39A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3F934BAF" w14:textId="77777777" w:rsidR="00E605EA" w:rsidRPr="001D19B4" w:rsidRDefault="00E605EA" w:rsidP="00E605EA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10CB5C4F" w14:textId="1A606271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3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0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lang w:eastAsia="de-CH"/>
              </w:rPr>
              <w:t>6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A0ED1B" w14:textId="6261849B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3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0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lang w:eastAsia="de-CH"/>
              </w:rPr>
              <w:t>6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605EA" w:rsidRPr="001D19B4" w14:paraId="426948FD" w14:textId="77777777" w:rsidTr="001D39A6">
        <w:trPr>
          <w:trHeight w:val="283"/>
        </w:trPr>
        <w:tc>
          <w:tcPr>
            <w:tcW w:w="0" w:type="auto"/>
            <w:vAlign w:val="center"/>
          </w:tcPr>
          <w:p w14:paraId="1B400270" w14:textId="77777777" w:rsidR="00E605EA" w:rsidRPr="001D19B4" w:rsidRDefault="00E605EA" w:rsidP="00C70A3A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0" w:type="auto"/>
            <w:gridSpan w:val="2"/>
            <w:vAlign w:val="center"/>
          </w:tcPr>
          <w:p w14:paraId="01AA49F3" w14:textId="4D908222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1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eastAsia="de-CH"/>
              </w:rPr>
              <w:t>0.7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6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7CE398C9" w14:textId="16ACD377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1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eastAsia="de-CH"/>
              </w:rPr>
              <w:t>0.7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6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605EA" w:rsidRPr="001D19B4" w14:paraId="29E12A8E" w14:textId="77777777" w:rsidTr="001D39A6">
        <w:trPr>
          <w:trHeight w:val="283"/>
        </w:trPr>
        <w:tc>
          <w:tcPr>
            <w:tcW w:w="0" w:type="auto"/>
            <w:vAlign w:val="center"/>
          </w:tcPr>
          <w:p w14:paraId="5C21DB90" w14:textId="77777777" w:rsidR="00E605EA" w:rsidRPr="001D19B4" w:rsidRDefault="00E605EA" w:rsidP="00C70A3A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0" w:type="auto"/>
            <w:gridSpan w:val="2"/>
            <w:vAlign w:val="center"/>
          </w:tcPr>
          <w:p w14:paraId="19F1125C" w14:textId="13EF1AAA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3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0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7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505A0E3D" w14:textId="7416618A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3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0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7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605EA" w:rsidRPr="001D19B4" w14:paraId="2B3EDCD8" w14:textId="77777777" w:rsidTr="001D39A6">
        <w:trPr>
          <w:trHeight w:val="283"/>
        </w:trPr>
        <w:tc>
          <w:tcPr>
            <w:tcW w:w="0" w:type="auto"/>
            <w:vAlign w:val="center"/>
          </w:tcPr>
          <w:p w14:paraId="3E2A4EBF" w14:textId="77777777" w:rsidR="00E605EA" w:rsidRPr="001D19B4" w:rsidRDefault="00E605EA" w:rsidP="00E605EA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ll-related injury or fracture</w:t>
            </w:r>
          </w:p>
        </w:tc>
        <w:tc>
          <w:tcPr>
            <w:tcW w:w="0" w:type="auto"/>
            <w:gridSpan w:val="2"/>
            <w:vAlign w:val="center"/>
          </w:tcPr>
          <w:p w14:paraId="781BC1F6" w14:textId="5808C3A5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</w:t>
            </w:r>
            <w:r w:rsidR="00840181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8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</w:t>
            </w:r>
            <w:r>
              <w:rPr>
                <w:rFonts w:eastAsia="Times New Roman" w:cs="Times New Roman"/>
                <w:color w:val="000000"/>
                <w:lang w:eastAsia="de-CH"/>
              </w:rPr>
              <w:t>.2</w:t>
            </w:r>
            <w:r w:rsidR="00840181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5BECECA2" w14:textId="0ACE424E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8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</w:t>
            </w:r>
            <w:r>
              <w:rPr>
                <w:rFonts w:eastAsia="Times New Roman" w:cs="Times New Roman"/>
                <w:color w:val="000000"/>
                <w:lang w:eastAsia="de-CH"/>
              </w:rPr>
              <w:t>.2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605EA" w:rsidRPr="001D19B4" w14:paraId="4D5360F0" w14:textId="77777777" w:rsidTr="001D39A6">
        <w:trPr>
          <w:trHeight w:val="283"/>
        </w:trPr>
        <w:tc>
          <w:tcPr>
            <w:tcW w:w="0" w:type="auto"/>
            <w:vAlign w:val="center"/>
          </w:tcPr>
          <w:p w14:paraId="25AB03B7" w14:textId="77777777" w:rsidR="00E605EA" w:rsidRPr="001D19B4" w:rsidRDefault="00E605EA" w:rsidP="00E605EA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Barthel index &lt;90</w:t>
            </w:r>
          </w:p>
        </w:tc>
        <w:tc>
          <w:tcPr>
            <w:tcW w:w="0" w:type="auto"/>
            <w:gridSpan w:val="2"/>
            <w:vAlign w:val="center"/>
          </w:tcPr>
          <w:p w14:paraId="2CBA54A1" w14:textId="535CEC09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8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5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 w:rsidR="00840181">
              <w:rPr>
                <w:rFonts w:eastAsia="Times New Roman" w:cs="Times New Roman"/>
                <w:color w:val="000000"/>
                <w:lang w:eastAsia="de-CH"/>
              </w:rPr>
              <w:t>4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034D7377" w14:textId="66802F86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8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</w:t>
            </w:r>
            <w:r>
              <w:rPr>
                <w:rFonts w:eastAsia="Times New Roman" w:cs="Times New Roman"/>
                <w:color w:val="000000"/>
                <w:lang w:eastAsia="de-CH"/>
              </w:rPr>
              <w:t>5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.</w:t>
            </w:r>
            <w:r>
              <w:rPr>
                <w:rFonts w:eastAsia="Times New Roman" w:cs="Times New Roman"/>
                <w:color w:val="000000"/>
                <w:lang w:eastAsia="de-CH"/>
              </w:rPr>
              <w:t>4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gramEnd"/>
          </w:p>
        </w:tc>
      </w:tr>
      <w:tr w:rsidR="00E605EA" w:rsidRPr="001D19B4" w14:paraId="427CAFC5" w14:textId="77777777" w:rsidTr="001D39A6">
        <w:trPr>
          <w:trHeight w:val="28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BAC6B0" w14:textId="77777777" w:rsidR="00E605EA" w:rsidRPr="001D19B4" w:rsidRDefault="00E605EA" w:rsidP="00E605EA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EQ-5D VA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2264FCD8" w14:textId="02247A1C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</w:t>
            </w:r>
            <w:r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840181">
              <w:rPr>
                <w:rFonts w:eastAsia="Times New Roman" w:cs="Times New Roman"/>
                <w:color w:val="000000"/>
                <w:lang w:eastAsia="de-CH"/>
              </w:rPr>
              <w:t>2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-</w:t>
            </w:r>
            <w:r>
              <w:rPr>
                <w:rFonts w:eastAsia="Times New Roman" w:cs="Times New Roman"/>
                <w:color w:val="000000"/>
                <w:lang w:eastAsia="de-CH"/>
              </w:rPr>
              <w:t>3.</w:t>
            </w:r>
            <w:r w:rsidR="00840181">
              <w:rPr>
                <w:rFonts w:eastAsia="Times New Roman" w:cs="Times New Roman"/>
                <w:color w:val="000000"/>
                <w:lang w:eastAsia="de-CH"/>
              </w:rPr>
              <w:t>6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3.1</w:t>
            </w:r>
            <w:r w:rsidR="00840181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44B912" w14:textId="19257612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</w:t>
            </w:r>
            <w:r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A35418">
              <w:rPr>
                <w:rFonts w:eastAsia="Times New Roman" w:cs="Times New Roman"/>
                <w:color w:val="000000"/>
                <w:lang w:eastAsia="de-CH"/>
              </w:rPr>
              <w:t>2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-</w:t>
            </w:r>
            <w:r>
              <w:rPr>
                <w:rFonts w:eastAsia="Times New Roman" w:cs="Times New Roman"/>
                <w:color w:val="000000"/>
                <w:lang w:eastAsia="de-CH"/>
              </w:rPr>
              <w:t>3.</w:t>
            </w:r>
            <w:r w:rsidR="00A35418">
              <w:rPr>
                <w:rFonts w:eastAsia="Times New Roman" w:cs="Times New Roman"/>
                <w:color w:val="000000"/>
                <w:lang w:eastAsia="de-CH"/>
              </w:rPr>
              <w:t>6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>
              <w:rPr>
                <w:rFonts w:eastAsia="Times New Roman" w:cs="Times New Roman"/>
                <w:color w:val="000000"/>
                <w:lang w:eastAsia="de-CH"/>
              </w:rPr>
              <w:t>3.1</w:t>
            </w:r>
            <w:r w:rsidR="00A35418"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d</w:t>
            </w:r>
            <w:proofErr w:type="gramEnd"/>
          </w:p>
        </w:tc>
      </w:tr>
      <w:tr w:rsidR="00137939" w:rsidRPr="001D19B4" w14:paraId="1648CABB" w14:textId="77777777" w:rsidTr="001D39A6">
        <w:trPr>
          <w:gridAfter w:val="2"/>
          <w:trHeight w:val="283"/>
        </w:trPr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446FF64D" w14:textId="77777777" w:rsidR="00137939" w:rsidRPr="001D19B4" w:rsidRDefault="00137939" w:rsidP="001D39A6">
            <w:pPr>
              <w:widowControl w:val="0"/>
              <w:spacing w:line="360" w:lineRule="auto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b/>
                <w:bCs/>
              </w:rPr>
              <w:t>Negative control outcomes</w:t>
            </w:r>
          </w:p>
        </w:tc>
      </w:tr>
      <w:tr w:rsidR="00E605EA" w:rsidRPr="001D19B4" w14:paraId="4E796209" w14:textId="77777777" w:rsidTr="001D39A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01962AD9" w14:textId="77777777" w:rsidR="00E605EA" w:rsidRPr="001D19B4" w:rsidRDefault="00E605EA" w:rsidP="00E605EA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Gastrointestinal disorder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78F6822C" w14:textId="5D20C724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0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6</w:t>
            </w:r>
            <w:r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7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ECCCCC" w14:textId="5A44A9CB" w:rsidR="00E605EA" w:rsidRPr="001D19B4" w:rsidRDefault="00E605EA" w:rsidP="00E605E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0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6</w:t>
            </w:r>
            <w:r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7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</w:tbl>
    <w:p w14:paraId="43BF0650" w14:textId="2A709232" w:rsidR="00137939" w:rsidRDefault="003A3585" w:rsidP="00546BFA">
      <w:pPr>
        <w:widowControl w:val="0"/>
        <w:spacing w:line="360" w:lineRule="auto"/>
        <w:jc w:val="both"/>
        <w:rPr>
          <w:rFonts w:cs="Times New Roman"/>
        </w:rPr>
      </w:pPr>
      <w:proofErr w:type="spellStart"/>
      <w:r w:rsidRPr="003A3585">
        <w:rPr>
          <w:rFonts w:cs="Times New Roman"/>
          <w:vertAlign w:val="superscript"/>
        </w:rPr>
        <w:t>a</w:t>
      </w:r>
      <w:proofErr w:type="spellEnd"/>
      <w:r w:rsidR="00546BFA" w:rsidRPr="001D19B4">
        <w:rPr>
          <w:rFonts w:cs="Times New Roman"/>
        </w:rPr>
        <w:t xml:space="preserve"> Estimated using inverse probability weighting with stabilized weights controlling for randomization group, study site, age, </w:t>
      </w:r>
      <w:r w:rsidR="00DF4237">
        <w:rPr>
          <w:rFonts w:cs="Times New Roman"/>
        </w:rPr>
        <w:t>sex</w:t>
      </w:r>
      <w:r w:rsidR="00546BFA" w:rsidRPr="001D19B4">
        <w:rPr>
          <w:rFonts w:cs="Times New Roman"/>
        </w:rPr>
        <w:t xml:space="preserve">, glucose-lowering drugs, statin intensity, Barthel index, comorbidities (cardiovascular disease, cancer [except skin], chronic respiratory disease, heart failure); </w:t>
      </w:r>
      <w:r w:rsidRPr="003A3585">
        <w:rPr>
          <w:rFonts w:cs="Times New Roman"/>
          <w:vertAlign w:val="superscript"/>
        </w:rPr>
        <w:t>b</w:t>
      </w:r>
      <w:r w:rsidR="00546BFA" w:rsidRPr="001D19B4">
        <w:rPr>
          <w:rFonts w:cs="Times New Roman"/>
        </w:rPr>
        <w:t xml:space="preserve"> As Model A, but additionally controlled for number of falls and weight lost in the previous year; </w:t>
      </w:r>
      <w:r w:rsidRPr="003A3585">
        <w:rPr>
          <w:rFonts w:eastAsia="Times New Roman" w:cs="Times New Roman"/>
          <w:color w:val="000000"/>
          <w:vertAlign w:val="superscript"/>
          <w:lang w:eastAsia="de-CH"/>
        </w:rPr>
        <w:t>c</w:t>
      </w:r>
      <w:r w:rsidR="00546BFA" w:rsidRPr="001D19B4">
        <w:rPr>
          <w:rFonts w:cs="Times New Roman"/>
        </w:rPr>
        <w:t xml:space="preserve"> Odds ratio (95% CI); </w:t>
      </w:r>
      <w:r w:rsidRPr="003A3585">
        <w:rPr>
          <w:rFonts w:eastAsia="Times New Roman" w:cs="Times New Roman"/>
          <w:color w:val="000000"/>
          <w:vertAlign w:val="superscript"/>
          <w:lang w:eastAsia="de-CH"/>
        </w:rPr>
        <w:t>d</w:t>
      </w:r>
      <w:r w:rsidR="00546BFA" w:rsidRPr="001D19B4">
        <w:rPr>
          <w:rFonts w:cs="Times New Roman"/>
        </w:rPr>
        <w:t xml:space="preserve"> Mean difference (95% CI)</w:t>
      </w:r>
    </w:p>
    <w:p w14:paraId="46472BAC" w14:textId="016FE59B" w:rsidR="00D27235" w:rsidRPr="00D27235" w:rsidRDefault="00D27235" w:rsidP="00D27235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CI</w:t>
      </w:r>
      <w:r>
        <w:rPr>
          <w:rFonts w:cs="Times New Roman"/>
          <w:lang w:val="fr-CH"/>
        </w:rPr>
        <w:t xml:space="preserve">, confidence </w:t>
      </w:r>
      <w:proofErr w:type="spellStart"/>
      <w:proofErr w:type="gramStart"/>
      <w:r>
        <w:rPr>
          <w:rFonts w:cs="Times New Roman"/>
          <w:lang w:val="fr-CH"/>
        </w:rPr>
        <w:t>interval</w:t>
      </w:r>
      <w:proofErr w:type="spellEnd"/>
      <w:r>
        <w:rPr>
          <w:rFonts w:cs="Times New Roman"/>
          <w:lang w:val="fr-CH"/>
        </w:rPr>
        <w:t>;</w:t>
      </w:r>
      <w:proofErr w:type="gramEnd"/>
      <w:r>
        <w:rPr>
          <w:rFonts w:cs="Times New Roman"/>
          <w:lang w:val="fr-CH"/>
        </w:rPr>
        <w:t xml:space="preserve"> </w:t>
      </w:r>
      <w:r w:rsidRPr="0085716E">
        <w:rPr>
          <w:rFonts w:cs="Times New Roman"/>
          <w:lang w:val="fr-CH"/>
        </w:rPr>
        <w:t xml:space="preserve">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</w:p>
    <w:p w14:paraId="1261F0D3" w14:textId="77777777" w:rsidR="00137939" w:rsidRPr="00D27235" w:rsidRDefault="00137939" w:rsidP="00137939">
      <w:pPr>
        <w:spacing w:line="259" w:lineRule="auto"/>
        <w:rPr>
          <w:rFonts w:cs="Times New Roman"/>
          <w:b/>
          <w:bCs/>
          <w:lang w:val="fr-CH"/>
        </w:rPr>
      </w:pPr>
      <w:r w:rsidRPr="00D27235">
        <w:rPr>
          <w:rFonts w:cs="Times New Roman"/>
          <w:b/>
          <w:bCs/>
          <w:lang w:val="fr-CH"/>
        </w:rPr>
        <w:br w:type="page"/>
      </w:r>
    </w:p>
    <w:p w14:paraId="16DA485A" w14:textId="264B7902" w:rsidR="00D31326" w:rsidRPr="00D27235" w:rsidRDefault="00D31326">
      <w:pPr>
        <w:spacing w:line="259" w:lineRule="auto"/>
        <w:rPr>
          <w:rFonts w:cs="Times New Roman"/>
          <w:b/>
          <w:bCs/>
          <w:lang w:val="fr-CH"/>
        </w:rPr>
      </w:pPr>
    </w:p>
    <w:p w14:paraId="20AA260D" w14:textId="5BFA9399" w:rsidR="00AE2284" w:rsidRPr="001D19B4" w:rsidRDefault="00AE2284" w:rsidP="00170E5B">
      <w:pPr>
        <w:pStyle w:val="Heading1"/>
      </w:pPr>
      <w:bookmarkStart w:id="7" w:name="_Toc207008791"/>
      <w:r w:rsidRPr="001D19B4">
        <w:t xml:space="preserve">Table </w:t>
      </w:r>
      <w:r w:rsidR="00180101">
        <w:t>S</w:t>
      </w:r>
      <w:r w:rsidR="003E2FA0">
        <w:t>8</w:t>
      </w:r>
      <w:r w:rsidRPr="001D19B4">
        <w:t xml:space="preserve">. </w:t>
      </w:r>
      <w:r w:rsidR="00B84A82">
        <w:t>R</w:t>
      </w:r>
      <w:r w:rsidRPr="001D19B4">
        <w:t xml:space="preserve">esults </w:t>
      </w:r>
      <w:proofErr w:type="gramStart"/>
      <w:r w:rsidRPr="001D19B4">
        <w:t>at</w:t>
      </w:r>
      <w:proofErr w:type="gramEnd"/>
      <w:r w:rsidRPr="001D19B4">
        <w:t xml:space="preserve"> 12 months with updated cancer </w:t>
      </w:r>
      <w:proofErr w:type="spellStart"/>
      <w:r w:rsidRPr="001D19B4">
        <w:t>information</w:t>
      </w:r>
      <w:r w:rsidR="003A3585" w:rsidRPr="003A3585">
        <w:rPr>
          <w:rFonts w:cs="Times New Roman"/>
          <w:vertAlign w:val="superscript"/>
        </w:rPr>
        <w:t>a</w:t>
      </w:r>
      <w:bookmarkEnd w:id="7"/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032"/>
        <w:gridCol w:w="1032"/>
        <w:gridCol w:w="2190"/>
      </w:tblGrid>
      <w:tr w:rsidR="00AE2284" w:rsidRPr="001D19B4" w14:paraId="6DFC0CF1" w14:textId="77777777" w:rsidTr="001D39A6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A82880E" w14:textId="77777777" w:rsidR="00AE2284" w:rsidRPr="001D19B4" w:rsidRDefault="00AE2284" w:rsidP="00AE2284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  <w:r w:rsidRPr="001D19B4">
              <w:rPr>
                <w:rFonts w:cs="Times New Roman"/>
              </w:rPr>
              <w:t>Outcome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3CAA57EE" w14:textId="77777777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</w:tr>
      <w:tr w:rsidR="00AE2284" w:rsidRPr="001D19B4" w14:paraId="3A3D03EB" w14:textId="77777777" w:rsidTr="001D39A6"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14:paraId="79895E53" w14:textId="77777777" w:rsidR="00AE2284" w:rsidRPr="001D19B4" w:rsidRDefault="00AE2284" w:rsidP="00AE2284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5F4A232" w14:textId="2B4E0084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="003A3585" w:rsidRPr="003A358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4FF1E5F" w14:textId="7A5A92B1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 xml:space="preserve">Model </w:t>
            </w:r>
            <w:proofErr w:type="spellStart"/>
            <w:r w:rsidRPr="001D19B4">
              <w:rPr>
                <w:rFonts w:cs="Times New Roman"/>
              </w:rPr>
              <w:t>B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spellEnd"/>
          </w:p>
        </w:tc>
      </w:tr>
      <w:tr w:rsidR="00AE2284" w:rsidRPr="001D19B4" w14:paraId="20F2E87F" w14:textId="77777777" w:rsidTr="001D39A6">
        <w:trPr>
          <w:trHeight w:val="283"/>
        </w:trPr>
        <w:tc>
          <w:tcPr>
            <w:tcW w:w="0" w:type="auto"/>
            <w:gridSpan w:val="4"/>
            <w:tcBorders>
              <w:top w:val="nil"/>
            </w:tcBorders>
          </w:tcPr>
          <w:p w14:paraId="51CC2D4E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cs="Times New Roman"/>
                <w:b/>
                <w:bCs/>
              </w:rPr>
              <w:t>Primary and secondary outcomes</w:t>
            </w:r>
          </w:p>
        </w:tc>
      </w:tr>
      <w:tr w:rsidR="00AE2284" w:rsidRPr="001D19B4" w14:paraId="4AC29CB6" w14:textId="77777777" w:rsidTr="001D39A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21CE1DD7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7B5B8271" w14:textId="77777777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51 (1.14 to 2.0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A811E1" w14:textId="77777777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49 (1.12 to 1.97)</w:t>
            </w:r>
          </w:p>
        </w:tc>
      </w:tr>
      <w:tr w:rsidR="00AE2284" w:rsidRPr="001D19B4" w14:paraId="34987803" w14:textId="77777777" w:rsidTr="001D39A6">
        <w:trPr>
          <w:trHeight w:val="283"/>
        </w:trPr>
        <w:tc>
          <w:tcPr>
            <w:tcW w:w="0" w:type="auto"/>
            <w:vAlign w:val="center"/>
          </w:tcPr>
          <w:p w14:paraId="2702BFE5" w14:textId="77777777" w:rsidR="00AE2284" w:rsidRPr="001D19B4" w:rsidRDefault="00AE2284" w:rsidP="00C70A3A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0" w:type="auto"/>
            <w:gridSpan w:val="2"/>
            <w:vAlign w:val="center"/>
          </w:tcPr>
          <w:p w14:paraId="2F8887F6" w14:textId="77777777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35 (0.86 to 2.12)</w:t>
            </w:r>
          </w:p>
        </w:tc>
        <w:tc>
          <w:tcPr>
            <w:tcW w:w="0" w:type="auto"/>
            <w:vAlign w:val="center"/>
          </w:tcPr>
          <w:p w14:paraId="23D4C50E" w14:textId="77777777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33 (0.85 to 2.08)</w:t>
            </w:r>
          </w:p>
        </w:tc>
      </w:tr>
      <w:tr w:rsidR="00AE2284" w:rsidRPr="001D19B4" w14:paraId="7C269A83" w14:textId="77777777" w:rsidTr="001D39A6">
        <w:trPr>
          <w:trHeight w:val="283"/>
        </w:trPr>
        <w:tc>
          <w:tcPr>
            <w:tcW w:w="0" w:type="auto"/>
            <w:vAlign w:val="center"/>
          </w:tcPr>
          <w:p w14:paraId="5840E155" w14:textId="77777777" w:rsidR="00AE2284" w:rsidRPr="001D19B4" w:rsidRDefault="00AE2284" w:rsidP="00C70A3A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0" w:type="auto"/>
            <w:gridSpan w:val="2"/>
            <w:vAlign w:val="center"/>
          </w:tcPr>
          <w:p w14:paraId="4C115657" w14:textId="6B3FF4A1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5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10 to 2.2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502A26FD" w14:textId="7A8FAE65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56 (1.10 to 2.2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C70A3A" w:rsidRPr="001D19B4" w14:paraId="464862AD" w14:textId="77777777" w:rsidTr="001D39A6">
        <w:trPr>
          <w:trHeight w:val="283"/>
        </w:trPr>
        <w:tc>
          <w:tcPr>
            <w:tcW w:w="0" w:type="auto"/>
            <w:vAlign w:val="center"/>
          </w:tcPr>
          <w:p w14:paraId="0C97E02E" w14:textId="176DC34D" w:rsidR="00C70A3A" w:rsidRPr="001D19B4" w:rsidRDefault="00C70A3A" w:rsidP="00C70A3A">
            <w:pPr>
              <w:widowControl w:val="0"/>
              <w:spacing w:line="36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Cancer death</w:t>
            </w:r>
          </w:p>
        </w:tc>
        <w:tc>
          <w:tcPr>
            <w:tcW w:w="0" w:type="auto"/>
            <w:gridSpan w:val="2"/>
            <w:vAlign w:val="center"/>
          </w:tcPr>
          <w:p w14:paraId="398001B4" w14:textId="68EA144C" w:rsidR="00C70A3A" w:rsidRPr="001D19B4" w:rsidRDefault="00C70A3A" w:rsidP="00C70A3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91 (1.02 to 3.59)</w:t>
            </w:r>
          </w:p>
        </w:tc>
        <w:tc>
          <w:tcPr>
            <w:tcW w:w="0" w:type="auto"/>
            <w:vAlign w:val="center"/>
          </w:tcPr>
          <w:p w14:paraId="7ECE2AAE" w14:textId="771991B4" w:rsidR="00C70A3A" w:rsidRPr="001D19B4" w:rsidRDefault="00C70A3A" w:rsidP="00C70A3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88 (1.01 to 3.52)</w:t>
            </w:r>
          </w:p>
        </w:tc>
      </w:tr>
      <w:tr w:rsidR="00AE2284" w:rsidRPr="001D19B4" w14:paraId="0E414463" w14:textId="77777777" w:rsidTr="001D39A6">
        <w:trPr>
          <w:trHeight w:val="283"/>
        </w:trPr>
        <w:tc>
          <w:tcPr>
            <w:tcW w:w="0" w:type="auto"/>
            <w:vAlign w:val="center"/>
          </w:tcPr>
          <w:p w14:paraId="7002954A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ll-related injury or fracture</w:t>
            </w:r>
          </w:p>
        </w:tc>
        <w:tc>
          <w:tcPr>
            <w:tcW w:w="0" w:type="auto"/>
            <w:gridSpan w:val="2"/>
            <w:vAlign w:val="center"/>
          </w:tcPr>
          <w:p w14:paraId="2E2621E8" w14:textId="64FAF251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2 (0.77 to 1.34)</w:t>
            </w:r>
          </w:p>
        </w:tc>
        <w:tc>
          <w:tcPr>
            <w:tcW w:w="0" w:type="auto"/>
            <w:vAlign w:val="center"/>
          </w:tcPr>
          <w:p w14:paraId="07EF9C06" w14:textId="6C2296CD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00 (0.76 to 1.32)</w:t>
            </w:r>
          </w:p>
        </w:tc>
      </w:tr>
      <w:tr w:rsidR="00AE2284" w:rsidRPr="001D19B4" w14:paraId="5EF67794" w14:textId="77777777" w:rsidTr="001D39A6">
        <w:trPr>
          <w:trHeight w:val="283"/>
        </w:trPr>
        <w:tc>
          <w:tcPr>
            <w:tcW w:w="0" w:type="auto"/>
            <w:vAlign w:val="center"/>
          </w:tcPr>
          <w:p w14:paraId="78E931E6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Barthel index &lt;90</w:t>
            </w:r>
          </w:p>
        </w:tc>
        <w:tc>
          <w:tcPr>
            <w:tcW w:w="0" w:type="auto"/>
            <w:gridSpan w:val="2"/>
          </w:tcPr>
          <w:p w14:paraId="252C3DA4" w14:textId="18EF5919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23 (0.74 to </w:t>
            </w:r>
            <w:proofErr w:type="gramStart"/>
            <w:r w:rsidRPr="001D19B4">
              <w:rPr>
                <w:rFonts w:eastAsia="Times New Roman" w:cs="Times New Roman"/>
                <w:color w:val="000000"/>
                <w:lang w:eastAsia="de-CH"/>
              </w:rPr>
              <w:t>2.05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d</w:t>
            </w:r>
            <w:proofErr w:type="gramEnd"/>
          </w:p>
        </w:tc>
        <w:tc>
          <w:tcPr>
            <w:tcW w:w="0" w:type="auto"/>
            <w:vAlign w:val="center"/>
          </w:tcPr>
          <w:p w14:paraId="2D458470" w14:textId="002EA7FE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1.23 (0.73 to </w:t>
            </w:r>
            <w:proofErr w:type="gramStart"/>
            <w:r w:rsidRPr="001D19B4">
              <w:rPr>
                <w:rFonts w:eastAsia="Times New Roman" w:cs="Times New Roman"/>
                <w:color w:val="000000"/>
                <w:lang w:eastAsia="de-CH"/>
              </w:rPr>
              <w:t>2.0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d</w:t>
            </w:r>
            <w:proofErr w:type="gramEnd"/>
          </w:p>
        </w:tc>
      </w:tr>
      <w:tr w:rsidR="00AE2284" w:rsidRPr="001D19B4" w14:paraId="691A1097" w14:textId="77777777" w:rsidTr="001D39A6">
        <w:trPr>
          <w:trHeight w:val="28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0566021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EQ-5D VA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14:paraId="7CB29306" w14:textId="1258C598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3.1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-6.71 to </w:t>
            </w:r>
            <w:proofErr w:type="gramStart"/>
            <w:r w:rsidRPr="001D19B4"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e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9BF407E" w14:textId="27086050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3.2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-6.7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proofErr w:type="gramStart"/>
            <w:r w:rsidRPr="001D19B4">
              <w:rPr>
                <w:rFonts w:eastAsia="Times New Roman" w:cs="Times New Roman"/>
                <w:color w:val="000000"/>
                <w:lang w:eastAsia="de-CH"/>
              </w:rPr>
              <w:t>0.3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  <w:r w:rsidR="003A3585"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e</w:t>
            </w:r>
            <w:proofErr w:type="gramEnd"/>
          </w:p>
        </w:tc>
      </w:tr>
      <w:tr w:rsidR="00AE2284" w:rsidRPr="001D19B4" w14:paraId="7224D587" w14:textId="77777777" w:rsidTr="001D39A6">
        <w:trPr>
          <w:gridAfter w:val="2"/>
          <w:trHeight w:val="283"/>
        </w:trPr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27FB637F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b/>
                <w:bCs/>
              </w:rPr>
              <w:t>Negative control outcomes</w:t>
            </w:r>
          </w:p>
        </w:tc>
      </w:tr>
      <w:tr w:rsidR="00AE2284" w:rsidRPr="001D19B4" w14:paraId="7F0F55D2" w14:textId="77777777" w:rsidTr="001D39A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0A208672" w14:textId="77777777" w:rsidR="00AE2284" w:rsidRPr="001D19B4" w:rsidRDefault="00AE2284" w:rsidP="00AE22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Gastrointestinal disorder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1CD27432" w14:textId="5CB800BC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1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64 to 2.1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C05F28" w14:textId="6CA075DA" w:rsidR="00AE2284" w:rsidRPr="001D19B4" w:rsidRDefault="00AE2284" w:rsidP="00AE2284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1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63 to 2.1</w:t>
            </w:r>
            <w:r w:rsidR="002945D0">
              <w:rPr>
                <w:rFonts w:eastAsia="Times New Roman" w:cs="Times New Roman"/>
                <w:color w:val="000000"/>
                <w:lang w:eastAsia="de-CH"/>
              </w:rPr>
              <w:t>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</w:tbl>
    <w:p w14:paraId="766F7692" w14:textId="6822CE25" w:rsidR="00713745" w:rsidRDefault="003A3585" w:rsidP="00AE2284">
      <w:pPr>
        <w:widowControl w:val="0"/>
        <w:spacing w:line="360" w:lineRule="auto"/>
        <w:jc w:val="both"/>
        <w:rPr>
          <w:rFonts w:cs="Times New Roman"/>
        </w:rPr>
      </w:pPr>
      <w:r w:rsidRPr="003A3585">
        <w:rPr>
          <w:rFonts w:cs="Times New Roman"/>
          <w:vertAlign w:val="superscript"/>
        </w:rPr>
        <w:t>a</w:t>
      </w:r>
      <w:r w:rsidR="00AE2284" w:rsidRPr="001D19B4">
        <w:rPr>
          <w:rFonts w:cs="Times New Roman"/>
        </w:rPr>
        <w:t xml:space="preserve"> </w:t>
      </w:r>
      <w:proofErr w:type="gramStart"/>
      <w:r w:rsidR="00AE2284" w:rsidRPr="001D19B4">
        <w:rPr>
          <w:rFonts w:cs="Times New Roman"/>
        </w:rPr>
        <w:t>New</w:t>
      </w:r>
      <w:proofErr w:type="gramEnd"/>
      <w:r w:rsidR="00AE2284" w:rsidRPr="001D19B4">
        <w:rPr>
          <w:rFonts w:cs="Times New Roman"/>
        </w:rPr>
        <w:t xml:space="preserve"> cancer </w:t>
      </w:r>
      <w:proofErr w:type="spellStart"/>
      <w:r w:rsidR="00AE2284" w:rsidRPr="001D19B4">
        <w:rPr>
          <w:rFonts w:cs="Times New Roman"/>
        </w:rPr>
        <w:t>hospitalisations</w:t>
      </w:r>
      <w:proofErr w:type="spellEnd"/>
      <w:r w:rsidR="00AE2284" w:rsidRPr="001D19B4">
        <w:rPr>
          <w:rFonts w:cs="Times New Roman"/>
        </w:rPr>
        <w:t xml:space="preserve"> occurred for 6 persons (1 by the 2-month follow-up, 5 by the 6-months follow-up), all in the statin continuation group. </w:t>
      </w:r>
      <w:r w:rsidRPr="003A3585">
        <w:rPr>
          <w:rFonts w:cs="Times New Roman"/>
          <w:vertAlign w:val="superscript"/>
        </w:rPr>
        <w:t>b</w:t>
      </w:r>
      <w:r w:rsidR="00AE2284" w:rsidRPr="001D19B4">
        <w:rPr>
          <w:rFonts w:cs="Times New Roman"/>
        </w:rPr>
        <w:t xml:space="preserve"> Estimated using inverse probability weighting with stabilized weights controlling for randomization group, study site, age,</w:t>
      </w:r>
      <w:r w:rsidR="00DF4237">
        <w:rPr>
          <w:rFonts w:cs="Times New Roman"/>
        </w:rPr>
        <w:t xml:space="preserve"> sex</w:t>
      </w:r>
      <w:r w:rsidR="00AE2284" w:rsidRPr="001D19B4">
        <w:rPr>
          <w:rFonts w:cs="Times New Roman"/>
        </w:rPr>
        <w:t xml:space="preserve">, glucose-lowering drugs, statin intensity, Barthel index, comorbidities (cardiovascular disease, cancer [except skin], chronic respiratory disease, heart failure); </w:t>
      </w:r>
      <w:r w:rsidRPr="003A3585">
        <w:rPr>
          <w:rFonts w:eastAsia="Times New Roman" w:cs="Times New Roman"/>
          <w:color w:val="000000"/>
          <w:vertAlign w:val="superscript"/>
          <w:lang w:eastAsia="de-CH"/>
        </w:rPr>
        <w:t>c</w:t>
      </w:r>
      <w:r w:rsidR="00AE2284" w:rsidRPr="001D19B4">
        <w:rPr>
          <w:rFonts w:cs="Times New Roman"/>
        </w:rPr>
        <w:t xml:space="preserve"> As Model A, but additionally controlled for number of falls and weight lost in the previous year; </w:t>
      </w:r>
      <w:r>
        <w:rPr>
          <w:rFonts w:eastAsia="Times New Roman" w:cs="Times New Roman"/>
          <w:color w:val="000000"/>
          <w:vertAlign w:val="superscript"/>
          <w:lang w:eastAsia="de-CH"/>
        </w:rPr>
        <w:t>d</w:t>
      </w:r>
      <w:r w:rsidR="00AE2284" w:rsidRPr="001D19B4">
        <w:rPr>
          <w:rFonts w:cs="Times New Roman"/>
        </w:rPr>
        <w:t xml:space="preserve"> Odds ratio (95% CI); </w:t>
      </w:r>
      <w:r w:rsidRPr="003A3585">
        <w:rPr>
          <w:rFonts w:cs="Times New Roman"/>
          <w:vertAlign w:val="superscript"/>
        </w:rPr>
        <w:t>e</w:t>
      </w:r>
      <w:r w:rsidR="00AE2284" w:rsidRPr="001D19B4">
        <w:rPr>
          <w:rFonts w:cs="Times New Roman"/>
        </w:rPr>
        <w:t xml:space="preserve"> Mean difference (95% CI)</w:t>
      </w:r>
    </w:p>
    <w:p w14:paraId="36F065B6" w14:textId="69545819" w:rsidR="008B55AA" w:rsidRDefault="00D27235" w:rsidP="00D27235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CI</w:t>
      </w:r>
      <w:r>
        <w:rPr>
          <w:rFonts w:cs="Times New Roman"/>
          <w:lang w:val="fr-CH"/>
        </w:rPr>
        <w:t xml:space="preserve">, confidence </w:t>
      </w:r>
      <w:proofErr w:type="spellStart"/>
      <w:proofErr w:type="gramStart"/>
      <w:r>
        <w:rPr>
          <w:rFonts w:cs="Times New Roman"/>
          <w:lang w:val="fr-CH"/>
        </w:rPr>
        <w:t>interval</w:t>
      </w:r>
      <w:proofErr w:type="spellEnd"/>
      <w:r>
        <w:rPr>
          <w:rFonts w:cs="Times New Roman"/>
          <w:lang w:val="fr-CH"/>
        </w:rPr>
        <w:t>;</w:t>
      </w:r>
      <w:proofErr w:type="gramEnd"/>
      <w:r>
        <w:rPr>
          <w:rFonts w:cs="Times New Roman"/>
          <w:lang w:val="fr-CH"/>
        </w:rPr>
        <w:t xml:space="preserve"> </w:t>
      </w:r>
      <w:r w:rsidRPr="0085716E">
        <w:rPr>
          <w:rFonts w:cs="Times New Roman"/>
          <w:lang w:val="fr-CH"/>
        </w:rPr>
        <w:t xml:space="preserve">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</w:p>
    <w:p w14:paraId="00E26FC2" w14:textId="77777777" w:rsidR="001520B5" w:rsidRDefault="001520B5">
      <w:pPr>
        <w:spacing w:line="259" w:lineRule="auto"/>
        <w:rPr>
          <w:rFonts w:cs="Times New Roman"/>
          <w:lang w:val="fr-CH"/>
        </w:rPr>
      </w:pPr>
    </w:p>
    <w:p w14:paraId="3C0A82B7" w14:textId="47649D95" w:rsidR="001520B5" w:rsidRPr="001D19B4" w:rsidRDefault="001520B5" w:rsidP="001520B5">
      <w:pPr>
        <w:pStyle w:val="Heading1"/>
      </w:pPr>
      <w:bookmarkStart w:id="8" w:name="_Toc207008792"/>
      <w:r w:rsidRPr="001D19B4">
        <w:t xml:space="preserve">Table </w:t>
      </w:r>
      <w:r>
        <w:t>S</w:t>
      </w:r>
      <w:r w:rsidR="003E2FA0">
        <w:t>9</w:t>
      </w:r>
      <w:r w:rsidRPr="001D19B4">
        <w:t xml:space="preserve">. </w:t>
      </w:r>
      <w:r>
        <w:t>R</w:t>
      </w:r>
      <w:r w:rsidRPr="001D19B4">
        <w:t xml:space="preserve">esults </w:t>
      </w:r>
      <w:r>
        <w:t>at 12 months using other Barthel Index cutoff scores</w:t>
      </w:r>
      <w:bookmarkEnd w:id="8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54"/>
        <w:gridCol w:w="1854"/>
      </w:tblGrid>
      <w:tr w:rsidR="001520B5" w:rsidRPr="001D19B4" w14:paraId="465C4DF9" w14:textId="77777777" w:rsidTr="0099532F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A4578F9" w14:textId="77777777" w:rsidR="001520B5" w:rsidRPr="001D19B4" w:rsidRDefault="001520B5" w:rsidP="0099532F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  <w:r w:rsidRPr="001D19B4">
              <w:rPr>
                <w:rFonts w:cs="Times New Roman"/>
              </w:rPr>
              <w:t>Outcom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63EE822" w14:textId="77777777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</w:tr>
      <w:tr w:rsidR="001520B5" w:rsidRPr="001D19B4" w14:paraId="7987A11D" w14:textId="77777777" w:rsidTr="0099532F"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14:paraId="5E281954" w14:textId="77777777" w:rsidR="001520B5" w:rsidRPr="001D19B4" w:rsidRDefault="001520B5" w:rsidP="0099532F">
            <w:pPr>
              <w:widowControl w:val="0"/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3609D7B" w14:textId="77777777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Pr="003A358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C865C16" w14:textId="77777777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 xml:space="preserve">Model </w:t>
            </w:r>
            <w:proofErr w:type="spellStart"/>
            <w:r w:rsidRPr="001D19B4">
              <w:rPr>
                <w:rFonts w:cs="Times New Roman"/>
              </w:rPr>
              <w:t>B</w:t>
            </w:r>
            <w:r w:rsidRPr="003A3585">
              <w:rPr>
                <w:rFonts w:eastAsia="Times New Roman" w:cs="Times New Roman"/>
                <w:color w:val="000000"/>
                <w:vertAlign w:val="superscript"/>
                <w:lang w:eastAsia="de-CH"/>
              </w:rPr>
              <w:t>c</w:t>
            </w:r>
            <w:proofErr w:type="spellEnd"/>
          </w:p>
        </w:tc>
      </w:tr>
      <w:tr w:rsidR="001520B5" w:rsidRPr="001D19B4" w14:paraId="2EFA8FC1" w14:textId="77777777" w:rsidTr="0099532F">
        <w:trPr>
          <w:trHeight w:val="283"/>
        </w:trPr>
        <w:tc>
          <w:tcPr>
            <w:tcW w:w="0" w:type="auto"/>
            <w:gridSpan w:val="3"/>
            <w:tcBorders>
              <w:top w:val="nil"/>
            </w:tcBorders>
          </w:tcPr>
          <w:p w14:paraId="633CCFBE" w14:textId="083048B0" w:rsidR="001520B5" w:rsidRPr="002840FD" w:rsidRDefault="001520B5" w:rsidP="0099532F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de-CH"/>
              </w:rPr>
            </w:pPr>
            <w:r w:rsidRPr="002840FD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 xml:space="preserve">Barthel </w:t>
            </w:r>
            <w:r w:rsidR="003D41D2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I</w:t>
            </w:r>
            <w:r w:rsidRPr="002840FD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 xml:space="preserve">ndex cutoff </w:t>
            </w:r>
            <w:r w:rsidRPr="002840F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≤</w:t>
            </w:r>
            <w:r w:rsidRPr="002840FD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60 vs. &gt;60</w:t>
            </w:r>
          </w:p>
        </w:tc>
      </w:tr>
      <w:tr w:rsidR="001520B5" w:rsidRPr="001D19B4" w14:paraId="13C68FD6" w14:textId="77777777" w:rsidTr="0099532F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14:paraId="5D69AFE2" w14:textId="77777777" w:rsidR="001520B5" w:rsidRPr="001D19B4" w:rsidRDefault="001520B5" w:rsidP="0099532F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8D69F6" w14:textId="4EA3F2D9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1.9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26DBAE" w14:textId="41254CF8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4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9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1520B5" w:rsidRPr="001D19B4" w14:paraId="3746E9BA" w14:textId="77777777" w:rsidTr="0099532F">
        <w:trPr>
          <w:trHeight w:val="283"/>
        </w:trPr>
        <w:tc>
          <w:tcPr>
            <w:tcW w:w="0" w:type="auto"/>
            <w:vAlign w:val="center"/>
          </w:tcPr>
          <w:p w14:paraId="4388AE41" w14:textId="77777777" w:rsidR="001520B5" w:rsidRPr="001D19B4" w:rsidRDefault="001520B5" w:rsidP="0099532F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0" w:type="auto"/>
            <w:vAlign w:val="center"/>
          </w:tcPr>
          <w:p w14:paraId="6D91BF37" w14:textId="6FDC710D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35 (0.86 to 2.1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0B618563" w14:textId="0C1EF99B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3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85 to 2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1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1520B5" w:rsidRPr="001D19B4" w14:paraId="29DBBB3B" w14:textId="77777777" w:rsidTr="0099532F">
        <w:trPr>
          <w:trHeight w:val="283"/>
        </w:trPr>
        <w:tc>
          <w:tcPr>
            <w:tcW w:w="0" w:type="auto"/>
            <w:vAlign w:val="center"/>
          </w:tcPr>
          <w:p w14:paraId="36815857" w14:textId="77777777" w:rsidR="001520B5" w:rsidRPr="001D19B4" w:rsidRDefault="001520B5" w:rsidP="0099532F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0" w:type="auto"/>
            <w:vAlign w:val="center"/>
          </w:tcPr>
          <w:p w14:paraId="1B26DE4B" w14:textId="141B8E4C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1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3D2AB12C" w14:textId="66669D44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0 to 2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1520B5" w:rsidRPr="001D19B4" w14:paraId="35C7F023" w14:textId="77777777" w:rsidTr="0099532F">
        <w:trPr>
          <w:trHeight w:val="283"/>
        </w:trPr>
        <w:tc>
          <w:tcPr>
            <w:tcW w:w="0" w:type="auto"/>
            <w:vAlign w:val="center"/>
          </w:tcPr>
          <w:p w14:paraId="1D280DAD" w14:textId="6CB86DFA" w:rsidR="001520B5" w:rsidRPr="001D19B4" w:rsidRDefault="001520B5" w:rsidP="002840F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99532F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 xml:space="preserve">Barthel </w:t>
            </w:r>
            <w:r w:rsidR="003D41D2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I</w:t>
            </w:r>
            <w:r w:rsidRPr="0099532F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 xml:space="preserve">ndex cutoff </w:t>
            </w:r>
            <w:r w:rsidRPr="0099532F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≤</w:t>
            </w:r>
            <w:r>
              <w:rPr>
                <w:rFonts w:eastAsia="Times New Roman" w:cs="Calibri"/>
                <w:b/>
                <w:bCs/>
                <w:color w:val="000000"/>
                <w:lang w:eastAsia="de-CH"/>
              </w:rPr>
              <w:t>20</w:t>
            </w:r>
            <w:r w:rsidRPr="0099532F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 xml:space="preserve"> vs. &gt;</w:t>
            </w:r>
            <w:r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20</w:t>
            </w:r>
          </w:p>
        </w:tc>
        <w:tc>
          <w:tcPr>
            <w:tcW w:w="0" w:type="auto"/>
            <w:vAlign w:val="center"/>
          </w:tcPr>
          <w:p w14:paraId="24A174AD" w14:textId="77777777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0" w:type="auto"/>
            <w:vAlign w:val="center"/>
          </w:tcPr>
          <w:p w14:paraId="6105C79E" w14:textId="77777777" w:rsidR="001520B5" w:rsidRPr="001D19B4" w:rsidRDefault="001520B5" w:rsidP="0099532F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</w:p>
        </w:tc>
      </w:tr>
      <w:tr w:rsidR="001520B5" w:rsidRPr="001D19B4" w14:paraId="572A8D45" w14:textId="77777777" w:rsidTr="0099532F">
        <w:trPr>
          <w:trHeight w:val="283"/>
        </w:trPr>
        <w:tc>
          <w:tcPr>
            <w:tcW w:w="0" w:type="auto"/>
            <w:vAlign w:val="center"/>
          </w:tcPr>
          <w:p w14:paraId="06145D17" w14:textId="7367410A" w:rsidR="001520B5" w:rsidRPr="001D19B4" w:rsidRDefault="001520B5" w:rsidP="002840FD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0" w:type="auto"/>
            <w:vAlign w:val="center"/>
          </w:tcPr>
          <w:p w14:paraId="5643F593" w14:textId="457DDCB8" w:rsidR="001520B5" w:rsidRPr="001D19B4" w:rsidRDefault="001520B5" w:rsidP="001520B5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51 (1.1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0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0830E76A" w14:textId="593EAFEE" w:rsidR="001520B5" w:rsidRPr="001D19B4" w:rsidRDefault="001520B5" w:rsidP="001520B5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4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1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9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1520B5" w:rsidRPr="001D19B4" w14:paraId="7E213668" w14:textId="77777777" w:rsidTr="0099532F">
        <w:trPr>
          <w:trHeight w:val="283"/>
        </w:trPr>
        <w:tc>
          <w:tcPr>
            <w:tcW w:w="0" w:type="auto"/>
            <w:vAlign w:val="center"/>
          </w:tcPr>
          <w:p w14:paraId="5501E077" w14:textId="269BD881" w:rsidR="001520B5" w:rsidRPr="001D19B4" w:rsidRDefault="001520B5" w:rsidP="001520B5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0" w:type="auto"/>
            <w:vAlign w:val="center"/>
          </w:tcPr>
          <w:p w14:paraId="440D24B9" w14:textId="7E3A77B5" w:rsidR="001520B5" w:rsidRPr="001D19B4" w:rsidRDefault="001520B5" w:rsidP="001520B5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35 (0.8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1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4746B1D6" w14:textId="7F3A63E4" w:rsidR="001520B5" w:rsidRPr="001D19B4" w:rsidRDefault="001520B5" w:rsidP="001520B5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3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0.8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1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1520B5" w:rsidRPr="001D19B4" w14:paraId="63B3B9BA" w14:textId="77777777" w:rsidTr="0099532F">
        <w:trPr>
          <w:trHeight w:val="283"/>
        </w:trPr>
        <w:tc>
          <w:tcPr>
            <w:tcW w:w="0" w:type="auto"/>
            <w:vAlign w:val="center"/>
          </w:tcPr>
          <w:p w14:paraId="1F6A54AC" w14:textId="06285443" w:rsidR="001520B5" w:rsidRPr="001D19B4" w:rsidRDefault="001520B5" w:rsidP="001520B5">
            <w:pPr>
              <w:widowControl w:val="0"/>
              <w:spacing w:line="36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0" w:type="auto"/>
            <w:vAlign w:val="center"/>
          </w:tcPr>
          <w:p w14:paraId="4D3F0454" w14:textId="11B6037E" w:rsidR="001520B5" w:rsidRPr="001D19B4" w:rsidRDefault="001520B5" w:rsidP="001520B5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5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2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0" w:type="auto"/>
            <w:vAlign w:val="center"/>
          </w:tcPr>
          <w:p w14:paraId="0595ED0D" w14:textId="70B5131F" w:rsidR="001520B5" w:rsidRPr="001D19B4" w:rsidRDefault="001520B5" w:rsidP="001520B5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4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(1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0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 w:rsidR="0069497F">
              <w:rPr>
                <w:rFonts w:eastAsia="Times New Roman" w:cs="Times New Roman"/>
                <w:color w:val="000000"/>
                <w:lang w:eastAsia="de-CH"/>
              </w:rPr>
              <w:t>1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</w:tbl>
    <w:p w14:paraId="63C4AA52" w14:textId="191E515C" w:rsidR="00EF3B76" w:rsidRDefault="008B55AA">
      <w:pPr>
        <w:spacing w:line="259" w:lineRule="auto"/>
        <w:rPr>
          <w:rFonts w:cs="Times New Roman"/>
        </w:rPr>
      </w:pPr>
      <w:r w:rsidRPr="002840FD">
        <w:rPr>
          <w:rFonts w:cs="Times New Roman"/>
        </w:rPr>
        <w:br w:type="page"/>
      </w:r>
    </w:p>
    <w:p w14:paraId="7F397275" w14:textId="05860C54" w:rsidR="00EF3B76" w:rsidRPr="001D19B4" w:rsidRDefault="00EF3B76" w:rsidP="00EF3B76">
      <w:pPr>
        <w:pStyle w:val="Heading1"/>
      </w:pPr>
      <w:bookmarkStart w:id="9" w:name="_Toc207008793"/>
      <w:r w:rsidRPr="001D19B4">
        <w:t xml:space="preserve">Table </w:t>
      </w:r>
      <w:r>
        <w:t>S1</w:t>
      </w:r>
      <w:r w:rsidR="003E2FA0">
        <w:t>0</w:t>
      </w:r>
      <w:r w:rsidRPr="001D19B4">
        <w:t xml:space="preserve">. </w:t>
      </w:r>
      <w:r>
        <w:t>Results</w:t>
      </w:r>
      <w:r w:rsidRPr="001D19B4">
        <w:t xml:space="preserve"> </w:t>
      </w:r>
      <w:r w:rsidR="00CC57BC">
        <w:t xml:space="preserve">at 12 months </w:t>
      </w:r>
      <w:r>
        <w:t>for participants without cancer at baseline</w:t>
      </w:r>
      <w:bookmarkEnd w:id="9"/>
    </w:p>
    <w:tbl>
      <w:tblPr>
        <w:tblStyle w:val="TableGrid"/>
        <w:tblW w:w="498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1767"/>
        <w:gridCol w:w="1765"/>
        <w:gridCol w:w="1589"/>
        <w:gridCol w:w="1589"/>
      </w:tblGrid>
      <w:tr w:rsidR="00EF3B76" w:rsidRPr="001D19B4" w14:paraId="485F39E0" w14:textId="77777777" w:rsidTr="00CB16A7">
        <w:trPr>
          <w:trHeight w:val="247"/>
          <w:tblHeader/>
        </w:trPr>
        <w:tc>
          <w:tcPr>
            <w:tcW w:w="1275" w:type="pct"/>
            <w:vMerge w:val="restart"/>
            <w:tcBorders>
              <w:top w:val="nil"/>
              <w:bottom w:val="nil"/>
            </w:tcBorders>
          </w:tcPr>
          <w:p w14:paraId="59E900B7" w14:textId="77777777" w:rsidR="00EF3B76" w:rsidRPr="00D151F2" w:rsidRDefault="00EF3B76" w:rsidP="00CB16A7">
            <w:pPr>
              <w:widowControl w:val="0"/>
              <w:spacing w:line="240" w:lineRule="auto"/>
              <w:jc w:val="both"/>
              <w:rPr>
                <w:rFonts w:cs="Times New Roman"/>
                <w:u w:val="single"/>
              </w:rPr>
            </w:pPr>
            <w:r w:rsidRPr="00D151F2">
              <w:rPr>
                <w:rFonts w:cs="Times New Roman"/>
                <w:u w:val="single"/>
              </w:rPr>
              <w:t>Outcome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5ACD6364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Statin discontinuation</w:t>
            </w:r>
          </w:p>
        </w:tc>
        <w:tc>
          <w:tcPr>
            <w:tcW w:w="980" w:type="pct"/>
            <w:tcBorders>
              <w:top w:val="nil"/>
              <w:bottom w:val="nil"/>
            </w:tcBorders>
          </w:tcPr>
          <w:p w14:paraId="146AD749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Statin continuation</w:t>
            </w:r>
          </w:p>
        </w:tc>
        <w:tc>
          <w:tcPr>
            <w:tcW w:w="1764" w:type="pct"/>
            <w:gridSpan w:val="2"/>
            <w:tcBorders>
              <w:top w:val="nil"/>
              <w:bottom w:val="nil"/>
            </w:tcBorders>
          </w:tcPr>
          <w:p w14:paraId="61D1CAD5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  <w:r w:rsidRPr="001D19B4">
              <w:rPr>
                <w:rFonts w:cs="Times New Roman"/>
                <w:u w:val="single"/>
              </w:rPr>
              <w:t>Hazard ratio (95% CI)</w:t>
            </w:r>
          </w:p>
        </w:tc>
      </w:tr>
      <w:tr w:rsidR="00EF3B76" w:rsidRPr="001D19B4" w14:paraId="4442432D" w14:textId="77777777" w:rsidTr="00CB16A7">
        <w:trPr>
          <w:trHeight w:val="48"/>
          <w:tblHeader/>
        </w:trPr>
        <w:tc>
          <w:tcPr>
            <w:tcW w:w="1275" w:type="pct"/>
            <w:vMerge/>
            <w:tcBorders>
              <w:top w:val="nil"/>
              <w:bottom w:val="single" w:sz="12" w:space="0" w:color="auto"/>
            </w:tcBorders>
          </w:tcPr>
          <w:p w14:paraId="083C20D1" w14:textId="77777777" w:rsidR="00EF3B76" w:rsidRPr="001D19B4" w:rsidRDefault="00EF3B76" w:rsidP="00CB16A7">
            <w:pPr>
              <w:widowControl w:val="0"/>
              <w:spacing w:line="240" w:lineRule="auto"/>
              <w:jc w:val="both"/>
              <w:rPr>
                <w:rFonts w:cs="Times New Roman"/>
              </w:rPr>
            </w:pPr>
          </w:p>
        </w:tc>
        <w:tc>
          <w:tcPr>
            <w:tcW w:w="981" w:type="pct"/>
            <w:tcBorders>
              <w:top w:val="nil"/>
              <w:bottom w:val="single" w:sz="12" w:space="0" w:color="auto"/>
            </w:tcBorders>
            <w:vAlign w:val="center"/>
          </w:tcPr>
          <w:p w14:paraId="05C3AE9F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Crude n (%) or mean score (SD)</w:t>
            </w:r>
            <w:r w:rsidRPr="00D23C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80" w:type="pct"/>
            <w:tcBorders>
              <w:top w:val="nil"/>
              <w:bottom w:val="single" w:sz="12" w:space="0" w:color="auto"/>
            </w:tcBorders>
            <w:vAlign w:val="center"/>
          </w:tcPr>
          <w:p w14:paraId="3F0EC22F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Crude n (%) or mean score (SD)</w:t>
            </w:r>
            <w:r w:rsidRPr="00D23C8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nil"/>
              <w:bottom w:val="single" w:sz="12" w:space="0" w:color="auto"/>
            </w:tcBorders>
            <w:vAlign w:val="center"/>
          </w:tcPr>
          <w:p w14:paraId="343C564C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>Model A</w:t>
            </w:r>
            <w:r w:rsidRPr="009E0C4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82" w:type="pct"/>
            <w:tcBorders>
              <w:top w:val="nil"/>
              <w:bottom w:val="single" w:sz="12" w:space="0" w:color="auto"/>
            </w:tcBorders>
            <w:vAlign w:val="center"/>
          </w:tcPr>
          <w:p w14:paraId="09C7778E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 w:rsidRPr="001D19B4">
              <w:rPr>
                <w:rFonts w:cs="Times New Roman"/>
              </w:rPr>
              <w:t xml:space="preserve">Model </w:t>
            </w:r>
            <w:proofErr w:type="spellStart"/>
            <w:r w:rsidRPr="001D19B4">
              <w:rPr>
                <w:rFonts w:cs="Times New Roman"/>
              </w:rPr>
              <w:t>B</w:t>
            </w:r>
            <w:r w:rsidRPr="009E0C45">
              <w:rPr>
                <w:rFonts w:cs="Times New Roman"/>
                <w:vertAlign w:val="superscript"/>
              </w:rPr>
              <w:t>c</w:t>
            </w:r>
            <w:proofErr w:type="spellEnd"/>
          </w:p>
        </w:tc>
      </w:tr>
      <w:tr w:rsidR="00EF3B76" w:rsidRPr="001D19B4" w14:paraId="1BBC6A95" w14:textId="77777777" w:rsidTr="00CB16A7">
        <w:trPr>
          <w:trHeight w:val="95"/>
        </w:trPr>
        <w:tc>
          <w:tcPr>
            <w:tcW w:w="12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17DEDA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cs="Times New Roman"/>
              </w:rPr>
            </w:pPr>
            <w:r w:rsidRPr="001D19B4">
              <w:rPr>
                <w:rFonts w:cs="Times New Roman"/>
              </w:rPr>
              <w:t>N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CD324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F9D65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7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</w:tcPr>
          <w:p w14:paraId="50161B55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</w:tcPr>
          <w:p w14:paraId="7B237E97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</w:p>
        </w:tc>
      </w:tr>
      <w:tr w:rsidR="00EF3B76" w:rsidRPr="001D19B4" w14:paraId="22FBBB41" w14:textId="77777777" w:rsidTr="00CB16A7">
        <w:trPr>
          <w:trHeight w:val="95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26519632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  <w:r w:rsidRPr="001D19B4">
              <w:rPr>
                <w:rFonts w:cs="Times New Roman"/>
                <w:b/>
                <w:bCs/>
              </w:rPr>
              <w:t>Primary and secondary outcomes</w:t>
            </w:r>
          </w:p>
        </w:tc>
      </w:tr>
      <w:tr w:rsidR="00EF3B76" w:rsidRPr="001D19B4" w14:paraId="76C9BD3A" w14:textId="77777777" w:rsidTr="00CB16A7">
        <w:trPr>
          <w:trHeight w:val="333"/>
        </w:trPr>
        <w:tc>
          <w:tcPr>
            <w:tcW w:w="1275" w:type="pct"/>
            <w:tcBorders>
              <w:top w:val="nil"/>
            </w:tcBorders>
            <w:vAlign w:val="center"/>
          </w:tcPr>
          <w:p w14:paraId="2E4B8435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Death or cardiovascular event</w:t>
            </w:r>
          </w:p>
        </w:tc>
        <w:tc>
          <w:tcPr>
            <w:tcW w:w="981" w:type="pct"/>
            <w:tcBorders>
              <w:top w:val="nil"/>
            </w:tcBorders>
            <w:vAlign w:val="center"/>
          </w:tcPr>
          <w:p w14:paraId="221BA5B2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18 (19.1%)</w:t>
            </w:r>
          </w:p>
        </w:tc>
        <w:tc>
          <w:tcPr>
            <w:tcW w:w="980" w:type="pct"/>
            <w:tcBorders>
              <w:top w:val="nil"/>
            </w:tcBorders>
            <w:vAlign w:val="center"/>
          </w:tcPr>
          <w:p w14:paraId="19B0593C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243 (13.1%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1D5C15C9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4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70BC8254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</w:t>
            </w:r>
            <w:r>
              <w:rPr>
                <w:rFonts w:eastAsia="Times New Roman" w:cs="Times New Roman"/>
                <w:color w:val="000000"/>
                <w:lang w:eastAsia="de-CH"/>
              </w:rPr>
              <w:t>1.0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0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0AE0C735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1.</w:t>
            </w:r>
            <w:r>
              <w:rPr>
                <w:rFonts w:eastAsia="Times New Roman" w:cs="Times New Roman"/>
                <w:color w:val="000000"/>
                <w:lang w:eastAsia="de-CH"/>
              </w:rPr>
              <w:t>4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6C46E4F0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</w:t>
            </w:r>
            <w:r>
              <w:rPr>
                <w:rFonts w:eastAsia="Times New Roman" w:cs="Times New Roman"/>
                <w:color w:val="000000"/>
                <w:lang w:eastAsia="de-CH"/>
              </w:rPr>
              <w:t>1.0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0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4CF28087" w14:textId="77777777" w:rsidTr="00CB16A7">
        <w:trPr>
          <w:trHeight w:val="284"/>
        </w:trPr>
        <w:tc>
          <w:tcPr>
            <w:tcW w:w="1275" w:type="pct"/>
            <w:vAlign w:val="center"/>
          </w:tcPr>
          <w:p w14:paraId="346D4598" w14:textId="77777777" w:rsidR="00EF3B76" w:rsidRPr="001D19B4" w:rsidRDefault="00EF3B76" w:rsidP="00CB16A7">
            <w:pPr>
              <w:widowControl w:val="0"/>
              <w:spacing w:line="24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or nonfatal cardiovascular event</w:t>
            </w:r>
          </w:p>
        </w:tc>
        <w:tc>
          <w:tcPr>
            <w:tcW w:w="981" w:type="pct"/>
            <w:vAlign w:val="center"/>
          </w:tcPr>
          <w:p w14:paraId="5F13A4DE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5 (5.3%)</w:t>
            </w:r>
          </w:p>
        </w:tc>
        <w:tc>
          <w:tcPr>
            <w:tcW w:w="980" w:type="pct"/>
            <w:vAlign w:val="center"/>
          </w:tcPr>
          <w:p w14:paraId="0FA8D1E3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125 (6.7%)</w:t>
            </w:r>
          </w:p>
        </w:tc>
        <w:tc>
          <w:tcPr>
            <w:tcW w:w="882" w:type="pct"/>
            <w:vAlign w:val="center"/>
          </w:tcPr>
          <w:p w14:paraId="5A88A0E5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2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46914A35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05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vAlign w:val="center"/>
          </w:tcPr>
          <w:p w14:paraId="4ED8A500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2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683ED15B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0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44668504" w14:textId="77777777" w:rsidTr="00CB16A7">
        <w:trPr>
          <w:trHeight w:val="153"/>
        </w:trPr>
        <w:tc>
          <w:tcPr>
            <w:tcW w:w="1275" w:type="pct"/>
            <w:vAlign w:val="center"/>
          </w:tcPr>
          <w:p w14:paraId="0E39872C" w14:textId="77777777" w:rsidR="00EF3B76" w:rsidRPr="001D19B4" w:rsidRDefault="00EF3B76" w:rsidP="00CB16A7">
            <w:pPr>
              <w:widowControl w:val="0"/>
              <w:spacing w:line="24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fatal cardiovascular event</w:t>
            </w:r>
          </w:p>
        </w:tc>
        <w:tc>
          <w:tcPr>
            <w:tcW w:w="981" w:type="pct"/>
            <w:vAlign w:val="center"/>
          </w:tcPr>
          <w:p w14:paraId="50036B70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5 (5.3%)</w:t>
            </w:r>
          </w:p>
        </w:tc>
        <w:tc>
          <w:tcPr>
            <w:tcW w:w="980" w:type="pct"/>
            <w:vAlign w:val="center"/>
          </w:tcPr>
          <w:p w14:paraId="2E3D9A54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105 (5.7%)</w:t>
            </w:r>
          </w:p>
        </w:tc>
        <w:tc>
          <w:tcPr>
            <w:tcW w:w="882" w:type="pct"/>
            <w:vAlign w:val="center"/>
          </w:tcPr>
          <w:p w14:paraId="0C565EE9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2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6883D4A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1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vAlign w:val="center"/>
          </w:tcPr>
          <w:p w14:paraId="2482EE5B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2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4DFED60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1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08A6FBF3" w14:textId="77777777" w:rsidTr="00CB16A7">
        <w:trPr>
          <w:trHeight w:val="320"/>
        </w:trPr>
        <w:tc>
          <w:tcPr>
            <w:tcW w:w="1275" w:type="pct"/>
            <w:vAlign w:val="center"/>
          </w:tcPr>
          <w:p w14:paraId="2C09D18E" w14:textId="77777777" w:rsidR="00EF3B76" w:rsidRPr="001D19B4" w:rsidRDefault="00EF3B76" w:rsidP="00CB16A7">
            <w:pPr>
              <w:widowControl w:val="0"/>
              <w:spacing w:line="24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tal cardiovascular event</w:t>
            </w:r>
          </w:p>
        </w:tc>
        <w:tc>
          <w:tcPr>
            <w:tcW w:w="981" w:type="pct"/>
            <w:vAlign w:val="center"/>
          </w:tcPr>
          <w:p w14:paraId="0FB90C08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0 (0%)</w:t>
            </w:r>
          </w:p>
        </w:tc>
        <w:tc>
          <w:tcPr>
            <w:tcW w:w="980" w:type="pct"/>
            <w:vAlign w:val="center"/>
          </w:tcPr>
          <w:p w14:paraId="490F4168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333804">
              <w:rPr>
                <w:rFonts w:eastAsia="Times New Roman" w:cs="Times New Roman"/>
                <w:color w:val="000000"/>
                <w:lang w:eastAsia="de-CH"/>
              </w:rPr>
              <w:t>26 (1.4%)</w:t>
            </w:r>
          </w:p>
        </w:tc>
        <w:tc>
          <w:tcPr>
            <w:tcW w:w="882" w:type="pct"/>
            <w:vAlign w:val="center"/>
          </w:tcPr>
          <w:p w14:paraId="694D1CF4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 xml:space="preserve">0.98 </w:t>
            </w:r>
          </w:p>
          <w:p w14:paraId="4E5CA53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(0.30 to 3.25)</w:t>
            </w:r>
          </w:p>
        </w:tc>
        <w:tc>
          <w:tcPr>
            <w:tcW w:w="882" w:type="pct"/>
            <w:vAlign w:val="center"/>
          </w:tcPr>
          <w:p w14:paraId="533C04E1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 xml:space="preserve">1.01 </w:t>
            </w:r>
          </w:p>
          <w:p w14:paraId="4093FEE9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(0.30 to 3.35)</w:t>
            </w:r>
          </w:p>
        </w:tc>
      </w:tr>
      <w:tr w:rsidR="00EF3B76" w:rsidRPr="001D19B4" w14:paraId="05F327D6" w14:textId="77777777" w:rsidTr="00CB16A7">
        <w:trPr>
          <w:trHeight w:val="340"/>
        </w:trPr>
        <w:tc>
          <w:tcPr>
            <w:tcW w:w="1275" w:type="pct"/>
            <w:vAlign w:val="center"/>
          </w:tcPr>
          <w:p w14:paraId="091C61D0" w14:textId="77777777" w:rsidR="00EF3B76" w:rsidRPr="001D19B4" w:rsidRDefault="00EF3B76" w:rsidP="00CB16A7">
            <w:pPr>
              <w:widowControl w:val="0"/>
              <w:spacing w:line="240" w:lineRule="auto"/>
              <w:ind w:left="113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Non-cardiovascular death</w:t>
            </w:r>
          </w:p>
        </w:tc>
        <w:tc>
          <w:tcPr>
            <w:tcW w:w="981" w:type="pct"/>
            <w:vAlign w:val="center"/>
          </w:tcPr>
          <w:p w14:paraId="20E11572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13 (13.8%)</w:t>
            </w:r>
          </w:p>
        </w:tc>
        <w:tc>
          <w:tcPr>
            <w:tcW w:w="980" w:type="pct"/>
            <w:vAlign w:val="center"/>
          </w:tcPr>
          <w:p w14:paraId="760088AF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132 (7.1%)</w:t>
            </w:r>
          </w:p>
        </w:tc>
        <w:tc>
          <w:tcPr>
            <w:tcW w:w="882" w:type="pct"/>
            <w:vAlign w:val="center"/>
          </w:tcPr>
          <w:p w14:paraId="0D888C5A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62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4A7D0607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1.0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5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vAlign w:val="center"/>
          </w:tcPr>
          <w:p w14:paraId="395D1043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6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4245AC63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1.0</w:t>
            </w:r>
            <w:r>
              <w:rPr>
                <w:rFonts w:eastAsia="Times New Roman" w:cs="Times New Roman"/>
                <w:color w:val="000000"/>
                <w:lang w:eastAsia="de-CH"/>
              </w:rPr>
              <w:t>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2.5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38C28A21" w14:textId="77777777" w:rsidTr="00CB16A7">
        <w:trPr>
          <w:trHeight w:val="191"/>
        </w:trPr>
        <w:tc>
          <w:tcPr>
            <w:tcW w:w="1275" w:type="pct"/>
            <w:vAlign w:val="center"/>
          </w:tcPr>
          <w:p w14:paraId="5C4BF65C" w14:textId="77777777" w:rsidR="00EF3B76" w:rsidRPr="001D19B4" w:rsidRDefault="00EF3B76" w:rsidP="00CB16A7">
            <w:pPr>
              <w:widowControl w:val="0"/>
              <w:spacing w:line="240" w:lineRule="auto"/>
              <w:ind w:left="284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Cancer death</w:t>
            </w:r>
          </w:p>
        </w:tc>
        <w:tc>
          <w:tcPr>
            <w:tcW w:w="981" w:type="pct"/>
            <w:vAlign w:val="center"/>
          </w:tcPr>
          <w:p w14:paraId="69371B69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3 (3.2%)</w:t>
            </w:r>
          </w:p>
        </w:tc>
        <w:tc>
          <w:tcPr>
            <w:tcW w:w="980" w:type="pct"/>
            <w:vAlign w:val="center"/>
          </w:tcPr>
          <w:p w14:paraId="02236BE2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22 (1.2%)</w:t>
            </w:r>
          </w:p>
        </w:tc>
        <w:tc>
          <w:tcPr>
            <w:tcW w:w="882" w:type="pct"/>
            <w:vAlign w:val="center"/>
          </w:tcPr>
          <w:p w14:paraId="23EE5D53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4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A7EF0AE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4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5.4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vAlign w:val="center"/>
          </w:tcPr>
          <w:p w14:paraId="42E3FE2E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4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3F9B02A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3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5.5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47DB4DCA" w14:textId="77777777" w:rsidTr="00CB16A7">
        <w:trPr>
          <w:trHeight w:val="238"/>
        </w:trPr>
        <w:tc>
          <w:tcPr>
            <w:tcW w:w="1275" w:type="pct"/>
            <w:vAlign w:val="center"/>
          </w:tcPr>
          <w:p w14:paraId="1A39E151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Fall-related injury or fracture</w:t>
            </w:r>
          </w:p>
        </w:tc>
        <w:tc>
          <w:tcPr>
            <w:tcW w:w="981" w:type="pct"/>
            <w:vAlign w:val="center"/>
          </w:tcPr>
          <w:p w14:paraId="3985A549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20 (21.3%)</w:t>
            </w:r>
          </w:p>
        </w:tc>
        <w:tc>
          <w:tcPr>
            <w:tcW w:w="980" w:type="pct"/>
            <w:vAlign w:val="center"/>
          </w:tcPr>
          <w:p w14:paraId="5722B896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388 (20.9%)</w:t>
            </w:r>
          </w:p>
        </w:tc>
        <w:tc>
          <w:tcPr>
            <w:tcW w:w="882" w:type="pct"/>
            <w:vAlign w:val="center"/>
          </w:tcPr>
          <w:p w14:paraId="6A102EE0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0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9E34628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lang w:eastAsia="de-CH"/>
              </w:rPr>
              <w:t>4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vAlign w:val="center"/>
          </w:tcPr>
          <w:p w14:paraId="6F072CE4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9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01522829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lang w:eastAsia="de-CH"/>
              </w:rPr>
              <w:t>3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2FC781C2" w14:textId="77777777" w:rsidTr="00CB16A7">
        <w:trPr>
          <w:trHeight w:val="240"/>
        </w:trPr>
        <w:tc>
          <w:tcPr>
            <w:tcW w:w="1275" w:type="pct"/>
            <w:vAlign w:val="center"/>
          </w:tcPr>
          <w:p w14:paraId="43440E42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Barthel index &lt;90</w:t>
            </w:r>
          </w:p>
        </w:tc>
        <w:tc>
          <w:tcPr>
            <w:tcW w:w="981" w:type="pct"/>
            <w:vAlign w:val="center"/>
          </w:tcPr>
          <w:p w14:paraId="24E3D10C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41 (43.6%)</w:t>
            </w:r>
          </w:p>
        </w:tc>
        <w:tc>
          <w:tcPr>
            <w:tcW w:w="980" w:type="pct"/>
            <w:vAlign w:val="center"/>
          </w:tcPr>
          <w:p w14:paraId="52D76F62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982 (52.9%)</w:t>
            </w:r>
          </w:p>
        </w:tc>
        <w:tc>
          <w:tcPr>
            <w:tcW w:w="882" w:type="pct"/>
            <w:vAlign w:val="center"/>
          </w:tcPr>
          <w:p w14:paraId="2DD8DB05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01</w:t>
            </w:r>
            <w:r w:rsidRPr="009E0C45">
              <w:rPr>
                <w:rFonts w:cs="Times New Roman"/>
                <w:vertAlign w:val="superscript"/>
              </w:rPr>
              <w:t>d</w:t>
            </w:r>
          </w:p>
          <w:p w14:paraId="73570F2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53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9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vAlign w:val="center"/>
          </w:tcPr>
          <w:p w14:paraId="6DEE32AC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98</w:t>
            </w:r>
            <w:r w:rsidRPr="009E0C45">
              <w:rPr>
                <w:rFonts w:cs="Times New Roman"/>
                <w:vertAlign w:val="superscript"/>
              </w:rPr>
              <w:t>d</w:t>
            </w:r>
          </w:p>
          <w:p w14:paraId="661ADE1A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4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</w:t>
            </w:r>
            <w:r>
              <w:rPr>
                <w:rFonts w:eastAsia="Times New Roman" w:cs="Times New Roman"/>
                <w:color w:val="000000"/>
                <w:lang w:eastAsia="de-CH"/>
              </w:rPr>
              <w:t>1.9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6F2D2A82" w14:textId="77777777" w:rsidTr="00CB16A7">
        <w:trPr>
          <w:trHeight w:val="95"/>
        </w:trPr>
        <w:tc>
          <w:tcPr>
            <w:tcW w:w="1275" w:type="pct"/>
            <w:tcBorders>
              <w:bottom w:val="single" w:sz="8" w:space="0" w:color="auto"/>
            </w:tcBorders>
            <w:vAlign w:val="center"/>
          </w:tcPr>
          <w:p w14:paraId="13C9C20D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EQ-5D VAS</w:t>
            </w:r>
          </w:p>
        </w:tc>
        <w:tc>
          <w:tcPr>
            <w:tcW w:w="981" w:type="pct"/>
            <w:tcBorders>
              <w:bottom w:val="single" w:sz="8" w:space="0" w:color="auto"/>
            </w:tcBorders>
            <w:vAlign w:val="center"/>
          </w:tcPr>
          <w:p w14:paraId="3E2626A5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64.1 (17.0)</w:t>
            </w:r>
          </w:p>
        </w:tc>
        <w:tc>
          <w:tcPr>
            <w:tcW w:w="980" w:type="pct"/>
            <w:tcBorders>
              <w:bottom w:val="single" w:sz="8" w:space="0" w:color="auto"/>
            </w:tcBorders>
            <w:vAlign w:val="center"/>
          </w:tcPr>
          <w:p w14:paraId="58A54B13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67.0 (19.5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583E0E83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</w:t>
            </w:r>
            <w:r>
              <w:rPr>
                <w:rFonts w:eastAsia="Times New Roman" w:cs="Times New Roman"/>
                <w:color w:val="000000"/>
                <w:lang w:eastAsia="de-CH"/>
              </w:rPr>
              <w:t>1.86</w:t>
            </w:r>
            <w:r w:rsidRPr="009E0C45">
              <w:rPr>
                <w:rFonts w:cs="Times New Roman"/>
                <w:vertAlign w:val="superscript"/>
              </w:rPr>
              <w:t>e</w:t>
            </w:r>
          </w:p>
          <w:p w14:paraId="5FBFA608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-</w:t>
            </w:r>
            <w:r>
              <w:rPr>
                <w:rFonts w:eastAsia="Times New Roman" w:cs="Times New Roman"/>
                <w:color w:val="000000"/>
                <w:lang w:eastAsia="de-CH"/>
              </w:rPr>
              <w:t>6.10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</w:t>
            </w:r>
            <w:r>
              <w:rPr>
                <w:rFonts w:eastAsia="Times New Roman" w:cs="Times New Roman"/>
                <w:color w:val="000000"/>
                <w:lang w:eastAsia="de-CH"/>
              </w:rPr>
              <w:t xml:space="preserve"> 2.39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56517711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-</w:t>
            </w:r>
            <w:r>
              <w:rPr>
                <w:rFonts w:eastAsia="Times New Roman" w:cs="Times New Roman"/>
                <w:color w:val="000000"/>
                <w:lang w:eastAsia="de-CH"/>
              </w:rPr>
              <w:t>1.32</w:t>
            </w:r>
            <w:r w:rsidRPr="009E0C45">
              <w:rPr>
                <w:rFonts w:cs="Times New Roman"/>
                <w:vertAlign w:val="superscript"/>
              </w:rPr>
              <w:t>e</w:t>
            </w:r>
          </w:p>
          <w:p w14:paraId="0E51B22D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-</w:t>
            </w:r>
            <w:r>
              <w:rPr>
                <w:rFonts w:eastAsia="Times New Roman" w:cs="Times New Roman"/>
                <w:color w:val="000000"/>
                <w:lang w:eastAsia="de-CH"/>
              </w:rPr>
              <w:t>5.7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</w:t>
            </w:r>
            <w:r>
              <w:rPr>
                <w:rFonts w:eastAsia="Times New Roman" w:cs="Times New Roman"/>
                <w:color w:val="000000"/>
                <w:lang w:eastAsia="de-CH"/>
              </w:rPr>
              <w:t xml:space="preserve"> 3.08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  <w:tr w:rsidR="00EF3B76" w:rsidRPr="001D19B4" w14:paraId="1927C635" w14:textId="77777777" w:rsidTr="00CB16A7">
        <w:trPr>
          <w:trHeight w:val="95"/>
        </w:trPr>
        <w:tc>
          <w:tcPr>
            <w:tcW w:w="3236" w:type="pct"/>
            <w:gridSpan w:val="3"/>
            <w:tcBorders>
              <w:top w:val="single" w:sz="8" w:space="0" w:color="auto"/>
              <w:bottom w:val="nil"/>
            </w:tcBorders>
          </w:tcPr>
          <w:p w14:paraId="32C4A5FA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cs="Times New Roman"/>
                <w:b/>
                <w:bCs/>
              </w:rPr>
            </w:pPr>
            <w:r w:rsidRPr="001D19B4">
              <w:rPr>
                <w:rFonts w:cs="Times New Roman"/>
                <w:b/>
                <w:bCs/>
              </w:rPr>
              <w:t>Negative control outcome</w:t>
            </w:r>
          </w:p>
        </w:tc>
        <w:tc>
          <w:tcPr>
            <w:tcW w:w="1764" w:type="pct"/>
            <w:gridSpan w:val="2"/>
            <w:tcBorders>
              <w:top w:val="single" w:sz="8" w:space="0" w:color="auto"/>
              <w:bottom w:val="nil"/>
            </w:tcBorders>
          </w:tcPr>
          <w:p w14:paraId="3D203F43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cs="Times New Roman"/>
                <w:u w:val="single"/>
              </w:rPr>
            </w:pPr>
          </w:p>
        </w:tc>
      </w:tr>
      <w:tr w:rsidR="00EF3B76" w:rsidRPr="001D19B4" w14:paraId="64642CFB" w14:textId="77777777" w:rsidTr="00CB16A7">
        <w:trPr>
          <w:trHeight w:val="253"/>
        </w:trPr>
        <w:tc>
          <w:tcPr>
            <w:tcW w:w="1275" w:type="pct"/>
            <w:tcBorders>
              <w:top w:val="nil"/>
            </w:tcBorders>
            <w:vAlign w:val="center"/>
          </w:tcPr>
          <w:p w14:paraId="25EBA311" w14:textId="77777777" w:rsidR="00EF3B76" w:rsidRPr="001D19B4" w:rsidRDefault="00EF3B76" w:rsidP="00CB16A7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Gastrointestinal disorder</w:t>
            </w:r>
          </w:p>
        </w:tc>
        <w:tc>
          <w:tcPr>
            <w:tcW w:w="981" w:type="pct"/>
            <w:tcBorders>
              <w:top w:val="nil"/>
            </w:tcBorders>
            <w:vAlign w:val="center"/>
          </w:tcPr>
          <w:p w14:paraId="5BDB8569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3 (3.2%)</w:t>
            </w:r>
          </w:p>
        </w:tc>
        <w:tc>
          <w:tcPr>
            <w:tcW w:w="980" w:type="pct"/>
            <w:tcBorders>
              <w:top w:val="nil"/>
            </w:tcBorders>
            <w:vAlign w:val="center"/>
          </w:tcPr>
          <w:p w14:paraId="0F99FCDE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52E30">
              <w:rPr>
                <w:rFonts w:eastAsia="Times New Roman" w:cs="Times New Roman"/>
                <w:color w:val="000000"/>
                <w:lang w:eastAsia="de-CH"/>
              </w:rPr>
              <w:t>64 (3.4%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21867D75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4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3F87BCCF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7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7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556319BB" w14:textId="77777777" w:rsidR="00EF3B76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44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</w:t>
            </w:r>
          </w:p>
          <w:p w14:paraId="55DEEE2E" w14:textId="77777777" w:rsidR="00EF3B76" w:rsidRPr="001D19B4" w:rsidRDefault="00EF3B76" w:rsidP="00CB16A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1D19B4">
              <w:rPr>
                <w:rFonts w:eastAsia="Times New Roman" w:cs="Times New Roman"/>
                <w:color w:val="000000"/>
                <w:lang w:eastAsia="de-CH"/>
              </w:rPr>
              <w:t>(0.</w:t>
            </w:r>
            <w:r>
              <w:rPr>
                <w:rFonts w:eastAsia="Times New Roman" w:cs="Times New Roman"/>
                <w:color w:val="000000"/>
                <w:lang w:eastAsia="de-CH"/>
              </w:rPr>
              <w:t>76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lang w:eastAsia="de-CH"/>
              </w:rPr>
              <w:t>71</w:t>
            </w:r>
            <w:r w:rsidRPr="001D19B4">
              <w:rPr>
                <w:rFonts w:eastAsia="Times New Roman" w:cs="Times New Roman"/>
                <w:color w:val="000000"/>
                <w:lang w:eastAsia="de-CH"/>
              </w:rPr>
              <w:t>)</w:t>
            </w:r>
          </w:p>
        </w:tc>
      </w:tr>
    </w:tbl>
    <w:p w14:paraId="721E83F4" w14:textId="77777777" w:rsidR="00EF3B76" w:rsidRDefault="00EF3B76" w:rsidP="00EF3B76">
      <w:pPr>
        <w:widowControl w:val="0"/>
        <w:spacing w:line="240" w:lineRule="auto"/>
        <w:jc w:val="both"/>
        <w:rPr>
          <w:rFonts w:cs="Times New Roman"/>
        </w:rPr>
      </w:pPr>
      <w:r>
        <w:rPr>
          <w:rFonts w:cs="Times New Roman"/>
        </w:rPr>
        <w:t>Cancer was</w:t>
      </w:r>
      <w:r w:rsidRPr="001D19B4">
        <w:rPr>
          <w:rFonts w:cs="Times New Roman"/>
        </w:rPr>
        <w:t xml:space="preserve"> defined according to ICD-10 code</w:t>
      </w:r>
      <w:r>
        <w:rPr>
          <w:rFonts w:cs="Times New Roman"/>
        </w:rPr>
        <w:t xml:space="preserve">s listed in Table S1. </w:t>
      </w:r>
      <w:r w:rsidRPr="00D23C85">
        <w:rPr>
          <w:rFonts w:cs="Times New Roman"/>
          <w:vertAlign w:val="superscript"/>
        </w:rPr>
        <w:t>a</w:t>
      </w:r>
      <w:r w:rsidRPr="001D19B4">
        <w:rPr>
          <w:rFonts w:cs="Times New Roman"/>
        </w:rPr>
        <w:t xml:space="preserve"> Pre-cloned data and unadjusted; </w:t>
      </w:r>
      <w:r w:rsidRPr="009E0C45">
        <w:rPr>
          <w:rFonts w:cs="Times New Roman"/>
          <w:vertAlign w:val="superscript"/>
        </w:rPr>
        <w:t>b</w:t>
      </w:r>
      <w:r>
        <w:rPr>
          <w:rFonts w:cs="Times New Roman"/>
          <w:vertAlign w:val="superscript"/>
        </w:rPr>
        <w:t xml:space="preserve"> </w:t>
      </w:r>
      <w:r w:rsidRPr="001D19B4">
        <w:rPr>
          <w:rFonts w:cs="Times New Roman"/>
        </w:rPr>
        <w:t xml:space="preserve">Estimated using inverse probability weighting with stabilized weights controlling for randomization group, study site, age, </w:t>
      </w:r>
      <w:r>
        <w:rPr>
          <w:rFonts w:cs="Times New Roman"/>
        </w:rPr>
        <w:t>sex</w:t>
      </w:r>
      <w:r w:rsidRPr="001D19B4">
        <w:rPr>
          <w:rFonts w:cs="Times New Roman"/>
        </w:rPr>
        <w:t xml:space="preserve">, glucose-lowering drugs, statin intensity, Barthel index, comorbidities (cardiovascular disease, cancer [except skin], chronic respiratory disease, heart failure); </w:t>
      </w:r>
      <w:r w:rsidRPr="009E0C45">
        <w:rPr>
          <w:rFonts w:cs="Times New Roman"/>
          <w:vertAlign w:val="superscript"/>
        </w:rPr>
        <w:t>c</w:t>
      </w:r>
      <w:r>
        <w:rPr>
          <w:rFonts w:cs="Times New Roman"/>
        </w:rPr>
        <w:t xml:space="preserve"> </w:t>
      </w:r>
      <w:r w:rsidRPr="001D19B4">
        <w:rPr>
          <w:rFonts w:cs="Times New Roman"/>
        </w:rPr>
        <w:t xml:space="preserve">As Model A, but additionally controlled for number of falls and weight lost in the previous year; </w:t>
      </w:r>
      <w:r w:rsidRPr="009E0C45">
        <w:rPr>
          <w:rFonts w:cs="Times New Roman"/>
          <w:vertAlign w:val="superscript"/>
        </w:rPr>
        <w:t>d</w:t>
      </w:r>
      <w:r w:rsidRPr="001D19B4">
        <w:rPr>
          <w:rFonts w:cs="Times New Roman"/>
        </w:rPr>
        <w:t xml:space="preserve"> Odds ratio (95% CI); </w:t>
      </w:r>
      <w:r w:rsidRPr="009E0C45">
        <w:rPr>
          <w:rFonts w:cs="Times New Roman"/>
          <w:vertAlign w:val="superscript"/>
        </w:rPr>
        <w:t>e</w:t>
      </w:r>
      <w:r w:rsidRPr="009E0C45">
        <w:rPr>
          <w:rFonts w:eastAsia="Times New Roman" w:cs="Times New Roman"/>
          <w:color w:val="000000"/>
          <w:vertAlign w:val="superscript"/>
          <w:lang w:eastAsia="de-CH"/>
        </w:rPr>
        <w:t xml:space="preserve"> </w:t>
      </w:r>
      <w:r w:rsidRPr="001D19B4">
        <w:rPr>
          <w:rFonts w:cs="Times New Roman"/>
        </w:rPr>
        <w:t>Mean difference (95% CI)</w:t>
      </w:r>
    </w:p>
    <w:p w14:paraId="17B921A0" w14:textId="77777777" w:rsidR="00EF3B76" w:rsidRPr="0085716E" w:rsidRDefault="00EF3B76" w:rsidP="00EF3B76">
      <w:pPr>
        <w:widowControl w:val="0"/>
        <w:spacing w:line="240" w:lineRule="auto"/>
        <w:jc w:val="both"/>
        <w:rPr>
          <w:rFonts w:cs="Times New Roman"/>
          <w:lang w:val="fr-CH"/>
        </w:rPr>
      </w:pPr>
      <w:proofErr w:type="spellStart"/>
      <w:proofErr w:type="gramStart"/>
      <w:r w:rsidRPr="0085716E">
        <w:rPr>
          <w:rFonts w:cs="Times New Roman"/>
          <w:lang w:val="fr-CH"/>
        </w:rPr>
        <w:t>Abbreviations</w:t>
      </w:r>
      <w:proofErr w:type="spellEnd"/>
      <w:r w:rsidRPr="0085716E">
        <w:rPr>
          <w:rFonts w:cs="Times New Roman"/>
          <w:lang w:val="fr-CH"/>
        </w:rPr>
        <w:t>:</w:t>
      </w:r>
      <w:proofErr w:type="gramEnd"/>
      <w:r w:rsidRPr="0085716E">
        <w:rPr>
          <w:rFonts w:cs="Times New Roman"/>
          <w:lang w:val="fr-CH"/>
        </w:rPr>
        <w:t xml:space="preserve"> CI</w:t>
      </w:r>
      <w:r>
        <w:rPr>
          <w:rFonts w:cs="Times New Roman"/>
          <w:lang w:val="fr-CH"/>
        </w:rPr>
        <w:t xml:space="preserve">, confidence </w:t>
      </w:r>
      <w:proofErr w:type="spellStart"/>
      <w:proofErr w:type="gramStart"/>
      <w:r>
        <w:rPr>
          <w:rFonts w:cs="Times New Roman"/>
          <w:lang w:val="fr-CH"/>
        </w:rPr>
        <w:t>interval</w:t>
      </w:r>
      <w:proofErr w:type="spellEnd"/>
      <w:r>
        <w:rPr>
          <w:rFonts w:cs="Times New Roman"/>
          <w:lang w:val="fr-CH"/>
        </w:rPr>
        <w:t>;</w:t>
      </w:r>
      <w:proofErr w:type="gramEnd"/>
      <w:r>
        <w:rPr>
          <w:rFonts w:cs="Times New Roman"/>
          <w:lang w:val="fr-CH"/>
        </w:rPr>
        <w:t xml:space="preserve"> </w:t>
      </w:r>
      <w:r w:rsidRPr="0085716E">
        <w:rPr>
          <w:rFonts w:cs="Times New Roman"/>
          <w:lang w:val="fr-CH"/>
        </w:rPr>
        <w:t xml:space="preserve">SD, standard </w:t>
      </w:r>
      <w:proofErr w:type="spellStart"/>
      <w:proofErr w:type="gramStart"/>
      <w:r w:rsidRPr="0085716E">
        <w:rPr>
          <w:rFonts w:cs="Times New Roman"/>
          <w:lang w:val="fr-CH"/>
        </w:rPr>
        <w:t>deviation</w:t>
      </w:r>
      <w:proofErr w:type="spellEnd"/>
      <w:r w:rsidRPr="0085716E">
        <w:rPr>
          <w:rFonts w:cs="Times New Roman"/>
          <w:lang w:val="fr-CH"/>
        </w:rPr>
        <w:t>;</w:t>
      </w:r>
      <w:proofErr w:type="gramEnd"/>
      <w:r w:rsidRPr="0085716E">
        <w:rPr>
          <w:rFonts w:cs="Times New Roman"/>
          <w:lang w:val="fr-CH"/>
        </w:rPr>
        <w:t xml:space="preserve"> VAS, </w:t>
      </w:r>
      <w:proofErr w:type="spellStart"/>
      <w:r w:rsidRPr="0085716E">
        <w:rPr>
          <w:rFonts w:cs="Times New Roman"/>
          <w:lang w:val="fr-CH"/>
        </w:rPr>
        <w:t>visual</w:t>
      </w:r>
      <w:proofErr w:type="spellEnd"/>
      <w:r w:rsidRPr="0085716E">
        <w:rPr>
          <w:rFonts w:cs="Times New Roman"/>
          <w:lang w:val="fr-CH"/>
        </w:rPr>
        <w:t xml:space="preserve"> analogue </w:t>
      </w:r>
      <w:proofErr w:type="spellStart"/>
      <w:r w:rsidRPr="0085716E">
        <w:rPr>
          <w:rFonts w:cs="Times New Roman"/>
          <w:lang w:val="fr-CH"/>
        </w:rPr>
        <w:t>scale</w:t>
      </w:r>
      <w:proofErr w:type="spellEnd"/>
      <w:r w:rsidRPr="0085716E">
        <w:rPr>
          <w:rFonts w:cs="Times New Roman"/>
          <w:lang w:val="fr-CH"/>
        </w:rPr>
        <w:t xml:space="preserve"> </w:t>
      </w:r>
    </w:p>
    <w:p w14:paraId="573A0A4A" w14:textId="77777777" w:rsidR="008B55AA" w:rsidRPr="00EF3B76" w:rsidRDefault="008B55AA">
      <w:pPr>
        <w:spacing w:line="259" w:lineRule="auto"/>
        <w:rPr>
          <w:rFonts w:cs="Times New Roman"/>
          <w:lang w:val="fr-CH"/>
        </w:rPr>
      </w:pPr>
    </w:p>
    <w:p w14:paraId="597896A4" w14:textId="0FD8DC61" w:rsidR="00713745" w:rsidRPr="001067EB" w:rsidRDefault="00713745" w:rsidP="00170E5B">
      <w:pPr>
        <w:pStyle w:val="Heading1"/>
      </w:pPr>
      <w:bookmarkStart w:id="10" w:name="_Toc207008794"/>
      <w:r w:rsidRPr="001067EB">
        <w:t xml:space="preserve">Figure </w:t>
      </w:r>
      <w:r w:rsidR="00180101">
        <w:t>S</w:t>
      </w:r>
      <w:r>
        <w:t>1</w:t>
      </w:r>
      <w:r w:rsidRPr="001067EB">
        <w:t>. Participant flow chart</w:t>
      </w:r>
      <w:bookmarkEnd w:id="10"/>
    </w:p>
    <w:p w14:paraId="0237FAEE" w14:textId="77777777" w:rsidR="00713745" w:rsidRDefault="00713745" w:rsidP="00713745">
      <w:pPr>
        <w:widowControl w:val="0"/>
        <w:spacing w:line="240" w:lineRule="auto"/>
        <w:jc w:val="both"/>
        <w:rPr>
          <w:sz w:val="21"/>
          <w:szCs w:val="21"/>
        </w:rPr>
      </w:pPr>
      <w:r>
        <w:rPr>
          <w:noProof/>
          <w:lang w:val="fr-FR" w:eastAsia="fr-FR"/>
        </w:rPr>
        <w:drawing>
          <wp:inline distT="0" distB="0" distL="0" distR="0" wp14:anchorId="434F0241" wp14:editId="49165DAA">
            <wp:extent cx="4152900" cy="5670798"/>
            <wp:effectExtent l="0" t="0" r="0" b="6350"/>
            <wp:docPr id="216625109" name="Picture 1" descr="A flowchart of patient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625109" name="Picture 1" descr="A flowchart of patient data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57198" cy="567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132C6" w14:textId="38A23EC6" w:rsidR="00713745" w:rsidRDefault="00713745">
      <w:pPr>
        <w:spacing w:line="259" w:lineRule="auto"/>
        <w:rPr>
          <w:rFonts w:cs="Times New Roman"/>
        </w:rPr>
      </w:pPr>
    </w:p>
    <w:p w14:paraId="56040352" w14:textId="77777777" w:rsidR="00713745" w:rsidRDefault="00713745" w:rsidP="00AE2284">
      <w:pPr>
        <w:widowControl w:val="0"/>
        <w:spacing w:line="360" w:lineRule="auto"/>
        <w:jc w:val="both"/>
        <w:rPr>
          <w:rFonts w:cs="Times New Roman"/>
        </w:rPr>
        <w:sectPr w:rsidR="00713745" w:rsidSect="00A035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C0060D" w14:textId="5337CC8C" w:rsidR="00713745" w:rsidRDefault="00713745" w:rsidP="00170E5B">
      <w:pPr>
        <w:pStyle w:val="Heading1"/>
      </w:pPr>
      <w:bookmarkStart w:id="11" w:name="_Toc207008795"/>
      <w:r w:rsidRPr="001067EB">
        <w:t xml:space="preserve">Figure </w:t>
      </w:r>
      <w:r w:rsidR="00180101">
        <w:t>S</w:t>
      </w:r>
      <w:r>
        <w:t>2</w:t>
      </w:r>
      <w:r w:rsidRPr="001067EB">
        <w:t xml:space="preserve">. </w:t>
      </w:r>
      <w:r>
        <w:t>Study design</w:t>
      </w:r>
      <w:bookmarkEnd w:id="11"/>
    </w:p>
    <w:p w14:paraId="1226D2BE" w14:textId="51ECE2EA" w:rsidR="00713745" w:rsidRDefault="00713745" w:rsidP="001067EB">
      <w:pPr>
        <w:widowControl w:val="0"/>
        <w:spacing w:line="240" w:lineRule="auto"/>
        <w:jc w:val="both"/>
        <w:rPr>
          <w:rFonts w:asciiTheme="minorHAnsi" w:hAnsiTheme="minorHAnsi" w:cstheme="minorHAnsi"/>
          <w:b/>
          <w:bCs/>
        </w:rPr>
        <w:sectPr w:rsidR="00713745" w:rsidSect="007137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fr-FR" w:eastAsia="fr-FR"/>
        </w:rPr>
        <w:drawing>
          <wp:inline distT="0" distB="0" distL="0" distR="0" wp14:anchorId="07CA0CF1" wp14:editId="052BB295">
            <wp:extent cx="7648575" cy="4368970"/>
            <wp:effectExtent l="0" t="0" r="0" b="0"/>
            <wp:docPr id="331195355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195355" name="Picture 1" descr="A diagram of a company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663113" cy="437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C930" w14:textId="3B8AEFB6" w:rsidR="001067EB" w:rsidRPr="001A07AA" w:rsidRDefault="001067EB" w:rsidP="00170E5B">
      <w:pPr>
        <w:pStyle w:val="Heading1"/>
      </w:pPr>
      <w:bookmarkStart w:id="12" w:name="_Toc207008796"/>
      <w:r w:rsidRPr="001067EB">
        <w:rPr>
          <w:bCs/>
        </w:rPr>
        <w:t xml:space="preserve">Figure </w:t>
      </w:r>
      <w:r w:rsidR="00180101">
        <w:rPr>
          <w:bCs/>
        </w:rPr>
        <w:t>S</w:t>
      </w:r>
      <w:r w:rsidR="00713745">
        <w:rPr>
          <w:bCs/>
        </w:rPr>
        <w:t>3</w:t>
      </w:r>
      <w:r w:rsidRPr="001067EB">
        <w:rPr>
          <w:bCs/>
        </w:rPr>
        <w:t xml:space="preserve">. </w:t>
      </w:r>
      <w:r w:rsidRPr="004C4BAB">
        <w:t>Directed acyclic graph</w:t>
      </w:r>
      <w:r w:rsidR="00F00ECA" w:rsidRPr="004C4BAB">
        <w:t xml:space="preserve"> (DAG)</w:t>
      </w:r>
      <w:bookmarkEnd w:id="12"/>
    </w:p>
    <w:p w14:paraId="768BECE8" w14:textId="4D3FB3B5" w:rsidR="001067EB" w:rsidRDefault="008166AB" w:rsidP="001067EB">
      <w:pPr>
        <w:widowControl w:val="0"/>
        <w:spacing w:line="240" w:lineRule="auto"/>
        <w:jc w:val="both"/>
        <w:rPr>
          <w:sz w:val="21"/>
          <w:szCs w:val="21"/>
        </w:rPr>
      </w:pPr>
      <w:r>
        <w:rPr>
          <w:noProof/>
        </w:rPr>
        <w:drawing>
          <wp:inline distT="0" distB="0" distL="0" distR="0" wp14:anchorId="1FDDFF9F" wp14:editId="4A932EF4">
            <wp:extent cx="5731510" cy="3766185"/>
            <wp:effectExtent l="0" t="0" r="2540" b="5715"/>
            <wp:docPr id="955610904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610904" name="Picture 1" descr="A diagram of a network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7A2EB" w14:textId="70EB9C80" w:rsidR="001067EB" w:rsidRPr="001A07AA" w:rsidRDefault="00944CBE" w:rsidP="00AF376D">
      <w:pPr>
        <w:rPr>
          <w:rFonts w:cs="Times New Roman"/>
        </w:rPr>
      </w:pPr>
      <w:r w:rsidRPr="001A07AA">
        <w:rPr>
          <w:rFonts w:cs="Times New Roman"/>
        </w:rPr>
        <w:t xml:space="preserve">The </w:t>
      </w:r>
      <w:r w:rsidR="004F6A97">
        <w:rPr>
          <w:rFonts w:cs="Times New Roman"/>
        </w:rPr>
        <w:t>DAG</w:t>
      </w:r>
      <w:r w:rsidRPr="001A07AA">
        <w:rPr>
          <w:rFonts w:cs="Times New Roman"/>
        </w:rPr>
        <w:t xml:space="preserve"> </w:t>
      </w:r>
      <w:r>
        <w:rPr>
          <w:rFonts w:cs="Times New Roman"/>
        </w:rPr>
        <w:t>illustrates</w:t>
      </w:r>
      <w:r w:rsidRPr="001A07AA">
        <w:rPr>
          <w:rFonts w:cs="Times New Roman"/>
        </w:rPr>
        <w:t xml:space="preserve"> the assumed causal structure between statin discontinuation</w:t>
      </w:r>
      <w:r>
        <w:rPr>
          <w:rFonts w:cs="Times New Roman"/>
        </w:rPr>
        <w:t xml:space="preserve"> </w:t>
      </w:r>
      <w:r w:rsidRPr="001A07AA">
        <w:rPr>
          <w:rFonts w:cs="Times New Roman"/>
        </w:rPr>
        <w:t>(</w:t>
      </w:r>
      <w:r>
        <w:rPr>
          <w:rFonts w:cs="Times New Roman"/>
        </w:rPr>
        <w:t xml:space="preserve">exposure, </w:t>
      </w:r>
      <w:r w:rsidRPr="001A07AA">
        <w:rPr>
          <w:rFonts w:cs="Times New Roman"/>
        </w:rPr>
        <w:t>green-shaded circle) and death or cardiovascular disease (</w:t>
      </w:r>
      <w:r>
        <w:rPr>
          <w:rFonts w:cs="Times New Roman"/>
        </w:rPr>
        <w:t xml:space="preserve">outcome, </w:t>
      </w:r>
      <w:r w:rsidRPr="001A07AA">
        <w:rPr>
          <w:rFonts w:cs="Times New Roman"/>
        </w:rPr>
        <w:t>blue-shaded circle) including potential confounders of this relationship (red-shaded circles).</w:t>
      </w:r>
      <w:r w:rsidR="004F6A97">
        <w:rPr>
          <w:rFonts w:cs="Times New Roman"/>
        </w:rPr>
        <w:t xml:space="preserve"> The DAG was drawn on </w:t>
      </w:r>
      <w:hyperlink r:id="rId16" w:history="1">
        <w:r w:rsidR="0010313A" w:rsidRPr="007774BD">
          <w:rPr>
            <w:rStyle w:val="Hyperlink"/>
            <w:rFonts w:cs="Times New Roman"/>
          </w:rPr>
          <w:t>https://www.dagittyCance.net/dags.html</w:t>
        </w:r>
      </w:hyperlink>
      <w:r w:rsidR="004F6A97">
        <w:rPr>
          <w:rFonts w:cs="Times New Roman"/>
        </w:rPr>
        <w:t xml:space="preserve"> </w:t>
      </w:r>
    </w:p>
    <w:sectPr w:rsidR="001067EB" w:rsidRPr="001A07AA" w:rsidSect="00A03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ADDEA" w14:textId="77777777" w:rsidR="006B0642" w:rsidRDefault="006B0642" w:rsidP="00AF376D">
      <w:r>
        <w:separator/>
      </w:r>
    </w:p>
  </w:endnote>
  <w:endnote w:type="continuationSeparator" w:id="0">
    <w:p w14:paraId="3AEEBD52" w14:textId="77777777" w:rsidR="006B0642" w:rsidRDefault="006B0642" w:rsidP="00AF3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16379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0A052B" w14:textId="3FD0BB29" w:rsidR="00866A57" w:rsidRDefault="00866A57" w:rsidP="00AF376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13EBDF3" w14:textId="77777777" w:rsidR="00866A57" w:rsidRDefault="00866A57" w:rsidP="00AF37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87340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101DA4" w14:textId="6C131AE5" w:rsidR="00866A57" w:rsidRDefault="00866A57" w:rsidP="00AF376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0705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2EB2DE8A" w14:textId="77777777" w:rsidR="00866A57" w:rsidRDefault="00866A57" w:rsidP="00AF3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7EB5A" w14:textId="77777777" w:rsidR="006B0642" w:rsidRDefault="006B0642" w:rsidP="00AF376D">
      <w:r>
        <w:separator/>
      </w:r>
    </w:p>
  </w:footnote>
  <w:footnote w:type="continuationSeparator" w:id="0">
    <w:p w14:paraId="21B23CB3" w14:textId="77777777" w:rsidR="006B0642" w:rsidRDefault="006B0642" w:rsidP="00AF37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84D88"/>
    <w:multiLevelType w:val="hybridMultilevel"/>
    <w:tmpl w:val="11CC356A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54E24"/>
    <w:multiLevelType w:val="hybridMultilevel"/>
    <w:tmpl w:val="E5600ED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205EF"/>
    <w:multiLevelType w:val="hybridMultilevel"/>
    <w:tmpl w:val="AEEAF500"/>
    <w:lvl w:ilvl="0" w:tplc="BEB49A3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57EC8F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702F7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EC0F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EEA02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A07AE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BA22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76008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C8F8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61C638C"/>
    <w:multiLevelType w:val="hybridMultilevel"/>
    <w:tmpl w:val="31EEE3C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41255"/>
    <w:multiLevelType w:val="hybridMultilevel"/>
    <w:tmpl w:val="61B8484C"/>
    <w:lvl w:ilvl="0" w:tplc="F2F2D73C">
      <w:start w:val="1"/>
      <w:numFmt w:val="decimal"/>
      <w:lvlText w:val="(%1)"/>
      <w:lvlJc w:val="left"/>
      <w:pPr>
        <w:ind w:left="720" w:hanging="360"/>
      </w:pPr>
      <w:rPr>
        <w:rFonts w:ascii="Helvetica" w:eastAsiaTheme="minorHAnsi" w:hAnsi="Helvetica" w:cstheme="minorBidi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FC2865"/>
    <w:multiLevelType w:val="hybridMultilevel"/>
    <w:tmpl w:val="A84AA21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623707">
    <w:abstractNumId w:val="1"/>
  </w:num>
  <w:num w:numId="2" w16cid:durableId="304701938">
    <w:abstractNumId w:val="3"/>
  </w:num>
  <w:num w:numId="3" w16cid:durableId="231550954">
    <w:abstractNumId w:val="5"/>
  </w:num>
  <w:num w:numId="4" w16cid:durableId="1022516525">
    <w:abstractNumId w:val="4"/>
  </w:num>
  <w:num w:numId="5" w16cid:durableId="834957348">
    <w:abstractNumId w:val="0"/>
  </w:num>
  <w:num w:numId="6" w16cid:durableId="1995179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v95a90z0awterxw6xwrxke2apev2pa2ww&quot;&gt;Antidiabetic NMA Update&lt;record-ids&gt;&lt;item&gt;55&lt;/item&gt;&lt;item&gt;56&lt;/item&gt;&lt;item&gt;57&lt;/item&gt;&lt;item&gt;58&lt;/item&gt;&lt;/record-ids&gt;&lt;/item&gt;&lt;/Libraries&gt;"/>
  </w:docVars>
  <w:rsids>
    <w:rsidRoot w:val="002C279F"/>
    <w:rsid w:val="00002BAA"/>
    <w:rsid w:val="00003DEE"/>
    <w:rsid w:val="00004F30"/>
    <w:rsid w:val="000122B7"/>
    <w:rsid w:val="00013A74"/>
    <w:rsid w:val="000160BD"/>
    <w:rsid w:val="00016509"/>
    <w:rsid w:val="00024365"/>
    <w:rsid w:val="000306A4"/>
    <w:rsid w:val="00031791"/>
    <w:rsid w:val="00034EB8"/>
    <w:rsid w:val="00035B46"/>
    <w:rsid w:val="00042743"/>
    <w:rsid w:val="00043915"/>
    <w:rsid w:val="000460E2"/>
    <w:rsid w:val="00047206"/>
    <w:rsid w:val="00047F0C"/>
    <w:rsid w:val="00050D0A"/>
    <w:rsid w:val="0005553F"/>
    <w:rsid w:val="00055840"/>
    <w:rsid w:val="00055AAA"/>
    <w:rsid w:val="00057663"/>
    <w:rsid w:val="000609E0"/>
    <w:rsid w:val="0006238B"/>
    <w:rsid w:val="0006432B"/>
    <w:rsid w:val="00065A25"/>
    <w:rsid w:val="0007473E"/>
    <w:rsid w:val="00076F31"/>
    <w:rsid w:val="00081476"/>
    <w:rsid w:val="00085539"/>
    <w:rsid w:val="00093C82"/>
    <w:rsid w:val="0009757B"/>
    <w:rsid w:val="000A3702"/>
    <w:rsid w:val="000A463D"/>
    <w:rsid w:val="000B1980"/>
    <w:rsid w:val="000C30B2"/>
    <w:rsid w:val="000C4BA1"/>
    <w:rsid w:val="000C5821"/>
    <w:rsid w:val="000D063C"/>
    <w:rsid w:val="000D3476"/>
    <w:rsid w:val="000D66EE"/>
    <w:rsid w:val="000D753C"/>
    <w:rsid w:val="000E42CE"/>
    <w:rsid w:val="000E4EE6"/>
    <w:rsid w:val="000F1C62"/>
    <w:rsid w:val="000F3BBF"/>
    <w:rsid w:val="0010163D"/>
    <w:rsid w:val="0010313A"/>
    <w:rsid w:val="00103AF2"/>
    <w:rsid w:val="00103CEE"/>
    <w:rsid w:val="0010616F"/>
    <w:rsid w:val="001065A9"/>
    <w:rsid w:val="001067EB"/>
    <w:rsid w:val="00107831"/>
    <w:rsid w:val="00111A6D"/>
    <w:rsid w:val="001141FF"/>
    <w:rsid w:val="00116CBA"/>
    <w:rsid w:val="001175BA"/>
    <w:rsid w:val="00117728"/>
    <w:rsid w:val="00117970"/>
    <w:rsid w:val="00120B4D"/>
    <w:rsid w:val="00122949"/>
    <w:rsid w:val="001316F6"/>
    <w:rsid w:val="00136453"/>
    <w:rsid w:val="00137939"/>
    <w:rsid w:val="00141ADF"/>
    <w:rsid w:val="00142B25"/>
    <w:rsid w:val="00144057"/>
    <w:rsid w:val="001449DD"/>
    <w:rsid w:val="00144CCC"/>
    <w:rsid w:val="00145E6E"/>
    <w:rsid w:val="0014690F"/>
    <w:rsid w:val="00146987"/>
    <w:rsid w:val="0015185E"/>
    <w:rsid w:val="001520B5"/>
    <w:rsid w:val="001610E3"/>
    <w:rsid w:val="001621E3"/>
    <w:rsid w:val="00166B3D"/>
    <w:rsid w:val="00167013"/>
    <w:rsid w:val="00170E5B"/>
    <w:rsid w:val="001730D8"/>
    <w:rsid w:val="00173E41"/>
    <w:rsid w:val="001767BC"/>
    <w:rsid w:val="00176BD4"/>
    <w:rsid w:val="00180101"/>
    <w:rsid w:val="001811C5"/>
    <w:rsid w:val="001816C7"/>
    <w:rsid w:val="00182673"/>
    <w:rsid w:val="00183344"/>
    <w:rsid w:val="00184AD5"/>
    <w:rsid w:val="00185668"/>
    <w:rsid w:val="001900FE"/>
    <w:rsid w:val="00192AB1"/>
    <w:rsid w:val="00192B43"/>
    <w:rsid w:val="00193B9E"/>
    <w:rsid w:val="00193C54"/>
    <w:rsid w:val="0019559F"/>
    <w:rsid w:val="001967B9"/>
    <w:rsid w:val="00196B74"/>
    <w:rsid w:val="00196EE3"/>
    <w:rsid w:val="00197E25"/>
    <w:rsid w:val="001A07AA"/>
    <w:rsid w:val="001A2460"/>
    <w:rsid w:val="001A3DEC"/>
    <w:rsid w:val="001B1B7E"/>
    <w:rsid w:val="001B443F"/>
    <w:rsid w:val="001B5CA8"/>
    <w:rsid w:val="001B6053"/>
    <w:rsid w:val="001B7344"/>
    <w:rsid w:val="001C1C6D"/>
    <w:rsid w:val="001C6A6B"/>
    <w:rsid w:val="001D184D"/>
    <w:rsid w:val="001D19B4"/>
    <w:rsid w:val="001D2246"/>
    <w:rsid w:val="001D22F9"/>
    <w:rsid w:val="001D235E"/>
    <w:rsid w:val="001D39A6"/>
    <w:rsid w:val="001D57AD"/>
    <w:rsid w:val="001E0000"/>
    <w:rsid w:val="001E0F98"/>
    <w:rsid w:val="001E7272"/>
    <w:rsid w:val="001F0565"/>
    <w:rsid w:val="001F0649"/>
    <w:rsid w:val="001F1600"/>
    <w:rsid w:val="001F2142"/>
    <w:rsid w:val="00200BC4"/>
    <w:rsid w:val="00202692"/>
    <w:rsid w:val="00212925"/>
    <w:rsid w:val="0021380C"/>
    <w:rsid w:val="002158DA"/>
    <w:rsid w:val="002201E4"/>
    <w:rsid w:val="0022123F"/>
    <w:rsid w:val="002223F3"/>
    <w:rsid w:val="00223779"/>
    <w:rsid w:val="00223F47"/>
    <w:rsid w:val="002253AB"/>
    <w:rsid w:val="00227D5F"/>
    <w:rsid w:val="002314C4"/>
    <w:rsid w:val="00233D33"/>
    <w:rsid w:val="00233E9A"/>
    <w:rsid w:val="00236201"/>
    <w:rsid w:val="002413A9"/>
    <w:rsid w:val="00242019"/>
    <w:rsid w:val="00242DB8"/>
    <w:rsid w:val="00243D1D"/>
    <w:rsid w:val="00246143"/>
    <w:rsid w:val="00246F60"/>
    <w:rsid w:val="00250F18"/>
    <w:rsid w:val="00251E05"/>
    <w:rsid w:val="00252C37"/>
    <w:rsid w:val="002532E5"/>
    <w:rsid w:val="002546D4"/>
    <w:rsid w:val="00255C94"/>
    <w:rsid w:val="002579E3"/>
    <w:rsid w:val="0026017D"/>
    <w:rsid w:val="002664D2"/>
    <w:rsid w:val="00272F5A"/>
    <w:rsid w:val="00274BB5"/>
    <w:rsid w:val="00275177"/>
    <w:rsid w:val="002776B8"/>
    <w:rsid w:val="00282427"/>
    <w:rsid w:val="0028273D"/>
    <w:rsid w:val="002840FD"/>
    <w:rsid w:val="002862E5"/>
    <w:rsid w:val="00292FF0"/>
    <w:rsid w:val="00293FA7"/>
    <w:rsid w:val="002945A3"/>
    <w:rsid w:val="002945D0"/>
    <w:rsid w:val="002965DA"/>
    <w:rsid w:val="00297025"/>
    <w:rsid w:val="002A0BE2"/>
    <w:rsid w:val="002A1C02"/>
    <w:rsid w:val="002A39AE"/>
    <w:rsid w:val="002A6B79"/>
    <w:rsid w:val="002B44FC"/>
    <w:rsid w:val="002B4E33"/>
    <w:rsid w:val="002B523C"/>
    <w:rsid w:val="002B5531"/>
    <w:rsid w:val="002B70D4"/>
    <w:rsid w:val="002C1E31"/>
    <w:rsid w:val="002C279F"/>
    <w:rsid w:val="002C4613"/>
    <w:rsid w:val="002C4C4D"/>
    <w:rsid w:val="002C584B"/>
    <w:rsid w:val="002D0345"/>
    <w:rsid w:val="002D16F7"/>
    <w:rsid w:val="002D3A81"/>
    <w:rsid w:val="002D543E"/>
    <w:rsid w:val="002D5697"/>
    <w:rsid w:val="002D5F5F"/>
    <w:rsid w:val="002D60D6"/>
    <w:rsid w:val="002D62DB"/>
    <w:rsid w:val="002E1B31"/>
    <w:rsid w:val="002E27E0"/>
    <w:rsid w:val="002E6BB0"/>
    <w:rsid w:val="002F10D8"/>
    <w:rsid w:val="002F4B4C"/>
    <w:rsid w:val="002F5D93"/>
    <w:rsid w:val="002F6168"/>
    <w:rsid w:val="002F6DBF"/>
    <w:rsid w:val="002F783B"/>
    <w:rsid w:val="00303193"/>
    <w:rsid w:val="003101A6"/>
    <w:rsid w:val="00310CAA"/>
    <w:rsid w:val="00311C1B"/>
    <w:rsid w:val="00315BF6"/>
    <w:rsid w:val="00322E93"/>
    <w:rsid w:val="00330FB2"/>
    <w:rsid w:val="0033185E"/>
    <w:rsid w:val="00331DEE"/>
    <w:rsid w:val="00333804"/>
    <w:rsid w:val="00336B3A"/>
    <w:rsid w:val="00337809"/>
    <w:rsid w:val="00343132"/>
    <w:rsid w:val="003436F1"/>
    <w:rsid w:val="00345D43"/>
    <w:rsid w:val="0034747A"/>
    <w:rsid w:val="00352153"/>
    <w:rsid w:val="00353B96"/>
    <w:rsid w:val="003552DF"/>
    <w:rsid w:val="003608C1"/>
    <w:rsid w:val="00363FBB"/>
    <w:rsid w:val="0036505E"/>
    <w:rsid w:val="00365169"/>
    <w:rsid w:val="00365EBF"/>
    <w:rsid w:val="00366345"/>
    <w:rsid w:val="00371230"/>
    <w:rsid w:val="00371523"/>
    <w:rsid w:val="00371EF6"/>
    <w:rsid w:val="00372A82"/>
    <w:rsid w:val="003744D3"/>
    <w:rsid w:val="00375404"/>
    <w:rsid w:val="003760EB"/>
    <w:rsid w:val="0038281C"/>
    <w:rsid w:val="003834E7"/>
    <w:rsid w:val="003834EC"/>
    <w:rsid w:val="003836A8"/>
    <w:rsid w:val="0038608C"/>
    <w:rsid w:val="00386B16"/>
    <w:rsid w:val="00390C09"/>
    <w:rsid w:val="00391D8E"/>
    <w:rsid w:val="00392BF2"/>
    <w:rsid w:val="00393486"/>
    <w:rsid w:val="003965E6"/>
    <w:rsid w:val="003977A3"/>
    <w:rsid w:val="003A0592"/>
    <w:rsid w:val="003A3585"/>
    <w:rsid w:val="003A4866"/>
    <w:rsid w:val="003A7428"/>
    <w:rsid w:val="003B30A8"/>
    <w:rsid w:val="003B57EE"/>
    <w:rsid w:val="003B73B9"/>
    <w:rsid w:val="003B7525"/>
    <w:rsid w:val="003C0C9C"/>
    <w:rsid w:val="003C647E"/>
    <w:rsid w:val="003D0615"/>
    <w:rsid w:val="003D41D2"/>
    <w:rsid w:val="003D6A8B"/>
    <w:rsid w:val="003D6BB1"/>
    <w:rsid w:val="003E0296"/>
    <w:rsid w:val="003E0750"/>
    <w:rsid w:val="003E2FA0"/>
    <w:rsid w:val="003E31FF"/>
    <w:rsid w:val="003E6F05"/>
    <w:rsid w:val="003F5281"/>
    <w:rsid w:val="003F533D"/>
    <w:rsid w:val="00403350"/>
    <w:rsid w:val="00403711"/>
    <w:rsid w:val="0040721B"/>
    <w:rsid w:val="00407E8A"/>
    <w:rsid w:val="0041520E"/>
    <w:rsid w:val="004215D8"/>
    <w:rsid w:val="004259D0"/>
    <w:rsid w:val="004305BA"/>
    <w:rsid w:val="00433A45"/>
    <w:rsid w:val="004346AB"/>
    <w:rsid w:val="004349E2"/>
    <w:rsid w:val="00435473"/>
    <w:rsid w:val="004364A8"/>
    <w:rsid w:val="00436AA8"/>
    <w:rsid w:val="004371C7"/>
    <w:rsid w:val="004375D7"/>
    <w:rsid w:val="00437A52"/>
    <w:rsid w:val="004418A2"/>
    <w:rsid w:val="0044196A"/>
    <w:rsid w:val="00442967"/>
    <w:rsid w:val="00442EE8"/>
    <w:rsid w:val="004451C8"/>
    <w:rsid w:val="00451EA4"/>
    <w:rsid w:val="00453229"/>
    <w:rsid w:val="00453540"/>
    <w:rsid w:val="00454BF7"/>
    <w:rsid w:val="00456F7F"/>
    <w:rsid w:val="00457388"/>
    <w:rsid w:val="00460064"/>
    <w:rsid w:val="00460068"/>
    <w:rsid w:val="00464023"/>
    <w:rsid w:val="00470FF7"/>
    <w:rsid w:val="00471E7C"/>
    <w:rsid w:val="004720AD"/>
    <w:rsid w:val="0047275E"/>
    <w:rsid w:val="004731CA"/>
    <w:rsid w:val="004755C0"/>
    <w:rsid w:val="00480B55"/>
    <w:rsid w:val="00480BC2"/>
    <w:rsid w:val="00482A1F"/>
    <w:rsid w:val="00483B5D"/>
    <w:rsid w:val="00484272"/>
    <w:rsid w:val="00484558"/>
    <w:rsid w:val="0048668F"/>
    <w:rsid w:val="004873BA"/>
    <w:rsid w:val="004914F8"/>
    <w:rsid w:val="004949A7"/>
    <w:rsid w:val="004952A9"/>
    <w:rsid w:val="004A02CC"/>
    <w:rsid w:val="004A3A2C"/>
    <w:rsid w:val="004B3F50"/>
    <w:rsid w:val="004B5AFE"/>
    <w:rsid w:val="004B652C"/>
    <w:rsid w:val="004C44BA"/>
    <w:rsid w:val="004C4630"/>
    <w:rsid w:val="004C4BAB"/>
    <w:rsid w:val="004C6467"/>
    <w:rsid w:val="004D17B5"/>
    <w:rsid w:val="004D2394"/>
    <w:rsid w:val="004D3119"/>
    <w:rsid w:val="004E0EE0"/>
    <w:rsid w:val="004E2706"/>
    <w:rsid w:val="004E33E4"/>
    <w:rsid w:val="004E7E74"/>
    <w:rsid w:val="004F10DC"/>
    <w:rsid w:val="004F1C8B"/>
    <w:rsid w:val="004F4A1C"/>
    <w:rsid w:val="004F6797"/>
    <w:rsid w:val="004F6A97"/>
    <w:rsid w:val="004F6B13"/>
    <w:rsid w:val="004F7D42"/>
    <w:rsid w:val="00501C46"/>
    <w:rsid w:val="00504918"/>
    <w:rsid w:val="005050E7"/>
    <w:rsid w:val="00510504"/>
    <w:rsid w:val="00510CE2"/>
    <w:rsid w:val="00511944"/>
    <w:rsid w:val="00512796"/>
    <w:rsid w:val="00513177"/>
    <w:rsid w:val="005228E1"/>
    <w:rsid w:val="00523E49"/>
    <w:rsid w:val="0052444E"/>
    <w:rsid w:val="00525C43"/>
    <w:rsid w:val="00530E0D"/>
    <w:rsid w:val="005329F1"/>
    <w:rsid w:val="00534629"/>
    <w:rsid w:val="005348D4"/>
    <w:rsid w:val="005354C5"/>
    <w:rsid w:val="0054286A"/>
    <w:rsid w:val="00544911"/>
    <w:rsid w:val="00546118"/>
    <w:rsid w:val="00546BFA"/>
    <w:rsid w:val="0056092C"/>
    <w:rsid w:val="00563D69"/>
    <w:rsid w:val="0056477E"/>
    <w:rsid w:val="005702E5"/>
    <w:rsid w:val="00570BEC"/>
    <w:rsid w:val="00574F31"/>
    <w:rsid w:val="00584A7C"/>
    <w:rsid w:val="0059068B"/>
    <w:rsid w:val="00592FF8"/>
    <w:rsid w:val="00594722"/>
    <w:rsid w:val="005A3A97"/>
    <w:rsid w:val="005A6F61"/>
    <w:rsid w:val="005B015B"/>
    <w:rsid w:val="005B1993"/>
    <w:rsid w:val="005B1AFF"/>
    <w:rsid w:val="005B3FA6"/>
    <w:rsid w:val="005B59D0"/>
    <w:rsid w:val="005B68F5"/>
    <w:rsid w:val="005B6C85"/>
    <w:rsid w:val="005B6E2F"/>
    <w:rsid w:val="005B7505"/>
    <w:rsid w:val="005B7AE4"/>
    <w:rsid w:val="005C292B"/>
    <w:rsid w:val="005C5A6E"/>
    <w:rsid w:val="005C62D2"/>
    <w:rsid w:val="005D2FEE"/>
    <w:rsid w:val="005D42E8"/>
    <w:rsid w:val="005D6881"/>
    <w:rsid w:val="005E48D0"/>
    <w:rsid w:val="005E6FED"/>
    <w:rsid w:val="005F6EB3"/>
    <w:rsid w:val="005F73C6"/>
    <w:rsid w:val="0060104B"/>
    <w:rsid w:val="006013FC"/>
    <w:rsid w:val="00601BE9"/>
    <w:rsid w:val="00602030"/>
    <w:rsid w:val="00602AEA"/>
    <w:rsid w:val="00603270"/>
    <w:rsid w:val="00603AA1"/>
    <w:rsid w:val="00605051"/>
    <w:rsid w:val="00605088"/>
    <w:rsid w:val="006062ED"/>
    <w:rsid w:val="00613314"/>
    <w:rsid w:val="00613364"/>
    <w:rsid w:val="00613D52"/>
    <w:rsid w:val="00622226"/>
    <w:rsid w:val="006224AF"/>
    <w:rsid w:val="00625573"/>
    <w:rsid w:val="0062630E"/>
    <w:rsid w:val="00633219"/>
    <w:rsid w:val="006378EB"/>
    <w:rsid w:val="00640A50"/>
    <w:rsid w:val="00641B73"/>
    <w:rsid w:val="006427F6"/>
    <w:rsid w:val="00646F7E"/>
    <w:rsid w:val="00657819"/>
    <w:rsid w:val="006606AE"/>
    <w:rsid w:val="00661398"/>
    <w:rsid w:val="00661462"/>
    <w:rsid w:val="00662BE4"/>
    <w:rsid w:val="0066511E"/>
    <w:rsid w:val="00670CED"/>
    <w:rsid w:val="00672E69"/>
    <w:rsid w:val="00673F49"/>
    <w:rsid w:val="00677143"/>
    <w:rsid w:val="00682610"/>
    <w:rsid w:val="006830E0"/>
    <w:rsid w:val="00683243"/>
    <w:rsid w:val="00683572"/>
    <w:rsid w:val="00687036"/>
    <w:rsid w:val="006870DB"/>
    <w:rsid w:val="00693D06"/>
    <w:rsid w:val="0069404E"/>
    <w:rsid w:val="0069497F"/>
    <w:rsid w:val="006954D9"/>
    <w:rsid w:val="006A106C"/>
    <w:rsid w:val="006A1C14"/>
    <w:rsid w:val="006A2E1E"/>
    <w:rsid w:val="006A7CD0"/>
    <w:rsid w:val="006A7E43"/>
    <w:rsid w:val="006B0642"/>
    <w:rsid w:val="006B14FF"/>
    <w:rsid w:val="006B2074"/>
    <w:rsid w:val="006B478F"/>
    <w:rsid w:val="006B6741"/>
    <w:rsid w:val="006B6EB7"/>
    <w:rsid w:val="006B7202"/>
    <w:rsid w:val="006C427F"/>
    <w:rsid w:val="006C63A3"/>
    <w:rsid w:val="006D19E9"/>
    <w:rsid w:val="006D447B"/>
    <w:rsid w:val="006D544F"/>
    <w:rsid w:val="006D6A1A"/>
    <w:rsid w:val="006D6ED1"/>
    <w:rsid w:val="006E0534"/>
    <w:rsid w:val="006E4756"/>
    <w:rsid w:val="006E7FD4"/>
    <w:rsid w:val="006F5FB8"/>
    <w:rsid w:val="00700157"/>
    <w:rsid w:val="007016A0"/>
    <w:rsid w:val="00713745"/>
    <w:rsid w:val="0071566D"/>
    <w:rsid w:val="0071576A"/>
    <w:rsid w:val="00720C29"/>
    <w:rsid w:val="00725077"/>
    <w:rsid w:val="00736ABB"/>
    <w:rsid w:val="007440FD"/>
    <w:rsid w:val="007458AB"/>
    <w:rsid w:val="00747921"/>
    <w:rsid w:val="00750432"/>
    <w:rsid w:val="00755DE4"/>
    <w:rsid w:val="0077300A"/>
    <w:rsid w:val="00774A7C"/>
    <w:rsid w:val="00777797"/>
    <w:rsid w:val="00781817"/>
    <w:rsid w:val="00782039"/>
    <w:rsid w:val="007849E7"/>
    <w:rsid w:val="00784AA6"/>
    <w:rsid w:val="00786FD8"/>
    <w:rsid w:val="0078756F"/>
    <w:rsid w:val="0079003E"/>
    <w:rsid w:val="00797613"/>
    <w:rsid w:val="007A0EC1"/>
    <w:rsid w:val="007A2C0A"/>
    <w:rsid w:val="007A3059"/>
    <w:rsid w:val="007A6D4C"/>
    <w:rsid w:val="007A7A6A"/>
    <w:rsid w:val="007B1B84"/>
    <w:rsid w:val="007B51A4"/>
    <w:rsid w:val="007B65B8"/>
    <w:rsid w:val="007B6F5E"/>
    <w:rsid w:val="007C0AC3"/>
    <w:rsid w:val="007C4014"/>
    <w:rsid w:val="007C5628"/>
    <w:rsid w:val="007D3140"/>
    <w:rsid w:val="007D3B9E"/>
    <w:rsid w:val="007D3D26"/>
    <w:rsid w:val="007D482B"/>
    <w:rsid w:val="007D5A15"/>
    <w:rsid w:val="007D5D55"/>
    <w:rsid w:val="007D6CF4"/>
    <w:rsid w:val="007D73CA"/>
    <w:rsid w:val="007E1FA6"/>
    <w:rsid w:val="007E3436"/>
    <w:rsid w:val="007E36F4"/>
    <w:rsid w:val="007E48DC"/>
    <w:rsid w:val="007E525C"/>
    <w:rsid w:val="007E61B8"/>
    <w:rsid w:val="007E63D3"/>
    <w:rsid w:val="007E6734"/>
    <w:rsid w:val="007E7ECD"/>
    <w:rsid w:val="008008D1"/>
    <w:rsid w:val="00801359"/>
    <w:rsid w:val="008017C6"/>
    <w:rsid w:val="00802AF8"/>
    <w:rsid w:val="00803185"/>
    <w:rsid w:val="00806F40"/>
    <w:rsid w:val="008166AB"/>
    <w:rsid w:val="008202CF"/>
    <w:rsid w:val="0082068C"/>
    <w:rsid w:val="00821DB6"/>
    <w:rsid w:val="00824A47"/>
    <w:rsid w:val="0082628E"/>
    <w:rsid w:val="00827CD8"/>
    <w:rsid w:val="00830FC5"/>
    <w:rsid w:val="00831B93"/>
    <w:rsid w:val="0083292F"/>
    <w:rsid w:val="00840181"/>
    <w:rsid w:val="008403DE"/>
    <w:rsid w:val="00840682"/>
    <w:rsid w:val="00845981"/>
    <w:rsid w:val="00855A72"/>
    <w:rsid w:val="0085716E"/>
    <w:rsid w:val="00862BA9"/>
    <w:rsid w:val="00863E4B"/>
    <w:rsid w:val="008645AE"/>
    <w:rsid w:val="00866A57"/>
    <w:rsid w:val="008704E7"/>
    <w:rsid w:val="00871C73"/>
    <w:rsid w:val="008733D6"/>
    <w:rsid w:val="00876B4E"/>
    <w:rsid w:val="008859CB"/>
    <w:rsid w:val="00885B7D"/>
    <w:rsid w:val="00891D81"/>
    <w:rsid w:val="0089312B"/>
    <w:rsid w:val="00894F54"/>
    <w:rsid w:val="008A13D7"/>
    <w:rsid w:val="008A194F"/>
    <w:rsid w:val="008A27C9"/>
    <w:rsid w:val="008A4EA7"/>
    <w:rsid w:val="008A769E"/>
    <w:rsid w:val="008B0295"/>
    <w:rsid w:val="008B1B5B"/>
    <w:rsid w:val="008B55AA"/>
    <w:rsid w:val="008B69FD"/>
    <w:rsid w:val="008C1778"/>
    <w:rsid w:val="008C52A3"/>
    <w:rsid w:val="008C70F4"/>
    <w:rsid w:val="008D1B9A"/>
    <w:rsid w:val="008D3C18"/>
    <w:rsid w:val="008D475A"/>
    <w:rsid w:val="008D4806"/>
    <w:rsid w:val="008E1076"/>
    <w:rsid w:val="008E13AE"/>
    <w:rsid w:val="008E1B14"/>
    <w:rsid w:val="008E52FA"/>
    <w:rsid w:val="008E6E11"/>
    <w:rsid w:val="008E7068"/>
    <w:rsid w:val="008E74DA"/>
    <w:rsid w:val="008F0F6F"/>
    <w:rsid w:val="008F3567"/>
    <w:rsid w:val="008F5051"/>
    <w:rsid w:val="009008B1"/>
    <w:rsid w:val="009065B6"/>
    <w:rsid w:val="009075AA"/>
    <w:rsid w:val="009104A0"/>
    <w:rsid w:val="009141E2"/>
    <w:rsid w:val="0091755F"/>
    <w:rsid w:val="0092179B"/>
    <w:rsid w:val="009219C2"/>
    <w:rsid w:val="009221C8"/>
    <w:rsid w:val="00924644"/>
    <w:rsid w:val="00926C9A"/>
    <w:rsid w:val="009301B7"/>
    <w:rsid w:val="00931F92"/>
    <w:rsid w:val="00935CE2"/>
    <w:rsid w:val="00941604"/>
    <w:rsid w:val="00941845"/>
    <w:rsid w:val="00943AE5"/>
    <w:rsid w:val="00944CBE"/>
    <w:rsid w:val="009467F8"/>
    <w:rsid w:val="009503A6"/>
    <w:rsid w:val="009508DA"/>
    <w:rsid w:val="00953982"/>
    <w:rsid w:val="00953ED4"/>
    <w:rsid w:val="00963336"/>
    <w:rsid w:val="0096686E"/>
    <w:rsid w:val="00967783"/>
    <w:rsid w:val="009704AE"/>
    <w:rsid w:val="00970C91"/>
    <w:rsid w:val="00973B78"/>
    <w:rsid w:val="00975F5D"/>
    <w:rsid w:val="0097703A"/>
    <w:rsid w:val="00977FD9"/>
    <w:rsid w:val="00981763"/>
    <w:rsid w:val="00982381"/>
    <w:rsid w:val="0098661E"/>
    <w:rsid w:val="00987DFF"/>
    <w:rsid w:val="009912F7"/>
    <w:rsid w:val="00993D4F"/>
    <w:rsid w:val="0099423A"/>
    <w:rsid w:val="009957CB"/>
    <w:rsid w:val="0099640B"/>
    <w:rsid w:val="009A13B1"/>
    <w:rsid w:val="009A5751"/>
    <w:rsid w:val="009A6247"/>
    <w:rsid w:val="009A6945"/>
    <w:rsid w:val="009B057E"/>
    <w:rsid w:val="009B0753"/>
    <w:rsid w:val="009B4BCF"/>
    <w:rsid w:val="009B6A41"/>
    <w:rsid w:val="009C79C9"/>
    <w:rsid w:val="009D0D8C"/>
    <w:rsid w:val="009D20DA"/>
    <w:rsid w:val="009D35F5"/>
    <w:rsid w:val="009D395E"/>
    <w:rsid w:val="009D479D"/>
    <w:rsid w:val="009D68F2"/>
    <w:rsid w:val="009E0C45"/>
    <w:rsid w:val="009E327C"/>
    <w:rsid w:val="009E475D"/>
    <w:rsid w:val="009F0DFF"/>
    <w:rsid w:val="009F2FBD"/>
    <w:rsid w:val="00A01768"/>
    <w:rsid w:val="00A02DF8"/>
    <w:rsid w:val="00A035C6"/>
    <w:rsid w:val="00A076A1"/>
    <w:rsid w:val="00A10446"/>
    <w:rsid w:val="00A11304"/>
    <w:rsid w:val="00A11AAC"/>
    <w:rsid w:val="00A133BC"/>
    <w:rsid w:val="00A13EDD"/>
    <w:rsid w:val="00A1469D"/>
    <w:rsid w:val="00A152FF"/>
    <w:rsid w:val="00A15EC4"/>
    <w:rsid w:val="00A22AA6"/>
    <w:rsid w:val="00A23D53"/>
    <w:rsid w:val="00A2466D"/>
    <w:rsid w:val="00A24F0B"/>
    <w:rsid w:val="00A25CB6"/>
    <w:rsid w:val="00A3467B"/>
    <w:rsid w:val="00A34941"/>
    <w:rsid w:val="00A3503F"/>
    <w:rsid w:val="00A35418"/>
    <w:rsid w:val="00A35D1C"/>
    <w:rsid w:val="00A4381F"/>
    <w:rsid w:val="00A467D3"/>
    <w:rsid w:val="00A54ED9"/>
    <w:rsid w:val="00A61BAD"/>
    <w:rsid w:val="00A66BDB"/>
    <w:rsid w:val="00A67ABC"/>
    <w:rsid w:val="00A72F36"/>
    <w:rsid w:val="00A80705"/>
    <w:rsid w:val="00A81075"/>
    <w:rsid w:val="00A82100"/>
    <w:rsid w:val="00A83684"/>
    <w:rsid w:val="00A84A96"/>
    <w:rsid w:val="00A84AF1"/>
    <w:rsid w:val="00A878A8"/>
    <w:rsid w:val="00A92DB6"/>
    <w:rsid w:val="00A9341E"/>
    <w:rsid w:val="00A93E0C"/>
    <w:rsid w:val="00AA3706"/>
    <w:rsid w:val="00AA7167"/>
    <w:rsid w:val="00AA7EF6"/>
    <w:rsid w:val="00AB482C"/>
    <w:rsid w:val="00AB5AB5"/>
    <w:rsid w:val="00AB641B"/>
    <w:rsid w:val="00AB7DEA"/>
    <w:rsid w:val="00AC1046"/>
    <w:rsid w:val="00AC1935"/>
    <w:rsid w:val="00AC49BB"/>
    <w:rsid w:val="00AC4C5F"/>
    <w:rsid w:val="00AD0B5F"/>
    <w:rsid w:val="00AD3F99"/>
    <w:rsid w:val="00AD6DAD"/>
    <w:rsid w:val="00AD76EC"/>
    <w:rsid w:val="00AE0CB7"/>
    <w:rsid w:val="00AE0D57"/>
    <w:rsid w:val="00AE10CF"/>
    <w:rsid w:val="00AE1309"/>
    <w:rsid w:val="00AE2284"/>
    <w:rsid w:val="00AF2969"/>
    <w:rsid w:val="00AF376D"/>
    <w:rsid w:val="00AF5097"/>
    <w:rsid w:val="00B017D5"/>
    <w:rsid w:val="00B02492"/>
    <w:rsid w:val="00B02E90"/>
    <w:rsid w:val="00B039E4"/>
    <w:rsid w:val="00B05E20"/>
    <w:rsid w:val="00B060CB"/>
    <w:rsid w:val="00B067CE"/>
    <w:rsid w:val="00B07AD9"/>
    <w:rsid w:val="00B1360C"/>
    <w:rsid w:val="00B16C98"/>
    <w:rsid w:val="00B21EE4"/>
    <w:rsid w:val="00B2342E"/>
    <w:rsid w:val="00B23953"/>
    <w:rsid w:val="00B338E0"/>
    <w:rsid w:val="00B35D55"/>
    <w:rsid w:val="00B37AA2"/>
    <w:rsid w:val="00B43DD5"/>
    <w:rsid w:val="00B47D5B"/>
    <w:rsid w:val="00B508AB"/>
    <w:rsid w:val="00B53F67"/>
    <w:rsid w:val="00B54DC3"/>
    <w:rsid w:val="00B60388"/>
    <w:rsid w:val="00B60D2B"/>
    <w:rsid w:val="00B63614"/>
    <w:rsid w:val="00B63E76"/>
    <w:rsid w:val="00B64D45"/>
    <w:rsid w:val="00B711A7"/>
    <w:rsid w:val="00B713E5"/>
    <w:rsid w:val="00B72395"/>
    <w:rsid w:val="00B77E5B"/>
    <w:rsid w:val="00B83CDF"/>
    <w:rsid w:val="00B84A82"/>
    <w:rsid w:val="00B84DBE"/>
    <w:rsid w:val="00B850DD"/>
    <w:rsid w:val="00B85CC2"/>
    <w:rsid w:val="00B861F8"/>
    <w:rsid w:val="00B904CF"/>
    <w:rsid w:val="00B95F06"/>
    <w:rsid w:val="00BA00FF"/>
    <w:rsid w:val="00BA04A7"/>
    <w:rsid w:val="00BA0B25"/>
    <w:rsid w:val="00BA2521"/>
    <w:rsid w:val="00BB0F30"/>
    <w:rsid w:val="00BB696F"/>
    <w:rsid w:val="00BC2FA4"/>
    <w:rsid w:val="00BC377D"/>
    <w:rsid w:val="00BC4187"/>
    <w:rsid w:val="00BD2E32"/>
    <w:rsid w:val="00BD5E08"/>
    <w:rsid w:val="00BD6641"/>
    <w:rsid w:val="00BE14FD"/>
    <w:rsid w:val="00BE1760"/>
    <w:rsid w:val="00BE4880"/>
    <w:rsid w:val="00BE4D24"/>
    <w:rsid w:val="00C0374D"/>
    <w:rsid w:val="00C037B2"/>
    <w:rsid w:val="00C045E0"/>
    <w:rsid w:val="00C06795"/>
    <w:rsid w:val="00C074AE"/>
    <w:rsid w:val="00C10996"/>
    <w:rsid w:val="00C1388F"/>
    <w:rsid w:val="00C15D13"/>
    <w:rsid w:val="00C224CC"/>
    <w:rsid w:val="00C2643C"/>
    <w:rsid w:val="00C324B9"/>
    <w:rsid w:val="00C339DA"/>
    <w:rsid w:val="00C35B3E"/>
    <w:rsid w:val="00C421C4"/>
    <w:rsid w:val="00C42C7A"/>
    <w:rsid w:val="00C42EB8"/>
    <w:rsid w:val="00C43A65"/>
    <w:rsid w:val="00C43E0B"/>
    <w:rsid w:val="00C447E5"/>
    <w:rsid w:val="00C462A9"/>
    <w:rsid w:val="00C46D2F"/>
    <w:rsid w:val="00C50114"/>
    <w:rsid w:val="00C53F92"/>
    <w:rsid w:val="00C55009"/>
    <w:rsid w:val="00C6143B"/>
    <w:rsid w:val="00C62EF6"/>
    <w:rsid w:val="00C63D37"/>
    <w:rsid w:val="00C66CCB"/>
    <w:rsid w:val="00C70A3A"/>
    <w:rsid w:val="00C70A62"/>
    <w:rsid w:val="00C71544"/>
    <w:rsid w:val="00C720A0"/>
    <w:rsid w:val="00C720C2"/>
    <w:rsid w:val="00C81C83"/>
    <w:rsid w:val="00C83620"/>
    <w:rsid w:val="00C851AE"/>
    <w:rsid w:val="00C85AE2"/>
    <w:rsid w:val="00C93862"/>
    <w:rsid w:val="00CA0F14"/>
    <w:rsid w:val="00CA407F"/>
    <w:rsid w:val="00CA4DAA"/>
    <w:rsid w:val="00CA6213"/>
    <w:rsid w:val="00CB3779"/>
    <w:rsid w:val="00CB7461"/>
    <w:rsid w:val="00CC005C"/>
    <w:rsid w:val="00CC3A59"/>
    <w:rsid w:val="00CC450B"/>
    <w:rsid w:val="00CC57BC"/>
    <w:rsid w:val="00CC75B5"/>
    <w:rsid w:val="00CD04F6"/>
    <w:rsid w:val="00CD14E0"/>
    <w:rsid w:val="00CD3A19"/>
    <w:rsid w:val="00CD5F31"/>
    <w:rsid w:val="00CD72E5"/>
    <w:rsid w:val="00CE2D81"/>
    <w:rsid w:val="00CE3A6D"/>
    <w:rsid w:val="00CE45B2"/>
    <w:rsid w:val="00CE715B"/>
    <w:rsid w:val="00CF23BB"/>
    <w:rsid w:val="00CF364B"/>
    <w:rsid w:val="00CF537A"/>
    <w:rsid w:val="00CF7701"/>
    <w:rsid w:val="00D0186C"/>
    <w:rsid w:val="00D03B08"/>
    <w:rsid w:val="00D053E2"/>
    <w:rsid w:val="00D058BC"/>
    <w:rsid w:val="00D13E9A"/>
    <w:rsid w:val="00D14780"/>
    <w:rsid w:val="00D151F2"/>
    <w:rsid w:val="00D17470"/>
    <w:rsid w:val="00D22DB8"/>
    <w:rsid w:val="00D23C85"/>
    <w:rsid w:val="00D24403"/>
    <w:rsid w:val="00D27235"/>
    <w:rsid w:val="00D30416"/>
    <w:rsid w:val="00D31326"/>
    <w:rsid w:val="00D326FB"/>
    <w:rsid w:val="00D356F6"/>
    <w:rsid w:val="00D408CC"/>
    <w:rsid w:val="00D41F9F"/>
    <w:rsid w:val="00D42340"/>
    <w:rsid w:val="00D501C5"/>
    <w:rsid w:val="00D50866"/>
    <w:rsid w:val="00D56E5D"/>
    <w:rsid w:val="00D617C3"/>
    <w:rsid w:val="00D6264E"/>
    <w:rsid w:val="00D65AAB"/>
    <w:rsid w:val="00D72313"/>
    <w:rsid w:val="00D740BD"/>
    <w:rsid w:val="00D80895"/>
    <w:rsid w:val="00D81E8A"/>
    <w:rsid w:val="00D834B9"/>
    <w:rsid w:val="00D840DB"/>
    <w:rsid w:val="00D85807"/>
    <w:rsid w:val="00D91BC2"/>
    <w:rsid w:val="00D95B60"/>
    <w:rsid w:val="00DA3EB1"/>
    <w:rsid w:val="00DA596A"/>
    <w:rsid w:val="00DA76C8"/>
    <w:rsid w:val="00DB0A83"/>
    <w:rsid w:val="00DB48B2"/>
    <w:rsid w:val="00DB54E6"/>
    <w:rsid w:val="00DB6D8D"/>
    <w:rsid w:val="00DB7C6C"/>
    <w:rsid w:val="00DC02FB"/>
    <w:rsid w:val="00DC1632"/>
    <w:rsid w:val="00DC2099"/>
    <w:rsid w:val="00DC20F7"/>
    <w:rsid w:val="00DC5CDD"/>
    <w:rsid w:val="00DC6A18"/>
    <w:rsid w:val="00DC6AFE"/>
    <w:rsid w:val="00DD246D"/>
    <w:rsid w:val="00DD2DE0"/>
    <w:rsid w:val="00DD3CE2"/>
    <w:rsid w:val="00DD462A"/>
    <w:rsid w:val="00DD48EF"/>
    <w:rsid w:val="00DD4DCD"/>
    <w:rsid w:val="00DD5B89"/>
    <w:rsid w:val="00DD7119"/>
    <w:rsid w:val="00DE1317"/>
    <w:rsid w:val="00DE2BE7"/>
    <w:rsid w:val="00DE3790"/>
    <w:rsid w:val="00DE69CB"/>
    <w:rsid w:val="00DE7EBF"/>
    <w:rsid w:val="00DF1F6A"/>
    <w:rsid w:val="00DF3390"/>
    <w:rsid w:val="00DF4237"/>
    <w:rsid w:val="00DF7F99"/>
    <w:rsid w:val="00E015F2"/>
    <w:rsid w:val="00E01D10"/>
    <w:rsid w:val="00E03580"/>
    <w:rsid w:val="00E10341"/>
    <w:rsid w:val="00E11DBA"/>
    <w:rsid w:val="00E257EE"/>
    <w:rsid w:val="00E2580A"/>
    <w:rsid w:val="00E2593A"/>
    <w:rsid w:val="00E27474"/>
    <w:rsid w:val="00E27E74"/>
    <w:rsid w:val="00E300D6"/>
    <w:rsid w:val="00E32636"/>
    <w:rsid w:val="00E32AC2"/>
    <w:rsid w:val="00E334FC"/>
    <w:rsid w:val="00E354F6"/>
    <w:rsid w:val="00E35F55"/>
    <w:rsid w:val="00E36DA0"/>
    <w:rsid w:val="00E40067"/>
    <w:rsid w:val="00E41C5A"/>
    <w:rsid w:val="00E4596C"/>
    <w:rsid w:val="00E4720B"/>
    <w:rsid w:val="00E52E30"/>
    <w:rsid w:val="00E52F80"/>
    <w:rsid w:val="00E55F4B"/>
    <w:rsid w:val="00E605EA"/>
    <w:rsid w:val="00E61261"/>
    <w:rsid w:val="00E62B2D"/>
    <w:rsid w:val="00E64828"/>
    <w:rsid w:val="00E66238"/>
    <w:rsid w:val="00E72426"/>
    <w:rsid w:val="00E7487A"/>
    <w:rsid w:val="00E77A97"/>
    <w:rsid w:val="00E806A0"/>
    <w:rsid w:val="00E80D2B"/>
    <w:rsid w:val="00E83317"/>
    <w:rsid w:val="00E84305"/>
    <w:rsid w:val="00E84944"/>
    <w:rsid w:val="00E920AB"/>
    <w:rsid w:val="00E94FE7"/>
    <w:rsid w:val="00E957B1"/>
    <w:rsid w:val="00EA34E7"/>
    <w:rsid w:val="00EB0803"/>
    <w:rsid w:val="00EB235C"/>
    <w:rsid w:val="00EB492B"/>
    <w:rsid w:val="00EC0301"/>
    <w:rsid w:val="00EC40B0"/>
    <w:rsid w:val="00EC5803"/>
    <w:rsid w:val="00EC5826"/>
    <w:rsid w:val="00EC763E"/>
    <w:rsid w:val="00ED2211"/>
    <w:rsid w:val="00ED4912"/>
    <w:rsid w:val="00EE2C8B"/>
    <w:rsid w:val="00EE2F3E"/>
    <w:rsid w:val="00EE313E"/>
    <w:rsid w:val="00EE507C"/>
    <w:rsid w:val="00EF3B76"/>
    <w:rsid w:val="00EF4D79"/>
    <w:rsid w:val="00EF4E7F"/>
    <w:rsid w:val="00EF582E"/>
    <w:rsid w:val="00F00ECA"/>
    <w:rsid w:val="00F07B52"/>
    <w:rsid w:val="00F11A68"/>
    <w:rsid w:val="00F15618"/>
    <w:rsid w:val="00F15834"/>
    <w:rsid w:val="00F17918"/>
    <w:rsid w:val="00F17DF0"/>
    <w:rsid w:val="00F25386"/>
    <w:rsid w:val="00F31514"/>
    <w:rsid w:val="00F320F9"/>
    <w:rsid w:val="00F34AFE"/>
    <w:rsid w:val="00F34E5C"/>
    <w:rsid w:val="00F3586B"/>
    <w:rsid w:val="00F40B84"/>
    <w:rsid w:val="00F43764"/>
    <w:rsid w:val="00F43C34"/>
    <w:rsid w:val="00F476CD"/>
    <w:rsid w:val="00F54173"/>
    <w:rsid w:val="00F5444D"/>
    <w:rsid w:val="00F54CFD"/>
    <w:rsid w:val="00F66518"/>
    <w:rsid w:val="00F7673C"/>
    <w:rsid w:val="00F76E71"/>
    <w:rsid w:val="00F8166E"/>
    <w:rsid w:val="00F83CAB"/>
    <w:rsid w:val="00F84013"/>
    <w:rsid w:val="00F91E4E"/>
    <w:rsid w:val="00F93701"/>
    <w:rsid w:val="00F93F74"/>
    <w:rsid w:val="00F95276"/>
    <w:rsid w:val="00F961DD"/>
    <w:rsid w:val="00F977CC"/>
    <w:rsid w:val="00FA0333"/>
    <w:rsid w:val="00FA0F80"/>
    <w:rsid w:val="00FA20C8"/>
    <w:rsid w:val="00FA72B2"/>
    <w:rsid w:val="00FB2195"/>
    <w:rsid w:val="00FB4DCB"/>
    <w:rsid w:val="00FB6844"/>
    <w:rsid w:val="00FC0A28"/>
    <w:rsid w:val="00FC4A63"/>
    <w:rsid w:val="00FC66C0"/>
    <w:rsid w:val="00FD246E"/>
    <w:rsid w:val="00FD584F"/>
    <w:rsid w:val="00FD67A3"/>
    <w:rsid w:val="00FD7BDD"/>
    <w:rsid w:val="00FE0CC4"/>
    <w:rsid w:val="00FE2220"/>
    <w:rsid w:val="00FE3320"/>
    <w:rsid w:val="00FE6CC9"/>
    <w:rsid w:val="00FF17FF"/>
    <w:rsid w:val="00FF2182"/>
    <w:rsid w:val="00FF4109"/>
    <w:rsid w:val="00FF5562"/>
    <w:rsid w:val="00FF56E0"/>
    <w:rsid w:val="00FF7B8A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;"/>
  <w14:docId w14:val="2454DD5D"/>
  <w15:chartTrackingRefBased/>
  <w15:docId w15:val="{557DB6BA-4A34-462A-9F38-0C12F8E01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9B4"/>
    <w:pPr>
      <w:spacing w:line="480" w:lineRule="auto"/>
    </w:pPr>
    <w:rPr>
      <w:rFonts w:ascii="Times New Roman" w:hAnsi="Times New Roman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009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2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643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1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B9A"/>
    <w:rPr>
      <w:rFonts w:ascii="Segoe UI" w:hAnsi="Segoe UI" w:cs="Segoe UI"/>
      <w:sz w:val="18"/>
      <w:szCs w:val="18"/>
    </w:rPr>
  </w:style>
  <w:style w:type="paragraph" w:customStyle="1" w:styleId="EndNoteCategoryHeading">
    <w:name w:val="EndNote Category Heading"/>
    <w:basedOn w:val="Normal"/>
    <w:link w:val="EndNoteCategoryHeadingZchn"/>
    <w:rsid w:val="00A23D53"/>
    <w:pPr>
      <w:spacing w:before="120" w:after="120"/>
    </w:pPr>
  </w:style>
  <w:style w:type="character" w:customStyle="1" w:styleId="EndNoteCategoryHeadingZchn">
    <w:name w:val="EndNote Category Heading Zchn"/>
    <w:basedOn w:val="DefaultParagraphFont"/>
    <w:link w:val="EndNoteCategoryHeading"/>
    <w:rsid w:val="00A23D53"/>
  </w:style>
  <w:style w:type="paragraph" w:customStyle="1" w:styleId="EndNoteCategoryTitle">
    <w:name w:val="EndNote Category Title"/>
    <w:basedOn w:val="Normal"/>
    <w:link w:val="EndNoteCategoryTitleZchn"/>
    <w:rsid w:val="00A23D53"/>
    <w:pPr>
      <w:spacing w:before="120" w:after="120"/>
      <w:jc w:val="center"/>
    </w:pPr>
  </w:style>
  <w:style w:type="character" w:customStyle="1" w:styleId="EndNoteCategoryTitleZchn">
    <w:name w:val="EndNote Category Title Zchn"/>
    <w:basedOn w:val="DefaultParagraphFont"/>
    <w:link w:val="EndNoteCategoryTitle"/>
    <w:rsid w:val="00A23D53"/>
  </w:style>
  <w:style w:type="paragraph" w:customStyle="1" w:styleId="EndNoteBibliographyTitle">
    <w:name w:val="EndNote Bibliography Title"/>
    <w:basedOn w:val="Normal"/>
    <w:link w:val="EndNoteBibliographyTitleZchn"/>
    <w:rsid w:val="00A23D53"/>
    <w:pPr>
      <w:spacing w:after="0"/>
      <w:jc w:val="center"/>
    </w:pPr>
    <w:rPr>
      <w:rFonts w:cs="Times New Roman"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3D53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23D53"/>
    <w:pPr>
      <w:spacing w:line="360" w:lineRule="auto"/>
    </w:pPr>
    <w:rPr>
      <w:rFonts w:cs="Times New Roman"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A23D53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55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59F"/>
  </w:style>
  <w:style w:type="character" w:styleId="PageNumber">
    <w:name w:val="page number"/>
    <w:basedOn w:val="DefaultParagraphFont"/>
    <w:uiPriority w:val="99"/>
    <w:semiHidden/>
    <w:unhideWhenUsed/>
    <w:rsid w:val="0019559F"/>
  </w:style>
  <w:style w:type="character" w:styleId="LineNumber">
    <w:name w:val="line number"/>
    <w:basedOn w:val="DefaultParagraphFont"/>
    <w:uiPriority w:val="99"/>
    <w:semiHidden/>
    <w:unhideWhenUsed/>
    <w:rsid w:val="004914F8"/>
  </w:style>
  <w:style w:type="character" w:styleId="Hyperlink">
    <w:name w:val="Hyperlink"/>
    <w:basedOn w:val="DefaultParagraphFont"/>
    <w:uiPriority w:val="99"/>
    <w:unhideWhenUsed/>
    <w:rsid w:val="00E2580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2580A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C35B3E"/>
    <w:pPr>
      <w:ind w:left="720"/>
      <w:contextualSpacing/>
    </w:pPr>
  </w:style>
  <w:style w:type="table" w:styleId="TableGrid">
    <w:name w:val="Table Grid"/>
    <w:basedOn w:val="TableNormal"/>
    <w:uiPriority w:val="39"/>
    <w:rsid w:val="00AD3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rsid w:val="00200BC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76B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2B25"/>
    <w:rPr>
      <w:rFonts w:ascii="Times New Roman" w:hAnsi="Times New Roman" w:cs="Aria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2F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42C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C62D2"/>
    <w:rPr>
      <w:rFonts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A1C1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5500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70E5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349E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1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0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29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1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5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1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dagittyCance.net/dags.html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8" ma:contentTypeDescription="Create a new document." ma:contentTypeScope="" ma:versionID="51603b575fdbd632f50850f659820018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120447149f24a27b26e6a86aee27896c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11d739-6353-44e1-92e2-fbedab809d4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3060E-1005-4AE6-87F8-8B3EEACF65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175788-0CBA-40C6-8AA4-80F19053AEB2}">
  <ds:schemaRefs>
    <ds:schemaRef ds:uri="ee11d739-6353-44e1-92e2-fbedab809d43"/>
    <ds:schemaRef ds:uri="http://schemas.microsoft.com/office/2006/documentManagement/types"/>
    <ds:schemaRef ds:uri="http://purl.org/dc/elements/1.1/"/>
    <ds:schemaRef ds:uri="http://purl.org/dc/terms/"/>
    <ds:schemaRef ds:uri="http://www.w3.org/XML/1998/namespace"/>
    <ds:schemaRef ds:uri="http://purl.org/dc/dcmitype/"/>
    <ds:schemaRef ds:uri="f8b786de-7fc1-45a7-9c5e-8505481a591a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0825B596-BD27-4B20-A97B-DAF7DC435B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6337E7-5983-4685-AC9B-A23BF17D4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150</Words>
  <Characters>13546</Characters>
  <Application>Microsoft Office Word</Application>
  <DocSecurity>0</DocSecurity>
  <Lines>112</Lines>
  <Paragraphs>3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nte Ribero, Valerie Liliana (BIHAM)</dc:creator>
  <cp:keywords/>
  <dc:description/>
  <cp:lastModifiedBy>Aponte Ribero, Valerie Liliana (BIHAM)</cp:lastModifiedBy>
  <cp:revision>3</cp:revision>
  <dcterms:created xsi:type="dcterms:W3CDTF">2025-08-25T08:06:00Z</dcterms:created>
  <dcterms:modified xsi:type="dcterms:W3CDTF">2025-08-2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